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7E04A6" w14:textId="09B44276" w:rsidR="00455A25" w:rsidRPr="00C541B5" w:rsidRDefault="00455A25" w:rsidP="002F2EFC">
      <w:pPr>
        <w:jc w:val="center"/>
        <w:rPr>
          <w:rFonts w:ascii="Times New Roman" w:hAnsi="Times New Roman" w:cs="Times New Roman"/>
          <w:b/>
          <w:bCs/>
          <w:kern w:val="0"/>
          <w:sz w:val="20"/>
          <w:szCs w:val="20"/>
        </w:rPr>
      </w:pPr>
      <w:r w:rsidRPr="00C541B5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Supplemental </w:t>
      </w:r>
      <w:r w:rsidR="002F2EFC" w:rsidRPr="00C541B5">
        <w:rPr>
          <w:rFonts w:ascii="Times New Roman" w:hAnsi="Times New Roman" w:cs="Times New Roman"/>
          <w:b/>
          <w:bCs/>
          <w:kern w:val="0"/>
          <w:sz w:val="20"/>
          <w:szCs w:val="20"/>
        </w:rPr>
        <w:t>T</w:t>
      </w:r>
      <w:r w:rsidRPr="00C541B5">
        <w:rPr>
          <w:rFonts w:ascii="Times New Roman" w:hAnsi="Times New Roman" w:cs="Times New Roman"/>
          <w:b/>
          <w:bCs/>
          <w:kern w:val="0"/>
          <w:sz w:val="20"/>
          <w:szCs w:val="20"/>
        </w:rPr>
        <w:t>ables</w:t>
      </w:r>
    </w:p>
    <w:p w14:paraId="20E1F211" w14:textId="77777777" w:rsidR="00455A25" w:rsidRPr="00C541B5" w:rsidRDefault="00455A25" w:rsidP="00C57D34">
      <w:pPr>
        <w:adjustRightInd w:val="0"/>
        <w:snapToGrid w:val="0"/>
        <w:spacing w:before="240" w:after="60" w:line="228" w:lineRule="auto"/>
        <w:jc w:val="center"/>
        <w:outlineLvl w:val="0"/>
        <w:rPr>
          <w:rFonts w:ascii="Times New Roman" w:hAnsi="Times New Roman" w:cs="Times New Roman"/>
          <w:bCs/>
          <w:kern w:val="0"/>
          <w:sz w:val="20"/>
          <w:szCs w:val="20"/>
        </w:rPr>
      </w:pPr>
      <w:r w:rsidRPr="00C541B5">
        <w:rPr>
          <w:rFonts w:ascii="Times New Roman" w:hAnsi="Times New Roman" w:cs="Times New Roman"/>
          <w:b/>
          <w:bCs/>
          <w:kern w:val="0"/>
          <w:sz w:val="20"/>
          <w:szCs w:val="20"/>
        </w:rPr>
        <w:t>Supplemental Table 1.</w:t>
      </w:r>
      <w:r w:rsidRPr="00C541B5">
        <w:rPr>
          <w:rFonts w:ascii="Times New Roman" w:hAnsi="Times New Roman" w:cs="Times New Roman"/>
          <w:bCs/>
          <w:kern w:val="0"/>
          <w:sz w:val="20"/>
          <w:szCs w:val="20"/>
        </w:rPr>
        <w:t xml:space="preserve"> Composition and nutrient level of the basal diet (as-fed basis)</w:t>
      </w:r>
    </w:p>
    <w:tbl>
      <w:tblPr>
        <w:tblStyle w:val="2"/>
        <w:tblW w:w="8364" w:type="dxa"/>
        <w:jc w:val="right"/>
        <w:tblInd w:w="0" w:type="dxa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38"/>
        <w:gridCol w:w="1565"/>
        <w:gridCol w:w="1560"/>
        <w:gridCol w:w="1701"/>
      </w:tblGrid>
      <w:tr w:rsidR="00C541B5" w:rsidRPr="00C541B5" w14:paraId="27DC7A0C" w14:textId="77777777" w:rsidTr="00F51B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tcBorders>
              <w:top w:val="single" w:sz="4" w:space="0" w:color="auto"/>
              <w:bottom w:val="single" w:sz="4" w:space="0" w:color="auto"/>
            </w:tcBorders>
          </w:tcPr>
          <w:p w14:paraId="17103F62" w14:textId="77777777" w:rsidR="00455A25" w:rsidRPr="00C541B5" w:rsidRDefault="00455A25" w:rsidP="007E5B95">
            <w:pPr>
              <w:snapToGrid w:val="0"/>
              <w:rPr>
                <w:rFonts w:ascii="Times New Roman" w:eastAsia="SimSun" w:hAnsi="Times New Roman" w:cs="Times New Roman"/>
                <w:bCs w:val="0"/>
                <w:color w:val="auto"/>
              </w:rPr>
            </w:pP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55C57D5" w14:textId="77777777" w:rsidR="00455A25" w:rsidRPr="00C541B5" w:rsidRDefault="00455A25" w:rsidP="007E5B95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</w:rPr>
            </w:pPr>
            <w:r w:rsidRPr="00C541B5">
              <w:rPr>
                <w:rFonts w:ascii="Times New Roman" w:eastAsia="SimSun" w:hAnsi="Times New Roman" w:cs="Times New Roman"/>
                <w:b w:val="0"/>
                <w:color w:val="auto"/>
              </w:rPr>
              <w:t>7-25kg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2A2804A" w14:textId="77777777" w:rsidR="00455A25" w:rsidRPr="00C541B5" w:rsidRDefault="00455A25" w:rsidP="007E5B95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Cs w:val="0"/>
                <w:color w:val="auto"/>
              </w:rPr>
            </w:pPr>
            <w:r w:rsidRPr="00C541B5">
              <w:rPr>
                <w:rFonts w:ascii="Times New Roman" w:eastAsia="SimSun" w:hAnsi="Times New Roman" w:cs="Times New Roman"/>
                <w:b w:val="0"/>
                <w:color w:val="auto"/>
              </w:rPr>
              <w:t>25-75k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F205EAA" w14:textId="77777777" w:rsidR="00455A25" w:rsidRPr="00C541B5" w:rsidRDefault="00455A25" w:rsidP="007E5B95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Cs w:val="0"/>
                <w:color w:val="auto"/>
              </w:rPr>
            </w:pPr>
            <w:r w:rsidRPr="00C541B5">
              <w:rPr>
                <w:rFonts w:ascii="Times New Roman" w:eastAsia="SimSun" w:hAnsi="Times New Roman" w:cs="Times New Roman"/>
                <w:b w:val="0"/>
                <w:color w:val="auto"/>
              </w:rPr>
              <w:t>75kg-end</w:t>
            </w:r>
          </w:p>
        </w:tc>
      </w:tr>
      <w:tr w:rsidR="00C541B5" w:rsidRPr="00C541B5" w14:paraId="5F287516" w14:textId="77777777" w:rsidTr="00F51B3E">
        <w:trPr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042F37A" w14:textId="77777777" w:rsidR="00455A25" w:rsidRPr="00C541B5" w:rsidRDefault="00455A25" w:rsidP="007E5B95">
            <w:pPr>
              <w:snapToGrid w:val="0"/>
              <w:jc w:val="left"/>
              <w:rPr>
                <w:rFonts w:ascii="Times New Roman" w:eastAsia="SimSun" w:hAnsi="Times New Roman" w:cs="Times New Roman"/>
                <w:color w:val="auto"/>
              </w:rPr>
            </w:pPr>
            <w:r w:rsidRPr="00C541B5">
              <w:rPr>
                <w:rFonts w:ascii="Times New Roman" w:eastAsia="SimSun" w:hAnsi="Times New Roman" w:cs="Times New Roman"/>
                <w:b w:val="0"/>
                <w:color w:val="auto"/>
              </w:rPr>
              <w:t>Ingredient, %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837659" w14:textId="77777777" w:rsidR="00455A25" w:rsidRPr="00C541B5" w:rsidRDefault="00455A25" w:rsidP="007E5B9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6004CE" w14:textId="77777777" w:rsidR="00455A25" w:rsidRPr="00C541B5" w:rsidRDefault="00455A25" w:rsidP="007E5B9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A52FD2" w14:textId="77777777" w:rsidR="00455A25" w:rsidRPr="00C541B5" w:rsidRDefault="00455A25" w:rsidP="007E5B9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</w:rPr>
            </w:pPr>
          </w:p>
        </w:tc>
      </w:tr>
      <w:tr w:rsidR="00C541B5" w:rsidRPr="00C541B5" w14:paraId="7A897BA0" w14:textId="77777777" w:rsidTr="00F51B3E">
        <w:trPr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20B91D" w14:textId="77777777" w:rsidR="00455A25" w:rsidRPr="00C541B5" w:rsidRDefault="00455A25" w:rsidP="007E5B95">
            <w:pPr>
              <w:snapToGrid w:val="0"/>
              <w:jc w:val="left"/>
              <w:rPr>
                <w:rFonts w:ascii="Times New Roman" w:eastAsia="SimSun" w:hAnsi="Times New Roman" w:cs="Times New Roman"/>
                <w:b w:val="0"/>
                <w:color w:val="auto"/>
              </w:rPr>
            </w:pPr>
            <w:r w:rsidRPr="00C541B5">
              <w:rPr>
                <w:rFonts w:ascii="Times New Roman" w:eastAsia="SimSun" w:hAnsi="Times New Roman" w:cs="Times New Roman"/>
                <w:b w:val="0"/>
                <w:color w:val="auto"/>
              </w:rPr>
              <w:t>De-hulled soybean meal, 46% CP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6A6B7F" w14:textId="77777777" w:rsidR="00455A25" w:rsidRPr="00C541B5" w:rsidRDefault="00455A25" w:rsidP="007E5B9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</w:rPr>
            </w:pPr>
            <w:r w:rsidRPr="00C541B5">
              <w:rPr>
                <w:rFonts w:ascii="Times New Roman" w:eastAsia="SimSun" w:hAnsi="Times New Roman" w:cs="Times New Roman"/>
                <w:color w:val="auto"/>
              </w:rPr>
              <w:t>15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AAB86F" w14:textId="77777777" w:rsidR="00455A25" w:rsidRPr="00C541B5" w:rsidRDefault="00455A25" w:rsidP="007E5B9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</w:rPr>
            </w:pPr>
            <w:r w:rsidRPr="00C541B5">
              <w:rPr>
                <w:rFonts w:ascii="Times New Roman" w:eastAsia="SimSun" w:hAnsi="Times New Roman" w:cs="Times New Roman"/>
                <w:color w:val="auto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72573C" w14:textId="77777777" w:rsidR="00455A25" w:rsidRPr="00C541B5" w:rsidRDefault="00455A25" w:rsidP="007E5B9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</w:rPr>
            </w:pPr>
            <w:r w:rsidRPr="00C541B5">
              <w:rPr>
                <w:rFonts w:ascii="Times New Roman" w:eastAsia="SimSun" w:hAnsi="Times New Roman" w:cs="Times New Roman"/>
                <w:color w:val="auto"/>
              </w:rPr>
              <w:t>-</w:t>
            </w:r>
          </w:p>
        </w:tc>
      </w:tr>
      <w:tr w:rsidR="00C541B5" w:rsidRPr="00C541B5" w14:paraId="032286D5" w14:textId="77777777" w:rsidTr="00F51B3E">
        <w:trPr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58995F" w14:textId="77777777" w:rsidR="00455A25" w:rsidRPr="00C541B5" w:rsidRDefault="00455A25" w:rsidP="007E5B95">
            <w:pPr>
              <w:snapToGrid w:val="0"/>
              <w:jc w:val="left"/>
              <w:rPr>
                <w:rFonts w:ascii="Times New Roman" w:eastAsia="SimSun" w:hAnsi="Times New Roman" w:cs="Times New Roman"/>
                <w:color w:val="auto"/>
              </w:rPr>
            </w:pPr>
            <w:r w:rsidRPr="00C541B5">
              <w:rPr>
                <w:rFonts w:ascii="Times New Roman" w:eastAsia="SimSun" w:hAnsi="Times New Roman" w:cs="Times New Roman"/>
                <w:b w:val="0"/>
                <w:color w:val="auto"/>
              </w:rPr>
              <w:t>Extruded maize meal, 8.24% CP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0088E2" w14:textId="77777777" w:rsidR="00455A25" w:rsidRPr="00C541B5" w:rsidRDefault="00455A25" w:rsidP="007E5B9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</w:rPr>
            </w:pPr>
            <w:r w:rsidRPr="00C541B5">
              <w:rPr>
                <w:rFonts w:ascii="Times New Roman" w:eastAsia="SimSun" w:hAnsi="Times New Roman" w:cs="Times New Roman"/>
                <w:color w:val="auto"/>
              </w:rPr>
              <w:t xml:space="preserve">12.4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9028DB" w14:textId="77777777" w:rsidR="00455A25" w:rsidRPr="00C541B5" w:rsidRDefault="00455A25" w:rsidP="007E5B9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</w:rPr>
            </w:pPr>
            <w:r w:rsidRPr="00C541B5">
              <w:rPr>
                <w:rFonts w:ascii="Times New Roman" w:eastAsia="SimSun" w:hAnsi="Times New Roman" w:cs="Times New Roman"/>
                <w:color w:val="auto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7C42FB" w14:textId="77777777" w:rsidR="00455A25" w:rsidRPr="00C541B5" w:rsidRDefault="00455A25" w:rsidP="007E5B9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</w:rPr>
            </w:pPr>
            <w:r w:rsidRPr="00C541B5">
              <w:rPr>
                <w:rFonts w:ascii="Times New Roman" w:eastAsia="SimSun" w:hAnsi="Times New Roman" w:cs="Times New Roman"/>
                <w:color w:val="auto"/>
              </w:rPr>
              <w:t>-</w:t>
            </w:r>
          </w:p>
        </w:tc>
      </w:tr>
      <w:tr w:rsidR="00C541B5" w:rsidRPr="00C541B5" w14:paraId="720209D7" w14:textId="77777777" w:rsidTr="00F51B3E">
        <w:trPr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9B3F37" w14:textId="77777777" w:rsidR="00455A25" w:rsidRPr="00C541B5" w:rsidRDefault="00455A25" w:rsidP="007E5B95">
            <w:pPr>
              <w:snapToGrid w:val="0"/>
              <w:jc w:val="left"/>
              <w:rPr>
                <w:rFonts w:ascii="Times New Roman" w:eastAsia="SimSun" w:hAnsi="Times New Roman" w:cs="Times New Roman"/>
                <w:b w:val="0"/>
                <w:color w:val="auto"/>
              </w:rPr>
            </w:pPr>
            <w:r w:rsidRPr="00C541B5">
              <w:rPr>
                <w:rFonts w:ascii="Times New Roman" w:eastAsia="SimSun" w:hAnsi="Times New Roman" w:cs="Times New Roman"/>
                <w:b w:val="0"/>
                <w:color w:val="auto"/>
              </w:rPr>
              <w:t>Expanded soybean, 35.5% CP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D516C6" w14:textId="77777777" w:rsidR="00455A25" w:rsidRPr="00C541B5" w:rsidRDefault="00455A25" w:rsidP="007E5B9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</w:rPr>
            </w:pPr>
            <w:r w:rsidRPr="00C541B5">
              <w:rPr>
                <w:rFonts w:ascii="Times New Roman" w:eastAsia="SimSun" w:hAnsi="Times New Roman" w:cs="Times New Roman"/>
                <w:color w:val="auto"/>
              </w:rPr>
              <w:t xml:space="preserve">1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D762B9" w14:textId="77777777" w:rsidR="00455A25" w:rsidRPr="00C541B5" w:rsidRDefault="00455A25" w:rsidP="007E5B9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</w:rPr>
            </w:pPr>
            <w:r w:rsidRPr="00C541B5">
              <w:rPr>
                <w:rFonts w:ascii="Times New Roman" w:eastAsia="SimSun" w:hAnsi="Times New Roman" w:cs="Times New Roman"/>
                <w:color w:val="auto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F34745" w14:textId="77777777" w:rsidR="00455A25" w:rsidRPr="00C541B5" w:rsidRDefault="00455A25" w:rsidP="007E5B9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</w:rPr>
            </w:pPr>
            <w:r w:rsidRPr="00C541B5">
              <w:rPr>
                <w:rFonts w:ascii="Times New Roman" w:eastAsia="SimSun" w:hAnsi="Times New Roman" w:cs="Times New Roman"/>
                <w:color w:val="auto"/>
              </w:rPr>
              <w:t>-</w:t>
            </w:r>
          </w:p>
        </w:tc>
      </w:tr>
      <w:tr w:rsidR="00C541B5" w:rsidRPr="00C541B5" w14:paraId="182D2764" w14:textId="77777777" w:rsidTr="00F51B3E">
        <w:trPr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406CE6" w14:textId="77777777" w:rsidR="00455A25" w:rsidRPr="00C541B5" w:rsidRDefault="00455A25" w:rsidP="007E5B95">
            <w:pPr>
              <w:snapToGrid w:val="0"/>
              <w:jc w:val="left"/>
              <w:rPr>
                <w:rFonts w:ascii="Times New Roman" w:eastAsia="SimSun" w:hAnsi="Times New Roman" w:cs="Times New Roman"/>
                <w:b w:val="0"/>
                <w:color w:val="auto"/>
              </w:rPr>
            </w:pPr>
            <w:r w:rsidRPr="00C541B5">
              <w:rPr>
                <w:rFonts w:ascii="Times New Roman" w:eastAsia="SimSun" w:hAnsi="Times New Roman" w:cs="Times New Roman"/>
                <w:b w:val="0"/>
                <w:color w:val="auto"/>
              </w:rPr>
              <w:t>Whey powder, 2% CP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9E8DB1" w14:textId="77777777" w:rsidR="00455A25" w:rsidRPr="00C541B5" w:rsidRDefault="00455A25" w:rsidP="007E5B9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</w:rPr>
            </w:pPr>
            <w:r w:rsidRPr="00C541B5">
              <w:rPr>
                <w:rFonts w:ascii="Times New Roman" w:eastAsia="SimSun" w:hAnsi="Times New Roman" w:cs="Times New Roman"/>
                <w:color w:val="auto"/>
              </w:rPr>
              <w:t xml:space="preserve">5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AEACDA" w14:textId="77777777" w:rsidR="00455A25" w:rsidRPr="00C541B5" w:rsidRDefault="00455A25" w:rsidP="007E5B9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</w:rPr>
            </w:pPr>
            <w:r w:rsidRPr="00C541B5">
              <w:rPr>
                <w:rFonts w:ascii="Times New Roman" w:eastAsia="SimSun" w:hAnsi="Times New Roman" w:cs="Times New Roman"/>
                <w:color w:val="auto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29C9BE" w14:textId="77777777" w:rsidR="00455A25" w:rsidRPr="00C541B5" w:rsidRDefault="00455A25" w:rsidP="007E5B9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</w:rPr>
            </w:pPr>
            <w:r w:rsidRPr="00C541B5">
              <w:rPr>
                <w:rFonts w:ascii="Times New Roman" w:eastAsia="SimSun" w:hAnsi="Times New Roman" w:cs="Times New Roman"/>
                <w:color w:val="auto"/>
              </w:rPr>
              <w:t>-</w:t>
            </w:r>
          </w:p>
        </w:tc>
      </w:tr>
      <w:tr w:rsidR="00C541B5" w:rsidRPr="00C541B5" w14:paraId="115185BF" w14:textId="77777777" w:rsidTr="00F51B3E">
        <w:trPr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4CD5A2" w14:textId="77777777" w:rsidR="00455A25" w:rsidRPr="00C541B5" w:rsidRDefault="00455A25" w:rsidP="007E5B95">
            <w:pPr>
              <w:snapToGrid w:val="0"/>
              <w:jc w:val="left"/>
              <w:rPr>
                <w:rFonts w:ascii="Times New Roman" w:eastAsia="SimSun" w:hAnsi="Times New Roman" w:cs="Times New Roman"/>
                <w:b w:val="0"/>
                <w:color w:val="auto"/>
              </w:rPr>
            </w:pPr>
            <w:r w:rsidRPr="00C541B5">
              <w:rPr>
                <w:rFonts w:ascii="Times New Roman" w:eastAsia="SimSun" w:hAnsi="Times New Roman" w:cs="Times New Roman"/>
                <w:b w:val="0"/>
                <w:color w:val="auto"/>
              </w:rPr>
              <w:t>Sucrose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AC5D71" w14:textId="77777777" w:rsidR="00455A25" w:rsidRPr="00C541B5" w:rsidRDefault="00455A25" w:rsidP="007E5B9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</w:rPr>
            </w:pPr>
            <w:r w:rsidRPr="00C541B5">
              <w:rPr>
                <w:rFonts w:ascii="Times New Roman" w:eastAsia="SimSun" w:hAnsi="Times New Roman" w:cs="Times New Roman"/>
                <w:color w:val="auto"/>
              </w:rPr>
              <w:t xml:space="preserve">3.9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89AB88" w14:textId="77777777" w:rsidR="00455A25" w:rsidRPr="00C541B5" w:rsidRDefault="00455A25" w:rsidP="007E5B9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</w:rPr>
            </w:pPr>
            <w:r w:rsidRPr="00C541B5">
              <w:rPr>
                <w:rFonts w:ascii="Times New Roman" w:eastAsia="SimSun" w:hAnsi="Times New Roman" w:cs="Times New Roman"/>
                <w:color w:val="auto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86755F" w14:textId="77777777" w:rsidR="00455A25" w:rsidRPr="00C541B5" w:rsidRDefault="00455A25" w:rsidP="007E5B9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</w:rPr>
            </w:pPr>
            <w:r w:rsidRPr="00C541B5">
              <w:rPr>
                <w:rFonts w:ascii="Times New Roman" w:eastAsia="SimSun" w:hAnsi="Times New Roman" w:cs="Times New Roman"/>
                <w:color w:val="auto"/>
              </w:rPr>
              <w:t>-</w:t>
            </w:r>
          </w:p>
        </w:tc>
      </w:tr>
      <w:tr w:rsidR="00C541B5" w:rsidRPr="00C541B5" w14:paraId="70E49417" w14:textId="77777777" w:rsidTr="00F51B3E">
        <w:trPr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84A7C1" w14:textId="77777777" w:rsidR="00455A25" w:rsidRPr="00C541B5" w:rsidRDefault="00455A25" w:rsidP="007E5B95">
            <w:pPr>
              <w:snapToGrid w:val="0"/>
              <w:jc w:val="left"/>
              <w:rPr>
                <w:rFonts w:ascii="Times New Roman" w:eastAsia="SimSun" w:hAnsi="Times New Roman" w:cs="Times New Roman"/>
                <w:color w:val="auto"/>
              </w:rPr>
            </w:pPr>
            <w:r w:rsidRPr="00C541B5">
              <w:rPr>
                <w:rFonts w:ascii="Times New Roman" w:eastAsia="SimSun" w:hAnsi="Times New Roman" w:cs="Times New Roman"/>
                <w:b w:val="0"/>
                <w:color w:val="auto"/>
              </w:rPr>
              <w:t>Corn, 8.24% CP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24A03C" w14:textId="77777777" w:rsidR="00455A25" w:rsidRPr="00C541B5" w:rsidRDefault="00455A25" w:rsidP="007E5B9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</w:rPr>
            </w:pPr>
            <w:r w:rsidRPr="00C541B5">
              <w:rPr>
                <w:rFonts w:ascii="Times New Roman" w:eastAsia="SimSun" w:hAnsi="Times New Roman" w:cs="Times New Roman"/>
                <w:color w:val="auto"/>
              </w:rPr>
              <w:t>45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23E0DB" w14:textId="77777777" w:rsidR="00455A25" w:rsidRPr="00C541B5" w:rsidRDefault="00455A25" w:rsidP="007E5B9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</w:rPr>
            </w:pPr>
            <w:r w:rsidRPr="00C541B5">
              <w:rPr>
                <w:rFonts w:ascii="Times New Roman" w:eastAsia="SimSun" w:hAnsi="Times New Roman" w:cs="Times New Roman"/>
                <w:color w:val="auto"/>
              </w:rPr>
              <w:t xml:space="preserve">69.4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762135" w14:textId="77777777" w:rsidR="00455A25" w:rsidRPr="00C541B5" w:rsidRDefault="00455A25" w:rsidP="007E5B9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</w:rPr>
            </w:pPr>
            <w:r w:rsidRPr="00C541B5">
              <w:rPr>
                <w:rFonts w:ascii="Times New Roman" w:eastAsia="SimSun" w:hAnsi="Times New Roman" w:cs="Times New Roman"/>
                <w:color w:val="auto"/>
              </w:rPr>
              <w:t>72.00</w:t>
            </w:r>
          </w:p>
        </w:tc>
      </w:tr>
      <w:tr w:rsidR="00C541B5" w:rsidRPr="00C541B5" w14:paraId="37317228" w14:textId="77777777" w:rsidTr="00F51B3E">
        <w:trPr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122C25" w14:textId="77777777" w:rsidR="00455A25" w:rsidRPr="00C541B5" w:rsidRDefault="00455A25" w:rsidP="007E5B95">
            <w:pPr>
              <w:snapToGrid w:val="0"/>
              <w:jc w:val="left"/>
              <w:rPr>
                <w:rFonts w:ascii="Times New Roman" w:eastAsia="SimSun" w:hAnsi="Times New Roman" w:cs="Times New Roman"/>
                <w:color w:val="auto"/>
              </w:rPr>
            </w:pPr>
            <w:r w:rsidRPr="00C541B5">
              <w:rPr>
                <w:rFonts w:ascii="Times New Roman" w:eastAsia="SimSun" w:hAnsi="Times New Roman" w:cs="Times New Roman"/>
                <w:b w:val="0"/>
                <w:color w:val="auto"/>
              </w:rPr>
              <w:t>Soybean, 44% CP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344F99" w14:textId="77777777" w:rsidR="00455A25" w:rsidRPr="00C541B5" w:rsidRDefault="00455A25" w:rsidP="007E5B9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</w:rPr>
            </w:pPr>
            <w:r w:rsidRPr="00C541B5">
              <w:rPr>
                <w:rFonts w:ascii="Times New Roman" w:eastAsia="SimSun" w:hAnsi="Times New Roman" w:cs="Times New Roman"/>
                <w:color w:val="auto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DE7759" w14:textId="77777777" w:rsidR="00455A25" w:rsidRPr="00C541B5" w:rsidRDefault="00455A25" w:rsidP="007E5B9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</w:rPr>
            </w:pPr>
            <w:r w:rsidRPr="00C541B5">
              <w:rPr>
                <w:rFonts w:ascii="Times New Roman" w:eastAsia="SimSun" w:hAnsi="Times New Roman" w:cs="Times New Roman"/>
                <w:color w:val="auto"/>
              </w:rPr>
              <w:t xml:space="preserve">19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957836" w14:textId="77777777" w:rsidR="00455A25" w:rsidRPr="00C541B5" w:rsidRDefault="00455A25" w:rsidP="007E5B9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</w:rPr>
            </w:pPr>
            <w:r w:rsidRPr="00C541B5">
              <w:rPr>
                <w:rFonts w:ascii="Times New Roman" w:eastAsia="SimSun" w:hAnsi="Times New Roman" w:cs="Times New Roman"/>
                <w:color w:val="auto"/>
              </w:rPr>
              <w:t>14.00</w:t>
            </w:r>
          </w:p>
        </w:tc>
      </w:tr>
      <w:tr w:rsidR="00C541B5" w:rsidRPr="00C541B5" w14:paraId="6201AE33" w14:textId="77777777" w:rsidTr="00F51B3E">
        <w:trPr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F52764" w14:textId="77777777" w:rsidR="00455A25" w:rsidRPr="00C541B5" w:rsidRDefault="00455A25" w:rsidP="007E5B95">
            <w:pPr>
              <w:snapToGrid w:val="0"/>
              <w:jc w:val="left"/>
              <w:rPr>
                <w:rFonts w:ascii="Times New Roman" w:eastAsia="SimSun" w:hAnsi="Times New Roman" w:cs="Times New Roman"/>
                <w:b w:val="0"/>
                <w:color w:val="auto"/>
              </w:rPr>
            </w:pPr>
            <w:r w:rsidRPr="00C541B5">
              <w:rPr>
                <w:rFonts w:ascii="Times New Roman" w:eastAsia="SimSun" w:hAnsi="Times New Roman" w:cs="Times New Roman"/>
                <w:b w:val="0"/>
                <w:color w:val="auto"/>
              </w:rPr>
              <w:t>Wheat bran, 15% CP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F536BE" w14:textId="77777777" w:rsidR="00455A25" w:rsidRPr="00C541B5" w:rsidRDefault="00455A25" w:rsidP="007E5B9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</w:rPr>
            </w:pPr>
            <w:r w:rsidRPr="00C541B5">
              <w:rPr>
                <w:rFonts w:ascii="Times New Roman" w:eastAsia="SimSun" w:hAnsi="Times New Roman" w:cs="Times New Roman"/>
                <w:color w:val="auto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41E3F9" w14:textId="77777777" w:rsidR="00455A25" w:rsidRPr="00C541B5" w:rsidRDefault="00455A25" w:rsidP="007E5B9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</w:rPr>
            </w:pPr>
            <w:r w:rsidRPr="00C541B5">
              <w:rPr>
                <w:rFonts w:ascii="Times New Roman" w:eastAsia="SimSun" w:hAnsi="Times New Roman" w:cs="Times New Roman"/>
                <w:color w:val="auto"/>
              </w:rPr>
              <w:t>5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D3B633" w14:textId="77777777" w:rsidR="00455A25" w:rsidRPr="00C541B5" w:rsidRDefault="00455A25" w:rsidP="007E5B9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</w:rPr>
            </w:pPr>
            <w:r w:rsidRPr="00C541B5">
              <w:rPr>
                <w:rFonts w:ascii="Times New Roman" w:eastAsia="SimSun" w:hAnsi="Times New Roman" w:cs="Times New Roman"/>
                <w:color w:val="auto"/>
              </w:rPr>
              <w:t>7.57</w:t>
            </w:r>
          </w:p>
        </w:tc>
      </w:tr>
      <w:tr w:rsidR="00C541B5" w:rsidRPr="00C541B5" w14:paraId="4348AB00" w14:textId="77777777" w:rsidTr="00F51B3E">
        <w:trPr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84B51D" w14:textId="77777777" w:rsidR="00455A25" w:rsidRPr="00C541B5" w:rsidRDefault="00455A25" w:rsidP="007E5B95">
            <w:pPr>
              <w:snapToGrid w:val="0"/>
              <w:jc w:val="left"/>
              <w:rPr>
                <w:rFonts w:ascii="Times New Roman" w:eastAsia="SimSun" w:hAnsi="Times New Roman" w:cs="Times New Roman"/>
                <w:b w:val="0"/>
                <w:color w:val="auto"/>
              </w:rPr>
            </w:pPr>
            <w:r w:rsidRPr="00C541B5">
              <w:rPr>
                <w:rFonts w:ascii="Times New Roman" w:eastAsia="SimSun" w:hAnsi="Times New Roman" w:cs="Times New Roman"/>
                <w:b w:val="0"/>
                <w:color w:val="auto"/>
              </w:rPr>
              <w:t>Fish meal, 62.5% CP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250A86" w14:textId="77777777" w:rsidR="00455A25" w:rsidRPr="00C541B5" w:rsidRDefault="00455A25" w:rsidP="007E5B9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</w:rPr>
            </w:pPr>
            <w:r w:rsidRPr="00C541B5">
              <w:rPr>
                <w:rFonts w:ascii="Times New Roman" w:eastAsia="SimSun" w:hAnsi="Times New Roman" w:cs="Times New Roman"/>
                <w:color w:val="auto"/>
              </w:rPr>
              <w:t xml:space="preserve">3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11B396" w14:textId="77777777" w:rsidR="00455A25" w:rsidRPr="00C541B5" w:rsidRDefault="00455A25" w:rsidP="007E5B9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</w:rPr>
            </w:pPr>
            <w:r w:rsidRPr="00C541B5">
              <w:rPr>
                <w:rFonts w:ascii="Times New Roman" w:eastAsia="SimSun" w:hAnsi="Times New Roman" w:cs="Times New Roman"/>
                <w:color w:val="auto"/>
              </w:rPr>
              <w:t>0.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23538B" w14:textId="77777777" w:rsidR="00455A25" w:rsidRPr="00C541B5" w:rsidRDefault="00455A25" w:rsidP="007E5B9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</w:rPr>
            </w:pPr>
            <w:r w:rsidRPr="00C541B5">
              <w:rPr>
                <w:rFonts w:ascii="Times New Roman" w:eastAsia="SimSun" w:hAnsi="Times New Roman" w:cs="Times New Roman"/>
                <w:color w:val="auto"/>
              </w:rPr>
              <w:t>1.50</w:t>
            </w:r>
          </w:p>
        </w:tc>
      </w:tr>
      <w:tr w:rsidR="00C541B5" w:rsidRPr="00C541B5" w14:paraId="29D2E282" w14:textId="77777777" w:rsidTr="00F51B3E">
        <w:trPr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D4FEFC" w14:textId="77777777" w:rsidR="00455A25" w:rsidRPr="00C541B5" w:rsidRDefault="00455A25" w:rsidP="007E5B95">
            <w:pPr>
              <w:snapToGrid w:val="0"/>
              <w:jc w:val="left"/>
              <w:rPr>
                <w:rFonts w:ascii="Times New Roman" w:eastAsia="SimSun" w:hAnsi="Times New Roman" w:cs="Times New Roman"/>
                <w:b w:val="0"/>
                <w:color w:val="auto"/>
              </w:rPr>
            </w:pPr>
            <w:r w:rsidRPr="00C541B5">
              <w:rPr>
                <w:rFonts w:ascii="Times New Roman" w:eastAsia="SimSun" w:hAnsi="Times New Roman" w:cs="Times New Roman"/>
                <w:b w:val="0"/>
                <w:color w:val="auto"/>
              </w:rPr>
              <w:t>Soybean oil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46E2A2" w14:textId="77777777" w:rsidR="00455A25" w:rsidRPr="00C541B5" w:rsidRDefault="00455A25" w:rsidP="007E5B9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</w:rPr>
            </w:pPr>
            <w:r w:rsidRPr="00C541B5">
              <w:rPr>
                <w:rFonts w:ascii="Times New Roman" w:eastAsia="SimSun" w:hAnsi="Times New Roman" w:cs="Times New Roman"/>
                <w:color w:val="auto"/>
              </w:rPr>
              <w:t xml:space="preserve">2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715FEF" w14:textId="77777777" w:rsidR="00455A25" w:rsidRPr="00C541B5" w:rsidRDefault="00455A25" w:rsidP="007E5B9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</w:rPr>
            </w:pPr>
            <w:r w:rsidRPr="00C541B5">
              <w:rPr>
                <w:rFonts w:ascii="Times New Roman" w:eastAsia="SimSun" w:hAnsi="Times New Roman" w:cs="Times New Roman"/>
                <w:color w:val="auto"/>
              </w:rPr>
              <w:t>2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7A09B4" w14:textId="77777777" w:rsidR="00455A25" w:rsidRPr="00C541B5" w:rsidRDefault="00455A25" w:rsidP="007E5B9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</w:rPr>
            </w:pPr>
            <w:r w:rsidRPr="00C541B5">
              <w:rPr>
                <w:rFonts w:ascii="Times New Roman" w:eastAsia="SimSun" w:hAnsi="Times New Roman" w:cs="Times New Roman"/>
                <w:color w:val="auto"/>
              </w:rPr>
              <w:t>2.00</w:t>
            </w:r>
          </w:p>
        </w:tc>
      </w:tr>
      <w:tr w:rsidR="00C541B5" w:rsidRPr="00C541B5" w14:paraId="484553B5" w14:textId="77777777" w:rsidTr="00F51B3E">
        <w:trPr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485DD6" w14:textId="77777777" w:rsidR="00455A25" w:rsidRPr="00C541B5" w:rsidRDefault="00455A25" w:rsidP="007E5B95">
            <w:pPr>
              <w:snapToGrid w:val="0"/>
              <w:jc w:val="left"/>
              <w:rPr>
                <w:rFonts w:ascii="Times New Roman" w:eastAsia="SimSun" w:hAnsi="Times New Roman" w:cs="Times New Roman"/>
                <w:b w:val="0"/>
                <w:color w:val="auto"/>
              </w:rPr>
            </w:pPr>
            <w:r w:rsidRPr="00C541B5">
              <w:rPr>
                <w:rFonts w:ascii="Times New Roman" w:eastAsia="SimSun" w:hAnsi="Times New Roman" w:cs="Times New Roman"/>
                <w:b w:val="0"/>
                <w:color w:val="auto"/>
                <w:vertAlign w:val="subscript"/>
              </w:rPr>
              <w:t>L</w:t>
            </w:r>
            <w:r w:rsidRPr="00C541B5">
              <w:rPr>
                <w:rFonts w:ascii="Times New Roman" w:eastAsia="SimSun" w:hAnsi="Times New Roman" w:cs="Times New Roman"/>
                <w:b w:val="0"/>
                <w:color w:val="auto"/>
              </w:rPr>
              <w:t>-Lys HCl, 98%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448E97" w14:textId="77777777" w:rsidR="00455A25" w:rsidRPr="00C541B5" w:rsidRDefault="00455A25" w:rsidP="007E5B9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</w:rPr>
            </w:pPr>
            <w:r w:rsidRPr="00C541B5">
              <w:rPr>
                <w:rFonts w:ascii="Times New Roman" w:eastAsia="SimSun" w:hAnsi="Times New Roman" w:cs="Times New Roman"/>
                <w:color w:val="auto"/>
              </w:rPr>
              <w:t xml:space="preserve">0.6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1F2B5F" w14:textId="77777777" w:rsidR="00455A25" w:rsidRPr="00C541B5" w:rsidRDefault="00455A25" w:rsidP="007E5B9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</w:rPr>
            </w:pPr>
            <w:r w:rsidRPr="00C541B5">
              <w:rPr>
                <w:rFonts w:ascii="Times New Roman" w:eastAsia="SimSun" w:hAnsi="Times New Roman" w:cs="Times New Roman"/>
                <w:color w:val="auto"/>
              </w:rPr>
              <w:t>0.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CFA04C" w14:textId="77777777" w:rsidR="00455A25" w:rsidRPr="00C541B5" w:rsidRDefault="00455A25" w:rsidP="007E5B9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</w:rPr>
            </w:pPr>
            <w:r w:rsidRPr="00C541B5">
              <w:rPr>
                <w:rFonts w:ascii="Times New Roman" w:eastAsia="SimSun" w:hAnsi="Times New Roman" w:cs="Times New Roman"/>
                <w:color w:val="auto"/>
              </w:rPr>
              <w:t>0.28</w:t>
            </w:r>
          </w:p>
        </w:tc>
      </w:tr>
      <w:tr w:rsidR="00C541B5" w:rsidRPr="00C541B5" w14:paraId="296FF2A2" w14:textId="77777777" w:rsidTr="00F51B3E">
        <w:trPr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A92743" w14:textId="77777777" w:rsidR="00455A25" w:rsidRPr="00C541B5" w:rsidRDefault="00455A25" w:rsidP="007E5B95">
            <w:pPr>
              <w:snapToGrid w:val="0"/>
              <w:jc w:val="left"/>
              <w:rPr>
                <w:rFonts w:ascii="Times New Roman" w:eastAsia="SimSun" w:hAnsi="Times New Roman" w:cs="Times New Roman"/>
                <w:color w:val="auto"/>
              </w:rPr>
            </w:pPr>
            <w:r w:rsidRPr="00C541B5">
              <w:rPr>
                <w:rFonts w:ascii="Times New Roman" w:eastAsia="SimSun" w:hAnsi="Times New Roman" w:cs="Times New Roman"/>
                <w:b w:val="0"/>
                <w:color w:val="auto"/>
                <w:vertAlign w:val="subscript"/>
              </w:rPr>
              <w:t>DL</w:t>
            </w:r>
            <w:r w:rsidRPr="00C541B5">
              <w:rPr>
                <w:rFonts w:ascii="Times New Roman" w:eastAsia="SimSun" w:hAnsi="Times New Roman" w:cs="Times New Roman"/>
                <w:b w:val="0"/>
                <w:color w:val="auto"/>
              </w:rPr>
              <w:t>-Met, 98.5%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540D61" w14:textId="77777777" w:rsidR="00455A25" w:rsidRPr="00C541B5" w:rsidRDefault="00455A25" w:rsidP="007E5B9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</w:rPr>
            </w:pPr>
            <w:r w:rsidRPr="00C541B5">
              <w:rPr>
                <w:rFonts w:ascii="Times New Roman" w:eastAsia="SimSun" w:hAnsi="Times New Roman" w:cs="Times New Roman"/>
                <w:color w:val="auto"/>
              </w:rPr>
              <w:t xml:space="preserve">0.2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922C7D" w14:textId="77777777" w:rsidR="00455A25" w:rsidRPr="00C541B5" w:rsidRDefault="00455A25" w:rsidP="007E5B9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</w:rPr>
            </w:pPr>
            <w:r w:rsidRPr="00C541B5">
              <w:rPr>
                <w:rFonts w:ascii="Times New Roman" w:eastAsia="SimSun" w:hAnsi="Times New Roman" w:cs="Times New Roman"/>
                <w:color w:val="auto"/>
              </w:rPr>
              <w:t>0.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C1809D" w14:textId="77777777" w:rsidR="00455A25" w:rsidRPr="00C541B5" w:rsidRDefault="00455A25" w:rsidP="007E5B9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</w:rPr>
            </w:pPr>
            <w:r w:rsidRPr="00C541B5">
              <w:rPr>
                <w:rFonts w:ascii="Times New Roman" w:eastAsia="SimSun" w:hAnsi="Times New Roman" w:cs="Times New Roman"/>
                <w:color w:val="auto"/>
              </w:rPr>
              <w:t>0.04</w:t>
            </w:r>
          </w:p>
        </w:tc>
      </w:tr>
      <w:tr w:rsidR="00C541B5" w:rsidRPr="00C541B5" w14:paraId="21FF9535" w14:textId="77777777" w:rsidTr="00F51B3E">
        <w:trPr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BC0466" w14:textId="77777777" w:rsidR="00455A25" w:rsidRPr="00C541B5" w:rsidRDefault="00455A25" w:rsidP="007E5B95">
            <w:pPr>
              <w:snapToGrid w:val="0"/>
              <w:jc w:val="left"/>
              <w:rPr>
                <w:rFonts w:ascii="Times New Roman" w:eastAsia="SimSun" w:hAnsi="Times New Roman" w:cs="Times New Roman"/>
                <w:color w:val="auto"/>
              </w:rPr>
            </w:pPr>
            <w:r w:rsidRPr="00C541B5">
              <w:rPr>
                <w:rFonts w:ascii="Times New Roman" w:eastAsia="SimSun" w:hAnsi="Times New Roman" w:cs="Times New Roman"/>
                <w:b w:val="0"/>
                <w:color w:val="auto"/>
                <w:vertAlign w:val="subscript"/>
              </w:rPr>
              <w:t>L</w:t>
            </w:r>
            <w:r w:rsidRPr="00C541B5">
              <w:rPr>
                <w:rFonts w:ascii="Times New Roman" w:eastAsia="SimSun" w:hAnsi="Times New Roman" w:cs="Times New Roman"/>
                <w:b w:val="0"/>
                <w:color w:val="auto"/>
              </w:rPr>
              <w:t>-</w:t>
            </w:r>
            <w:proofErr w:type="spellStart"/>
            <w:r w:rsidRPr="00C541B5">
              <w:rPr>
                <w:rFonts w:ascii="Times New Roman" w:eastAsia="SimSun" w:hAnsi="Times New Roman" w:cs="Times New Roman"/>
                <w:b w:val="0"/>
                <w:color w:val="auto"/>
              </w:rPr>
              <w:t>Thr</w:t>
            </w:r>
            <w:proofErr w:type="spellEnd"/>
            <w:r w:rsidRPr="00C541B5">
              <w:rPr>
                <w:rFonts w:ascii="Times New Roman" w:eastAsia="SimSun" w:hAnsi="Times New Roman" w:cs="Times New Roman"/>
                <w:b w:val="0"/>
                <w:color w:val="auto"/>
              </w:rPr>
              <w:t>, 98%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0184D6" w14:textId="77777777" w:rsidR="00455A25" w:rsidRPr="00C541B5" w:rsidRDefault="00455A25" w:rsidP="007E5B9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</w:rPr>
            </w:pPr>
            <w:r w:rsidRPr="00C541B5">
              <w:rPr>
                <w:rFonts w:ascii="Times New Roman" w:eastAsia="SimSun" w:hAnsi="Times New Roman" w:cs="Times New Roman"/>
                <w:color w:val="auto"/>
              </w:rPr>
              <w:t xml:space="preserve">0.19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51E007" w14:textId="77777777" w:rsidR="00455A25" w:rsidRPr="00C541B5" w:rsidRDefault="00455A25" w:rsidP="007E5B9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</w:rPr>
            </w:pPr>
            <w:r w:rsidRPr="00C541B5">
              <w:rPr>
                <w:rFonts w:ascii="Times New Roman" w:eastAsia="SimSun" w:hAnsi="Times New Roman" w:cs="Times New Roman"/>
                <w:color w:val="auto"/>
              </w:rPr>
              <w:t>0.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0C6807" w14:textId="77777777" w:rsidR="00455A25" w:rsidRPr="00C541B5" w:rsidRDefault="00455A25" w:rsidP="007E5B9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</w:rPr>
            </w:pPr>
            <w:r w:rsidRPr="00C541B5">
              <w:rPr>
                <w:rFonts w:ascii="Times New Roman" w:eastAsia="SimSun" w:hAnsi="Times New Roman" w:cs="Times New Roman"/>
                <w:color w:val="auto"/>
              </w:rPr>
              <w:t>0.08</w:t>
            </w:r>
          </w:p>
        </w:tc>
      </w:tr>
      <w:tr w:rsidR="00C541B5" w:rsidRPr="00C541B5" w14:paraId="7D848D2A" w14:textId="77777777" w:rsidTr="00F51B3E">
        <w:trPr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0BE2BA" w14:textId="77777777" w:rsidR="00455A25" w:rsidRPr="00C541B5" w:rsidRDefault="00455A25" w:rsidP="007E5B95">
            <w:pPr>
              <w:snapToGrid w:val="0"/>
              <w:jc w:val="left"/>
              <w:rPr>
                <w:rFonts w:ascii="Times New Roman" w:eastAsia="SimSun" w:hAnsi="Times New Roman" w:cs="Times New Roman"/>
                <w:color w:val="auto"/>
              </w:rPr>
            </w:pPr>
            <w:r w:rsidRPr="00C541B5">
              <w:rPr>
                <w:rFonts w:ascii="Times New Roman" w:eastAsia="SimSun" w:hAnsi="Times New Roman" w:cs="Times New Roman"/>
                <w:b w:val="0"/>
                <w:color w:val="auto"/>
                <w:vertAlign w:val="subscript"/>
              </w:rPr>
              <w:t>L</w:t>
            </w:r>
            <w:r w:rsidRPr="00C541B5">
              <w:rPr>
                <w:rFonts w:ascii="Times New Roman" w:eastAsia="SimSun" w:hAnsi="Times New Roman" w:cs="Times New Roman"/>
                <w:b w:val="0"/>
                <w:color w:val="auto"/>
              </w:rPr>
              <w:t>-</w:t>
            </w:r>
            <w:proofErr w:type="spellStart"/>
            <w:r w:rsidRPr="00C541B5">
              <w:rPr>
                <w:rFonts w:ascii="Times New Roman" w:eastAsia="SimSun" w:hAnsi="Times New Roman" w:cs="Times New Roman"/>
                <w:b w:val="0"/>
                <w:color w:val="auto"/>
              </w:rPr>
              <w:t>Trp</w:t>
            </w:r>
            <w:proofErr w:type="spellEnd"/>
            <w:r w:rsidRPr="00C541B5">
              <w:rPr>
                <w:rFonts w:ascii="Times New Roman" w:eastAsia="SimSun" w:hAnsi="Times New Roman" w:cs="Times New Roman"/>
                <w:b w:val="0"/>
                <w:color w:val="auto"/>
              </w:rPr>
              <w:t>, 98%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05D68F" w14:textId="77777777" w:rsidR="00455A25" w:rsidRPr="00C541B5" w:rsidRDefault="00455A25" w:rsidP="007E5B9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</w:rPr>
            </w:pPr>
            <w:r w:rsidRPr="00C541B5">
              <w:rPr>
                <w:rFonts w:ascii="Times New Roman" w:eastAsia="SimSun" w:hAnsi="Times New Roman" w:cs="Times New Roman"/>
                <w:color w:val="auto"/>
              </w:rPr>
              <w:t xml:space="preserve">0.0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04EF63" w14:textId="77777777" w:rsidR="00455A25" w:rsidRPr="00C541B5" w:rsidRDefault="00455A25" w:rsidP="007E5B9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</w:rPr>
            </w:pPr>
            <w:r w:rsidRPr="00C541B5">
              <w:rPr>
                <w:rFonts w:ascii="Times New Roman" w:eastAsia="SimSun" w:hAnsi="Times New Roman" w:cs="Times New Roman"/>
                <w:color w:val="auto"/>
              </w:rPr>
              <w:t>0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606EB9" w14:textId="77777777" w:rsidR="00455A25" w:rsidRPr="00C541B5" w:rsidRDefault="00455A25" w:rsidP="007E5B9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</w:rPr>
            </w:pPr>
            <w:r w:rsidRPr="00C541B5">
              <w:rPr>
                <w:rFonts w:ascii="Times New Roman" w:eastAsia="SimSun" w:hAnsi="Times New Roman" w:cs="Times New Roman"/>
                <w:color w:val="auto"/>
              </w:rPr>
              <w:t>0.03</w:t>
            </w:r>
          </w:p>
        </w:tc>
      </w:tr>
      <w:tr w:rsidR="00C541B5" w:rsidRPr="00C541B5" w14:paraId="2920552C" w14:textId="77777777" w:rsidTr="00F51B3E">
        <w:trPr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287BEB" w14:textId="77777777" w:rsidR="00455A25" w:rsidRPr="00C541B5" w:rsidRDefault="00455A25" w:rsidP="007E5B95">
            <w:pPr>
              <w:snapToGrid w:val="0"/>
              <w:jc w:val="left"/>
              <w:rPr>
                <w:rFonts w:ascii="Times New Roman" w:eastAsia="SimSun" w:hAnsi="Times New Roman" w:cs="Times New Roman"/>
                <w:color w:val="auto"/>
              </w:rPr>
            </w:pPr>
            <w:r w:rsidRPr="00C541B5">
              <w:rPr>
                <w:rFonts w:ascii="Times New Roman" w:eastAsia="SimSun" w:hAnsi="Times New Roman" w:cs="Times New Roman"/>
                <w:b w:val="0"/>
                <w:color w:val="auto"/>
              </w:rPr>
              <w:t>Choline chloride, 50%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26C35B" w14:textId="77777777" w:rsidR="00455A25" w:rsidRPr="00C541B5" w:rsidRDefault="00455A25" w:rsidP="007E5B9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</w:rPr>
            </w:pPr>
            <w:r w:rsidRPr="00C541B5">
              <w:rPr>
                <w:rFonts w:ascii="Times New Roman" w:eastAsia="SimSun" w:hAnsi="Times New Roman" w:cs="Times New Roman"/>
                <w:color w:val="auto"/>
              </w:rPr>
              <w:t xml:space="preserve">0.16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2163DC" w14:textId="77777777" w:rsidR="00455A25" w:rsidRPr="00C541B5" w:rsidRDefault="00455A25" w:rsidP="007E5B9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</w:rPr>
            </w:pPr>
            <w:r w:rsidRPr="00C541B5">
              <w:rPr>
                <w:rFonts w:ascii="Times New Roman" w:eastAsia="SimSun" w:hAnsi="Times New Roman" w:cs="Times New Roman"/>
                <w:color w:val="auto"/>
              </w:rPr>
              <w:t>0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00B4AF" w14:textId="77777777" w:rsidR="00455A25" w:rsidRPr="00C541B5" w:rsidRDefault="00455A25" w:rsidP="007E5B9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</w:rPr>
            </w:pPr>
            <w:r w:rsidRPr="00C541B5">
              <w:rPr>
                <w:rFonts w:ascii="Times New Roman" w:eastAsia="SimSun" w:hAnsi="Times New Roman" w:cs="Times New Roman"/>
                <w:color w:val="auto"/>
              </w:rPr>
              <w:t>0.12</w:t>
            </w:r>
          </w:p>
        </w:tc>
      </w:tr>
      <w:tr w:rsidR="00C541B5" w:rsidRPr="00C541B5" w14:paraId="1D9AE9E6" w14:textId="77777777" w:rsidTr="00F51B3E">
        <w:trPr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704A48" w14:textId="77777777" w:rsidR="00455A25" w:rsidRPr="00C541B5" w:rsidRDefault="00455A25" w:rsidP="007E5B95">
            <w:pPr>
              <w:snapToGrid w:val="0"/>
              <w:jc w:val="left"/>
              <w:rPr>
                <w:rFonts w:ascii="Times New Roman" w:eastAsia="SimSun" w:hAnsi="Times New Roman" w:cs="Times New Roman"/>
                <w:color w:val="auto"/>
              </w:rPr>
            </w:pPr>
            <w:r w:rsidRPr="00C541B5">
              <w:rPr>
                <w:rFonts w:ascii="Times New Roman" w:eastAsia="SimSun" w:hAnsi="Times New Roman" w:cs="Times New Roman"/>
                <w:b w:val="0"/>
                <w:color w:val="auto"/>
              </w:rPr>
              <w:t>Limestone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DE8911" w14:textId="77777777" w:rsidR="00455A25" w:rsidRPr="00C541B5" w:rsidRDefault="00455A25" w:rsidP="007E5B9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</w:rPr>
            </w:pPr>
            <w:r w:rsidRPr="00C541B5">
              <w:rPr>
                <w:rFonts w:ascii="Times New Roman" w:eastAsia="SimSun" w:hAnsi="Times New Roman" w:cs="Times New Roman"/>
                <w:color w:val="auto"/>
              </w:rPr>
              <w:t>0.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3D3403" w14:textId="77777777" w:rsidR="00455A25" w:rsidRPr="00C541B5" w:rsidRDefault="00455A25" w:rsidP="007E5B9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</w:rPr>
            </w:pPr>
            <w:r w:rsidRPr="00C541B5">
              <w:rPr>
                <w:rFonts w:ascii="Times New Roman" w:eastAsia="SimSun" w:hAnsi="Times New Roman" w:cs="Times New Roman"/>
                <w:color w:val="auto"/>
              </w:rPr>
              <w:t>0.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00FA9C" w14:textId="77777777" w:rsidR="00455A25" w:rsidRPr="00C541B5" w:rsidRDefault="00455A25" w:rsidP="007E5B9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</w:rPr>
            </w:pPr>
            <w:r w:rsidRPr="00C541B5">
              <w:rPr>
                <w:rFonts w:ascii="Times New Roman" w:eastAsia="SimSun" w:hAnsi="Times New Roman" w:cs="Times New Roman"/>
                <w:color w:val="auto"/>
              </w:rPr>
              <w:t>0.95</w:t>
            </w:r>
          </w:p>
        </w:tc>
      </w:tr>
      <w:tr w:rsidR="00C541B5" w:rsidRPr="00C541B5" w14:paraId="454F071C" w14:textId="77777777" w:rsidTr="00F51B3E">
        <w:trPr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0BE202" w14:textId="77777777" w:rsidR="00455A25" w:rsidRPr="00C541B5" w:rsidRDefault="00455A25" w:rsidP="007E5B95">
            <w:pPr>
              <w:snapToGrid w:val="0"/>
              <w:jc w:val="left"/>
              <w:rPr>
                <w:rFonts w:ascii="Times New Roman" w:eastAsia="SimSun" w:hAnsi="Times New Roman" w:cs="Times New Roman"/>
                <w:color w:val="auto"/>
              </w:rPr>
            </w:pPr>
            <w:r w:rsidRPr="00C541B5">
              <w:rPr>
                <w:rFonts w:ascii="Times New Roman" w:eastAsia="SimSun" w:hAnsi="Times New Roman" w:cs="Times New Roman"/>
                <w:b w:val="0"/>
                <w:color w:val="auto"/>
              </w:rPr>
              <w:t>CaHPO</w:t>
            </w:r>
            <w:r w:rsidRPr="00C541B5">
              <w:rPr>
                <w:rFonts w:ascii="Times New Roman" w:eastAsia="SimSun" w:hAnsi="Times New Roman" w:cs="Times New Roman"/>
                <w:b w:val="0"/>
                <w:color w:val="auto"/>
                <w:vertAlign w:val="subscript"/>
              </w:rPr>
              <w:t>4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EA3C08" w14:textId="77777777" w:rsidR="00455A25" w:rsidRPr="00C541B5" w:rsidRDefault="00455A25" w:rsidP="007E5B9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</w:rPr>
            </w:pPr>
            <w:r w:rsidRPr="00C541B5">
              <w:rPr>
                <w:rFonts w:ascii="Times New Roman" w:eastAsia="SimSun" w:hAnsi="Times New Roman" w:cs="Times New Roman"/>
                <w:color w:val="auto"/>
              </w:rPr>
              <w:t>0.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0DE436" w14:textId="77777777" w:rsidR="00455A25" w:rsidRPr="00C541B5" w:rsidRDefault="00455A25" w:rsidP="007E5B9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</w:rPr>
            </w:pPr>
            <w:r w:rsidRPr="00C541B5">
              <w:rPr>
                <w:rFonts w:ascii="Times New Roman" w:eastAsia="SimSun" w:hAnsi="Times New Roman" w:cs="Times New Roman"/>
                <w:color w:val="auto"/>
              </w:rPr>
              <w:t>1.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F8B546" w14:textId="77777777" w:rsidR="00455A25" w:rsidRPr="00C541B5" w:rsidRDefault="00455A25" w:rsidP="007E5B9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</w:rPr>
            </w:pPr>
            <w:r w:rsidRPr="00C541B5">
              <w:rPr>
                <w:rFonts w:ascii="Times New Roman" w:eastAsia="SimSun" w:hAnsi="Times New Roman" w:cs="Times New Roman"/>
                <w:color w:val="auto"/>
              </w:rPr>
              <w:t>0.95</w:t>
            </w:r>
          </w:p>
        </w:tc>
      </w:tr>
      <w:tr w:rsidR="00C541B5" w:rsidRPr="00C541B5" w14:paraId="5DD71F2E" w14:textId="77777777" w:rsidTr="00F51B3E">
        <w:trPr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D09E5C" w14:textId="77777777" w:rsidR="00455A25" w:rsidRPr="00C541B5" w:rsidRDefault="00455A25" w:rsidP="007E5B95">
            <w:pPr>
              <w:snapToGrid w:val="0"/>
              <w:jc w:val="left"/>
              <w:rPr>
                <w:rFonts w:ascii="Times New Roman" w:eastAsia="SimSun" w:hAnsi="Times New Roman" w:cs="Times New Roman"/>
                <w:color w:val="auto"/>
              </w:rPr>
            </w:pPr>
            <w:r w:rsidRPr="00C541B5">
              <w:rPr>
                <w:rFonts w:ascii="Times New Roman" w:eastAsia="SimSun" w:hAnsi="Times New Roman" w:cs="Times New Roman"/>
                <w:b w:val="0"/>
                <w:color w:val="auto"/>
              </w:rPr>
              <w:t>Sodium chloride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57D316" w14:textId="77777777" w:rsidR="00455A25" w:rsidRPr="00C541B5" w:rsidRDefault="00455A25" w:rsidP="007E5B9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</w:rPr>
            </w:pPr>
            <w:r w:rsidRPr="00C541B5">
              <w:rPr>
                <w:rFonts w:ascii="Times New Roman" w:eastAsia="SimSun" w:hAnsi="Times New Roman" w:cs="Times New Roman"/>
                <w:color w:val="auto"/>
              </w:rPr>
              <w:t>0.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49DE84" w14:textId="77777777" w:rsidR="00455A25" w:rsidRPr="00C541B5" w:rsidRDefault="00455A25" w:rsidP="007E5B9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</w:rPr>
            </w:pPr>
            <w:r w:rsidRPr="00C541B5">
              <w:rPr>
                <w:rFonts w:ascii="Times New Roman" w:eastAsia="SimSun" w:hAnsi="Times New Roman" w:cs="Times New Roman"/>
                <w:color w:val="auto"/>
              </w:rPr>
              <w:t>0.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EA3A9B" w14:textId="77777777" w:rsidR="00455A25" w:rsidRPr="00C541B5" w:rsidRDefault="00455A25" w:rsidP="007E5B9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</w:rPr>
            </w:pPr>
            <w:r w:rsidRPr="00C541B5">
              <w:rPr>
                <w:rFonts w:ascii="Times New Roman" w:eastAsia="SimSun" w:hAnsi="Times New Roman" w:cs="Times New Roman"/>
                <w:color w:val="auto"/>
              </w:rPr>
              <w:t>0.25</w:t>
            </w:r>
          </w:p>
        </w:tc>
      </w:tr>
      <w:tr w:rsidR="00C541B5" w:rsidRPr="00C541B5" w14:paraId="043EBFC3" w14:textId="77777777" w:rsidTr="00F51B3E">
        <w:trPr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D3FD82" w14:textId="77777777" w:rsidR="00455A25" w:rsidRPr="00C541B5" w:rsidRDefault="00455A25" w:rsidP="007E5B95">
            <w:pPr>
              <w:snapToGrid w:val="0"/>
              <w:jc w:val="left"/>
              <w:rPr>
                <w:rFonts w:ascii="Times New Roman" w:eastAsia="SimSun" w:hAnsi="Times New Roman" w:cs="Times New Roman"/>
                <w:color w:val="auto"/>
              </w:rPr>
            </w:pPr>
            <w:r w:rsidRPr="00C541B5">
              <w:rPr>
                <w:rFonts w:ascii="Times New Roman" w:eastAsia="SimSun" w:hAnsi="Times New Roman" w:cs="Times New Roman"/>
                <w:b w:val="0"/>
                <w:color w:val="auto"/>
              </w:rPr>
              <w:t>Mineral premix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B116E0" w14:textId="77777777" w:rsidR="00455A25" w:rsidRPr="00C541B5" w:rsidRDefault="00455A25" w:rsidP="007E5B9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</w:rPr>
            </w:pPr>
            <w:r w:rsidRPr="00C541B5">
              <w:rPr>
                <w:rFonts w:ascii="Times New Roman" w:eastAsia="SimSun" w:hAnsi="Times New Roman" w:cs="Times New Roman"/>
                <w:color w:val="auto"/>
              </w:rPr>
              <w:t>0.32</w:t>
            </w:r>
            <w:r w:rsidRPr="00C541B5">
              <w:rPr>
                <w:rFonts w:ascii="Times New Roman" w:eastAsia="SimSun" w:hAnsi="Times New Roman" w:cs="Times New Roman"/>
                <w:color w:val="auto"/>
                <w:vertAlign w:val="superscript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C7877C" w14:textId="77777777" w:rsidR="00455A25" w:rsidRPr="00C541B5" w:rsidRDefault="00455A25" w:rsidP="007E5B9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</w:rPr>
            </w:pPr>
            <w:r w:rsidRPr="00C541B5">
              <w:rPr>
                <w:rFonts w:ascii="Times New Roman" w:eastAsia="SimSun" w:hAnsi="Times New Roman" w:cs="Times New Roman"/>
                <w:color w:val="auto"/>
              </w:rPr>
              <w:t>0.20</w:t>
            </w:r>
            <w:r w:rsidRPr="00C541B5">
              <w:rPr>
                <w:rFonts w:ascii="Times New Roman" w:eastAsia="SimSun" w:hAnsi="Times New Roman" w:cs="Times New Roman"/>
                <w:color w:val="auto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A5807B" w14:textId="77777777" w:rsidR="00455A25" w:rsidRPr="00C541B5" w:rsidRDefault="00455A25" w:rsidP="007E5B9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</w:rPr>
            </w:pPr>
            <w:r w:rsidRPr="00C541B5">
              <w:rPr>
                <w:rFonts w:ascii="Times New Roman" w:eastAsia="SimSun" w:hAnsi="Times New Roman" w:cs="Times New Roman"/>
                <w:color w:val="auto"/>
              </w:rPr>
              <w:t>0.20</w:t>
            </w:r>
            <w:r w:rsidRPr="00C541B5">
              <w:rPr>
                <w:rFonts w:ascii="Times New Roman" w:eastAsia="SimSun" w:hAnsi="Times New Roman" w:cs="Times New Roman"/>
                <w:color w:val="auto"/>
                <w:vertAlign w:val="superscript"/>
              </w:rPr>
              <w:t>2</w:t>
            </w:r>
          </w:p>
        </w:tc>
      </w:tr>
      <w:tr w:rsidR="00C541B5" w:rsidRPr="00C541B5" w14:paraId="21156D02" w14:textId="77777777" w:rsidTr="00F51B3E">
        <w:trPr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4F3D7B" w14:textId="77777777" w:rsidR="00455A25" w:rsidRPr="00C541B5" w:rsidRDefault="00455A25" w:rsidP="007E5B95">
            <w:pPr>
              <w:snapToGrid w:val="0"/>
              <w:jc w:val="left"/>
              <w:rPr>
                <w:rFonts w:ascii="Times New Roman" w:eastAsia="SimSun" w:hAnsi="Times New Roman" w:cs="Times New Roman"/>
                <w:color w:val="auto"/>
              </w:rPr>
            </w:pPr>
            <w:r w:rsidRPr="00C541B5">
              <w:rPr>
                <w:rFonts w:ascii="Times New Roman" w:eastAsia="SimSun" w:hAnsi="Times New Roman" w:cs="Times New Roman"/>
                <w:b w:val="0"/>
                <w:color w:val="auto"/>
              </w:rPr>
              <w:t>Vitamin premix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F686E0" w14:textId="77777777" w:rsidR="00455A25" w:rsidRPr="00C541B5" w:rsidRDefault="00455A25" w:rsidP="007E5B9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</w:rPr>
            </w:pPr>
            <w:r w:rsidRPr="00C541B5">
              <w:rPr>
                <w:rFonts w:ascii="Times New Roman" w:eastAsia="SimSun" w:hAnsi="Times New Roman" w:cs="Times New Roman"/>
                <w:color w:val="auto"/>
              </w:rPr>
              <w:t>0.05</w:t>
            </w:r>
            <w:r w:rsidRPr="00C541B5">
              <w:rPr>
                <w:rFonts w:ascii="Times New Roman" w:eastAsia="SimSun" w:hAnsi="Times New Roman" w:cs="Times New Roman"/>
                <w:color w:val="auto"/>
                <w:vertAlign w:val="superscript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A12E7F" w14:textId="77777777" w:rsidR="00455A25" w:rsidRPr="00C541B5" w:rsidRDefault="00455A25" w:rsidP="007E5B9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</w:rPr>
            </w:pPr>
            <w:r w:rsidRPr="00C541B5">
              <w:rPr>
                <w:rFonts w:ascii="Times New Roman" w:eastAsia="SimSun" w:hAnsi="Times New Roman" w:cs="Times New Roman"/>
                <w:color w:val="auto"/>
              </w:rPr>
              <w:t>0.03</w:t>
            </w:r>
            <w:r w:rsidRPr="00C541B5">
              <w:rPr>
                <w:rFonts w:ascii="Times New Roman" w:eastAsia="SimSun" w:hAnsi="Times New Roman" w:cs="Times New Roman"/>
                <w:color w:val="auto"/>
                <w:vertAlign w:val="superscript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817FED" w14:textId="77777777" w:rsidR="00455A25" w:rsidRPr="00C541B5" w:rsidRDefault="00455A25" w:rsidP="007E5B9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</w:rPr>
            </w:pPr>
            <w:r w:rsidRPr="00C541B5">
              <w:rPr>
                <w:rFonts w:ascii="Times New Roman" w:eastAsia="SimSun" w:hAnsi="Times New Roman" w:cs="Times New Roman"/>
                <w:color w:val="auto"/>
              </w:rPr>
              <w:t>0.03</w:t>
            </w:r>
            <w:r w:rsidRPr="00C541B5">
              <w:rPr>
                <w:rFonts w:ascii="Times New Roman" w:eastAsia="SimSun" w:hAnsi="Times New Roman" w:cs="Times New Roman"/>
                <w:color w:val="auto"/>
                <w:vertAlign w:val="superscript"/>
              </w:rPr>
              <w:t>4</w:t>
            </w:r>
          </w:p>
        </w:tc>
      </w:tr>
      <w:tr w:rsidR="00C541B5" w:rsidRPr="00C541B5" w14:paraId="21D8CDD3" w14:textId="77777777" w:rsidTr="00F51B3E">
        <w:trPr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03AB42" w14:textId="77777777" w:rsidR="00455A25" w:rsidRPr="00C541B5" w:rsidRDefault="00455A25" w:rsidP="007E5B95">
            <w:pPr>
              <w:snapToGrid w:val="0"/>
              <w:rPr>
                <w:rFonts w:ascii="Times New Roman" w:eastAsia="SimSun" w:hAnsi="Times New Roman" w:cs="Times New Roman"/>
                <w:bCs w:val="0"/>
                <w:color w:val="auto"/>
              </w:rPr>
            </w:pPr>
            <w:r w:rsidRPr="00C541B5">
              <w:rPr>
                <w:rFonts w:ascii="Times New Roman" w:eastAsia="SimSun" w:hAnsi="Times New Roman" w:cs="Times New Roman"/>
                <w:b w:val="0"/>
                <w:color w:val="auto"/>
              </w:rPr>
              <w:t>Total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CDF264" w14:textId="77777777" w:rsidR="00455A25" w:rsidRPr="00C541B5" w:rsidRDefault="00455A25" w:rsidP="007E5B9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</w:rPr>
            </w:pPr>
            <w:r w:rsidRPr="00C541B5">
              <w:rPr>
                <w:rFonts w:ascii="Times New Roman" w:eastAsia="SimSun" w:hAnsi="Times New Roman" w:cs="Times New Roman"/>
                <w:color w:val="auto"/>
              </w:rPr>
              <w:t>100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D8EA5A" w14:textId="77777777" w:rsidR="00455A25" w:rsidRPr="00C541B5" w:rsidRDefault="00455A25" w:rsidP="007E5B9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</w:rPr>
            </w:pPr>
            <w:r w:rsidRPr="00C541B5">
              <w:rPr>
                <w:rFonts w:ascii="Times New Roman" w:eastAsia="SimSun" w:hAnsi="Times New Roman" w:cs="Times New Roman"/>
                <w:color w:val="auto"/>
              </w:rPr>
              <w:t>10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A35AA1" w14:textId="77777777" w:rsidR="00455A25" w:rsidRPr="00C541B5" w:rsidRDefault="00455A25" w:rsidP="007E5B9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</w:rPr>
            </w:pPr>
            <w:r w:rsidRPr="00C541B5">
              <w:rPr>
                <w:rFonts w:ascii="Times New Roman" w:eastAsia="SimSun" w:hAnsi="Times New Roman" w:cs="Times New Roman"/>
                <w:color w:val="auto"/>
              </w:rPr>
              <w:t>100.00</w:t>
            </w:r>
          </w:p>
        </w:tc>
      </w:tr>
      <w:tr w:rsidR="00C541B5" w:rsidRPr="00C541B5" w14:paraId="23D283B2" w14:textId="77777777" w:rsidTr="00F51B3E">
        <w:trPr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4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155CCA88" w14:textId="77777777" w:rsidR="00455A25" w:rsidRPr="00C541B5" w:rsidRDefault="00455A25" w:rsidP="007E5B95">
            <w:pPr>
              <w:snapToGrid w:val="0"/>
              <w:jc w:val="left"/>
              <w:rPr>
                <w:rFonts w:ascii="Times New Roman" w:eastAsia="SimSun" w:hAnsi="Times New Roman" w:cs="Times New Roman"/>
                <w:b w:val="0"/>
                <w:bCs w:val="0"/>
                <w:color w:val="auto"/>
              </w:rPr>
            </w:pPr>
            <w:r w:rsidRPr="00C541B5">
              <w:rPr>
                <w:rFonts w:ascii="Times New Roman" w:eastAsia="SimSun" w:hAnsi="Times New Roman" w:cs="Times New Roman"/>
                <w:b w:val="0"/>
                <w:color w:val="auto"/>
              </w:rPr>
              <w:t>Nutrient level</w:t>
            </w:r>
            <w:r w:rsidRPr="00C541B5">
              <w:rPr>
                <w:rFonts w:ascii="Times New Roman" w:eastAsia="SimSun" w:hAnsi="Times New Roman" w:cs="Times New Roman"/>
                <w:b w:val="0"/>
                <w:color w:val="auto"/>
                <w:vertAlign w:val="superscript"/>
              </w:rPr>
              <w:t>5</w:t>
            </w:r>
          </w:p>
        </w:tc>
      </w:tr>
      <w:tr w:rsidR="00C541B5" w:rsidRPr="00C541B5" w14:paraId="226CAD3C" w14:textId="77777777" w:rsidTr="00F51B3E">
        <w:trPr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1317A8" w14:textId="77777777" w:rsidR="00455A25" w:rsidRPr="00C541B5" w:rsidRDefault="00455A25" w:rsidP="007E5B95">
            <w:pPr>
              <w:snapToGrid w:val="0"/>
              <w:rPr>
                <w:rFonts w:ascii="Times New Roman" w:eastAsia="SimSun" w:hAnsi="Times New Roman" w:cs="Times New Roman"/>
                <w:bCs w:val="0"/>
                <w:color w:val="auto"/>
              </w:rPr>
            </w:pPr>
            <w:r w:rsidRPr="00C541B5">
              <w:rPr>
                <w:rFonts w:ascii="Times New Roman" w:eastAsia="SimSun" w:hAnsi="Times New Roman" w:cs="Times New Roman"/>
                <w:b w:val="0"/>
                <w:color w:val="auto"/>
              </w:rPr>
              <w:t xml:space="preserve">Digestible energy, </w:t>
            </w:r>
            <w:proofErr w:type="spellStart"/>
            <w:r w:rsidRPr="00C541B5">
              <w:rPr>
                <w:rFonts w:ascii="Times New Roman" w:eastAsia="SimSun" w:hAnsi="Times New Roman" w:cs="Times New Roman"/>
                <w:b w:val="0"/>
                <w:color w:val="auto"/>
              </w:rPr>
              <w:t>Mcal</w:t>
            </w:r>
            <w:proofErr w:type="spellEnd"/>
            <w:r w:rsidRPr="00C541B5">
              <w:rPr>
                <w:rFonts w:ascii="Times New Roman" w:eastAsia="SimSun" w:hAnsi="Times New Roman" w:cs="Times New Roman"/>
                <w:b w:val="0"/>
                <w:color w:val="auto"/>
              </w:rPr>
              <w:t>/kg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7F79A0" w14:textId="77777777" w:rsidR="00455A25" w:rsidRPr="00C541B5" w:rsidRDefault="00455A25" w:rsidP="007E5B9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</w:rPr>
            </w:pPr>
            <w:r w:rsidRPr="00C541B5">
              <w:rPr>
                <w:rFonts w:ascii="Times New Roman" w:eastAsia="SimSun" w:hAnsi="Times New Roman" w:cs="Times New Roman"/>
                <w:color w:val="auto"/>
              </w:rPr>
              <w:t>3.5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69B0B0" w14:textId="77777777" w:rsidR="00455A25" w:rsidRPr="00C541B5" w:rsidRDefault="00455A25" w:rsidP="007E5B9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</w:rPr>
            </w:pPr>
            <w:r w:rsidRPr="00C541B5">
              <w:rPr>
                <w:rFonts w:ascii="Times New Roman" w:eastAsia="SimSun" w:hAnsi="Times New Roman" w:cs="Times New Roman"/>
                <w:color w:val="auto"/>
              </w:rPr>
              <w:t>3.4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AC274D" w14:textId="77777777" w:rsidR="00455A25" w:rsidRPr="00C541B5" w:rsidRDefault="00455A25" w:rsidP="007E5B9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</w:rPr>
            </w:pPr>
            <w:r w:rsidRPr="00C541B5">
              <w:rPr>
                <w:rFonts w:ascii="Times New Roman" w:eastAsia="SimSun" w:hAnsi="Times New Roman" w:cs="Times New Roman"/>
                <w:color w:val="auto"/>
              </w:rPr>
              <w:t>3.430</w:t>
            </w:r>
          </w:p>
        </w:tc>
      </w:tr>
      <w:tr w:rsidR="00C541B5" w:rsidRPr="00C541B5" w14:paraId="2EEBDF1A" w14:textId="77777777" w:rsidTr="00F51B3E">
        <w:trPr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3E9ECE" w14:textId="77777777" w:rsidR="00455A25" w:rsidRPr="00C541B5" w:rsidRDefault="00455A25" w:rsidP="007E5B95">
            <w:pPr>
              <w:snapToGrid w:val="0"/>
              <w:rPr>
                <w:rFonts w:ascii="Times New Roman" w:eastAsia="SimSun" w:hAnsi="Times New Roman" w:cs="Times New Roman"/>
                <w:bCs w:val="0"/>
                <w:color w:val="auto"/>
              </w:rPr>
            </w:pPr>
            <w:r w:rsidRPr="00C541B5">
              <w:rPr>
                <w:rFonts w:ascii="Times New Roman" w:eastAsia="SimSun" w:hAnsi="Times New Roman" w:cs="Times New Roman"/>
                <w:b w:val="0"/>
                <w:color w:val="auto"/>
              </w:rPr>
              <w:t>Crude protein, %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5F0DAC" w14:textId="77777777" w:rsidR="00455A25" w:rsidRPr="00C541B5" w:rsidRDefault="00455A25" w:rsidP="007E5B9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</w:rPr>
            </w:pPr>
            <w:r w:rsidRPr="00C541B5">
              <w:rPr>
                <w:rFonts w:ascii="Times New Roman" w:eastAsia="SimSun" w:hAnsi="Times New Roman" w:cs="Times New Roman"/>
                <w:color w:val="auto"/>
              </w:rPr>
              <w:t>17.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9C21E0" w14:textId="77777777" w:rsidR="00455A25" w:rsidRPr="00C541B5" w:rsidRDefault="00455A25" w:rsidP="007E5B9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</w:rPr>
            </w:pPr>
            <w:r w:rsidRPr="00C541B5">
              <w:rPr>
                <w:rFonts w:ascii="Times New Roman" w:eastAsia="SimSun" w:hAnsi="Times New Roman" w:cs="Times New Roman"/>
                <w:color w:val="auto"/>
              </w:rPr>
              <w:t>14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CC7687" w14:textId="77777777" w:rsidR="00455A25" w:rsidRPr="00C541B5" w:rsidRDefault="00455A25" w:rsidP="007E5B9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</w:rPr>
            </w:pPr>
            <w:r w:rsidRPr="00C541B5">
              <w:rPr>
                <w:rFonts w:ascii="Times New Roman" w:eastAsia="SimSun" w:hAnsi="Times New Roman" w:cs="Times New Roman"/>
                <w:color w:val="auto"/>
              </w:rPr>
              <w:t>14.52</w:t>
            </w:r>
          </w:p>
        </w:tc>
      </w:tr>
      <w:tr w:rsidR="00C541B5" w:rsidRPr="00C541B5" w14:paraId="6250C901" w14:textId="77777777" w:rsidTr="00F51B3E">
        <w:trPr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DABBEB" w14:textId="77777777" w:rsidR="00455A25" w:rsidRPr="00C541B5" w:rsidRDefault="00455A25" w:rsidP="007E5B95">
            <w:pPr>
              <w:snapToGrid w:val="0"/>
              <w:rPr>
                <w:rFonts w:ascii="Times New Roman" w:eastAsia="SimSun" w:hAnsi="Times New Roman" w:cs="Times New Roman"/>
                <w:bCs w:val="0"/>
                <w:color w:val="auto"/>
              </w:rPr>
            </w:pPr>
            <w:r w:rsidRPr="00C541B5">
              <w:rPr>
                <w:rFonts w:ascii="Times New Roman" w:eastAsia="SimSun" w:hAnsi="Times New Roman" w:cs="Times New Roman"/>
                <w:b w:val="0"/>
                <w:color w:val="auto"/>
              </w:rPr>
              <w:t>Ca, %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67E72F" w14:textId="77777777" w:rsidR="00455A25" w:rsidRPr="00C541B5" w:rsidRDefault="00455A25" w:rsidP="007E5B9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</w:rPr>
            </w:pPr>
            <w:r w:rsidRPr="00C541B5">
              <w:rPr>
                <w:rFonts w:ascii="Times New Roman" w:eastAsia="SimSun" w:hAnsi="Times New Roman" w:cs="Times New Roman"/>
                <w:color w:val="auto"/>
              </w:rPr>
              <w:t>0.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1CD47B" w14:textId="77777777" w:rsidR="00455A25" w:rsidRPr="00C541B5" w:rsidRDefault="00455A25" w:rsidP="007E5B9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</w:rPr>
            </w:pPr>
            <w:r w:rsidRPr="00C541B5">
              <w:rPr>
                <w:rFonts w:ascii="Times New Roman" w:eastAsia="SimSun" w:hAnsi="Times New Roman" w:cs="Times New Roman"/>
                <w:color w:val="auto"/>
              </w:rPr>
              <w:t>0.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106DCB" w14:textId="77777777" w:rsidR="00455A25" w:rsidRPr="00C541B5" w:rsidRDefault="00455A25" w:rsidP="007E5B9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</w:rPr>
            </w:pPr>
            <w:r w:rsidRPr="00C541B5">
              <w:rPr>
                <w:rFonts w:ascii="Times New Roman" w:eastAsia="SimSun" w:hAnsi="Times New Roman" w:cs="Times New Roman"/>
                <w:color w:val="auto"/>
              </w:rPr>
              <w:t>0.79</w:t>
            </w:r>
          </w:p>
        </w:tc>
      </w:tr>
      <w:tr w:rsidR="00C541B5" w:rsidRPr="00C541B5" w14:paraId="3298E8D1" w14:textId="77777777" w:rsidTr="00F51B3E">
        <w:trPr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3C1769" w14:textId="77777777" w:rsidR="00455A25" w:rsidRPr="00C541B5" w:rsidRDefault="00455A25" w:rsidP="007E5B95">
            <w:pPr>
              <w:snapToGrid w:val="0"/>
              <w:rPr>
                <w:rFonts w:ascii="Times New Roman" w:eastAsia="SimSun" w:hAnsi="Times New Roman" w:cs="Times New Roman"/>
                <w:b w:val="0"/>
                <w:color w:val="auto"/>
              </w:rPr>
            </w:pPr>
            <w:r w:rsidRPr="00C541B5">
              <w:rPr>
                <w:rFonts w:ascii="Times New Roman" w:eastAsia="SimSun" w:hAnsi="Times New Roman" w:cs="Times New Roman"/>
                <w:b w:val="0"/>
                <w:color w:val="auto"/>
              </w:rPr>
              <w:t>Se, (mg/kg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5AEE23" w14:textId="77777777" w:rsidR="00455A25" w:rsidRPr="00C541B5" w:rsidRDefault="00455A25" w:rsidP="007E5B9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</w:rPr>
            </w:pPr>
            <w:r w:rsidRPr="00C541B5">
              <w:rPr>
                <w:rFonts w:ascii="Times New Roman" w:eastAsia="SimSun" w:hAnsi="Times New Roman" w:cs="Times New Roman"/>
                <w:color w:val="auto"/>
              </w:rPr>
              <w:t>0.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6E8A22" w14:textId="77777777" w:rsidR="00455A25" w:rsidRPr="00C541B5" w:rsidRDefault="00455A25" w:rsidP="007E5B9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</w:rPr>
            </w:pPr>
            <w:r w:rsidRPr="00C541B5">
              <w:rPr>
                <w:rFonts w:ascii="Times New Roman" w:eastAsia="SimSun" w:hAnsi="Times New Roman" w:cs="Times New Roman"/>
                <w:color w:val="auto"/>
              </w:rPr>
              <w:t>0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B616E4" w14:textId="77777777" w:rsidR="00455A25" w:rsidRPr="00C541B5" w:rsidRDefault="00455A25" w:rsidP="007E5B9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</w:rPr>
            </w:pPr>
            <w:r w:rsidRPr="00C541B5">
              <w:rPr>
                <w:rFonts w:ascii="Times New Roman" w:eastAsia="SimSun" w:hAnsi="Times New Roman" w:cs="Times New Roman"/>
                <w:color w:val="auto"/>
              </w:rPr>
              <w:t>0.04</w:t>
            </w:r>
          </w:p>
        </w:tc>
      </w:tr>
      <w:tr w:rsidR="00C541B5" w:rsidRPr="00C541B5" w14:paraId="3C62D697" w14:textId="77777777" w:rsidTr="00F51B3E">
        <w:trPr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F287869" w14:textId="77777777" w:rsidR="00455A25" w:rsidRPr="00C541B5" w:rsidRDefault="00455A25" w:rsidP="007E5B95">
            <w:pPr>
              <w:snapToGrid w:val="0"/>
              <w:rPr>
                <w:rFonts w:ascii="Times New Roman" w:eastAsia="SimSun" w:hAnsi="Times New Roman" w:cs="Times New Roman"/>
                <w:bCs w:val="0"/>
                <w:color w:val="auto"/>
              </w:rPr>
            </w:pPr>
            <w:r w:rsidRPr="00C541B5">
              <w:rPr>
                <w:rFonts w:ascii="Times New Roman" w:eastAsia="SimSun" w:hAnsi="Times New Roman" w:cs="Times New Roman"/>
                <w:b w:val="0"/>
                <w:color w:val="auto"/>
              </w:rPr>
              <w:t>Total P, %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EA02FDB" w14:textId="77777777" w:rsidR="00455A25" w:rsidRPr="00C541B5" w:rsidRDefault="00455A25" w:rsidP="007E5B9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</w:rPr>
            </w:pPr>
            <w:r w:rsidRPr="00C541B5">
              <w:rPr>
                <w:rFonts w:ascii="Times New Roman" w:eastAsia="SimSun" w:hAnsi="Times New Roman" w:cs="Times New Roman"/>
                <w:color w:val="auto"/>
              </w:rPr>
              <w:t>0.5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58CAFD" w14:textId="77777777" w:rsidR="00455A25" w:rsidRPr="00C541B5" w:rsidRDefault="00455A25" w:rsidP="007E5B9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</w:rPr>
            </w:pPr>
            <w:r w:rsidRPr="00C541B5">
              <w:rPr>
                <w:rFonts w:ascii="Times New Roman" w:eastAsia="SimSun" w:hAnsi="Times New Roman" w:cs="Times New Roman"/>
                <w:color w:val="auto"/>
              </w:rPr>
              <w:t>0.5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3700B00" w14:textId="77777777" w:rsidR="00455A25" w:rsidRPr="00C541B5" w:rsidRDefault="00455A25" w:rsidP="007E5B95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</w:rPr>
            </w:pPr>
            <w:r w:rsidRPr="00C541B5">
              <w:rPr>
                <w:rFonts w:ascii="Times New Roman" w:eastAsia="SimSun" w:hAnsi="Times New Roman" w:cs="Times New Roman"/>
                <w:color w:val="auto"/>
              </w:rPr>
              <w:t>0.52</w:t>
            </w:r>
          </w:p>
        </w:tc>
      </w:tr>
    </w:tbl>
    <w:p w14:paraId="36CF45A8" w14:textId="77777777" w:rsidR="00455A25" w:rsidRPr="00C541B5" w:rsidRDefault="00455A25" w:rsidP="00004282">
      <w:pPr>
        <w:adjustRightInd w:val="0"/>
        <w:snapToGrid w:val="0"/>
        <w:spacing w:line="360" w:lineRule="auto"/>
        <w:ind w:leftChars="100" w:left="210"/>
        <w:outlineLvl w:val="0"/>
        <w:rPr>
          <w:rFonts w:ascii="Times New Roman" w:hAnsi="Times New Roman" w:cs="Times New Roman"/>
          <w:sz w:val="20"/>
          <w:szCs w:val="20"/>
        </w:rPr>
      </w:pPr>
      <w:r w:rsidRPr="00C541B5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C541B5">
        <w:rPr>
          <w:rFonts w:ascii="Times New Roman" w:hAnsi="Times New Roman" w:cs="Times New Roman"/>
          <w:sz w:val="20"/>
          <w:szCs w:val="20"/>
        </w:rPr>
        <w:t xml:space="preserve"> Per kilogram of diet provided: 125 mg</w:t>
      </w:r>
      <w:bookmarkStart w:id="0" w:name="OLE_LINK6"/>
      <w:bookmarkStart w:id="1" w:name="OLE_LINK5"/>
      <w:r w:rsidRPr="00C541B5">
        <w:rPr>
          <w:rFonts w:ascii="Times New Roman" w:hAnsi="Times New Roman" w:cs="Times New Roman"/>
          <w:sz w:val="20"/>
          <w:szCs w:val="20"/>
        </w:rPr>
        <w:t xml:space="preserve"> Fe</w:t>
      </w:r>
      <w:bookmarkEnd w:id="0"/>
      <w:bookmarkEnd w:id="1"/>
      <w:r w:rsidRPr="00C541B5">
        <w:rPr>
          <w:rFonts w:ascii="Times New Roman" w:hAnsi="Times New Roman" w:cs="Times New Roman"/>
          <w:sz w:val="20"/>
          <w:szCs w:val="20"/>
        </w:rPr>
        <w:t>; 14 mg Cu; 30 mg Mn; 110 mg Zn; 0.3 mg I.</w:t>
      </w:r>
    </w:p>
    <w:p w14:paraId="48B01FF6" w14:textId="77777777" w:rsidR="00455A25" w:rsidRPr="00C541B5" w:rsidRDefault="00455A25" w:rsidP="00004282">
      <w:pPr>
        <w:adjustRightInd w:val="0"/>
        <w:snapToGrid w:val="0"/>
        <w:spacing w:line="360" w:lineRule="auto"/>
        <w:ind w:leftChars="100" w:left="210"/>
        <w:outlineLvl w:val="0"/>
        <w:rPr>
          <w:rFonts w:ascii="Times New Roman" w:hAnsi="Times New Roman" w:cs="Times New Roman"/>
          <w:sz w:val="20"/>
          <w:szCs w:val="20"/>
        </w:rPr>
      </w:pPr>
      <w:r w:rsidRPr="00C541B5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C541B5">
        <w:rPr>
          <w:rFonts w:ascii="Times New Roman" w:hAnsi="Times New Roman" w:cs="Times New Roman"/>
          <w:sz w:val="20"/>
          <w:szCs w:val="20"/>
        </w:rPr>
        <w:t xml:space="preserve"> Per kilogram of diet provided: 120 mg Fe; 12 mg Cu; 30 mg Mn; 100 mg Zn; 0.28 mg I. </w:t>
      </w:r>
    </w:p>
    <w:p w14:paraId="27C709B8" w14:textId="77777777" w:rsidR="00455A25" w:rsidRPr="00C541B5" w:rsidRDefault="00455A25" w:rsidP="00004282">
      <w:pPr>
        <w:adjustRightInd w:val="0"/>
        <w:snapToGrid w:val="0"/>
        <w:spacing w:line="360" w:lineRule="auto"/>
        <w:ind w:leftChars="100" w:left="210"/>
        <w:outlineLvl w:val="0"/>
        <w:rPr>
          <w:rFonts w:ascii="Times New Roman" w:hAnsi="Times New Roman" w:cs="Times New Roman"/>
          <w:sz w:val="20"/>
          <w:szCs w:val="20"/>
        </w:rPr>
      </w:pPr>
      <w:r w:rsidRPr="00C541B5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C541B5">
        <w:rPr>
          <w:rFonts w:ascii="Times New Roman" w:hAnsi="Times New Roman" w:cs="Times New Roman"/>
          <w:sz w:val="20"/>
          <w:szCs w:val="20"/>
        </w:rPr>
        <w:t xml:space="preserve"> Per kilogram of diet provided: 12000 IU VA; 2400 IU VD</w:t>
      </w:r>
      <w:r w:rsidRPr="00C541B5">
        <w:rPr>
          <w:rFonts w:ascii="Times New Roman" w:hAnsi="Times New Roman" w:cs="Times New Roman"/>
          <w:sz w:val="20"/>
          <w:szCs w:val="20"/>
          <w:vertAlign w:val="subscript"/>
        </w:rPr>
        <w:t>3</w:t>
      </w:r>
      <w:r w:rsidRPr="00C541B5">
        <w:rPr>
          <w:rFonts w:ascii="Times New Roman" w:hAnsi="Times New Roman" w:cs="Times New Roman"/>
          <w:sz w:val="20"/>
          <w:szCs w:val="20"/>
        </w:rPr>
        <w:t>; 100 IU VE; 4.8 mg VK</w:t>
      </w:r>
      <w:r w:rsidRPr="00C541B5">
        <w:rPr>
          <w:rFonts w:ascii="Times New Roman" w:hAnsi="Times New Roman" w:cs="Times New Roman"/>
          <w:sz w:val="20"/>
          <w:szCs w:val="20"/>
          <w:vertAlign w:val="subscript"/>
        </w:rPr>
        <w:t>3</w:t>
      </w:r>
      <w:r w:rsidRPr="00C541B5">
        <w:rPr>
          <w:rFonts w:ascii="Times New Roman" w:hAnsi="Times New Roman" w:cs="Times New Roman"/>
          <w:sz w:val="20"/>
          <w:szCs w:val="20"/>
        </w:rPr>
        <w:t>; 2 mg VB</w:t>
      </w:r>
      <w:r w:rsidRPr="00C541B5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Pr="00C541B5">
        <w:rPr>
          <w:rFonts w:ascii="Times New Roman" w:hAnsi="Times New Roman" w:cs="Times New Roman"/>
          <w:sz w:val="20"/>
          <w:szCs w:val="20"/>
        </w:rPr>
        <w:t>; 7.2 mg VB</w:t>
      </w:r>
      <w:r w:rsidRPr="00C541B5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C541B5">
        <w:rPr>
          <w:rFonts w:ascii="Times New Roman" w:hAnsi="Times New Roman" w:cs="Times New Roman"/>
          <w:sz w:val="20"/>
          <w:szCs w:val="20"/>
        </w:rPr>
        <w:t>; 3.6 mg VB</w:t>
      </w:r>
      <w:r w:rsidRPr="00C541B5">
        <w:rPr>
          <w:rFonts w:ascii="Times New Roman" w:hAnsi="Times New Roman" w:cs="Times New Roman"/>
          <w:sz w:val="20"/>
          <w:szCs w:val="20"/>
          <w:vertAlign w:val="subscript"/>
        </w:rPr>
        <w:t>6</w:t>
      </w:r>
      <w:r w:rsidRPr="00C541B5">
        <w:rPr>
          <w:rFonts w:ascii="Times New Roman" w:hAnsi="Times New Roman" w:cs="Times New Roman"/>
          <w:sz w:val="20"/>
          <w:szCs w:val="20"/>
        </w:rPr>
        <w:t>; 0.025 mg VB</w:t>
      </w:r>
      <w:r w:rsidRPr="00C541B5">
        <w:rPr>
          <w:rFonts w:ascii="Times New Roman" w:hAnsi="Times New Roman" w:cs="Times New Roman"/>
          <w:sz w:val="20"/>
          <w:szCs w:val="20"/>
          <w:vertAlign w:val="subscript"/>
        </w:rPr>
        <w:t>12</w:t>
      </w:r>
      <w:r w:rsidRPr="00C541B5">
        <w:rPr>
          <w:rFonts w:ascii="Times New Roman" w:hAnsi="Times New Roman" w:cs="Times New Roman"/>
          <w:sz w:val="20"/>
          <w:szCs w:val="20"/>
        </w:rPr>
        <w:t>; 0.48 mg biotin; 25 mg pantothenic acid; 4 mg folic acid; 40 mg niacin.</w:t>
      </w:r>
    </w:p>
    <w:p w14:paraId="19CC9A28" w14:textId="77777777" w:rsidR="00455A25" w:rsidRPr="00C541B5" w:rsidRDefault="00455A25" w:rsidP="00004282">
      <w:pPr>
        <w:adjustRightInd w:val="0"/>
        <w:snapToGrid w:val="0"/>
        <w:spacing w:line="360" w:lineRule="auto"/>
        <w:ind w:leftChars="100" w:left="210"/>
        <w:outlineLvl w:val="0"/>
        <w:rPr>
          <w:rFonts w:ascii="Times New Roman" w:hAnsi="Times New Roman" w:cs="Times New Roman"/>
          <w:sz w:val="20"/>
          <w:szCs w:val="20"/>
        </w:rPr>
      </w:pPr>
      <w:r w:rsidRPr="00C541B5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C541B5">
        <w:rPr>
          <w:rFonts w:ascii="Times New Roman" w:hAnsi="Times New Roman" w:cs="Times New Roman"/>
          <w:sz w:val="20"/>
          <w:szCs w:val="20"/>
        </w:rPr>
        <w:t xml:space="preserve"> Per kilogram of diet provided: 7200 IU VA; 1440 IU VD</w:t>
      </w:r>
      <w:r w:rsidRPr="00C541B5">
        <w:rPr>
          <w:rFonts w:ascii="Times New Roman" w:hAnsi="Times New Roman" w:cs="Times New Roman"/>
          <w:sz w:val="20"/>
          <w:szCs w:val="20"/>
          <w:vertAlign w:val="subscript"/>
        </w:rPr>
        <w:t>3</w:t>
      </w:r>
      <w:r w:rsidRPr="00C541B5">
        <w:rPr>
          <w:rFonts w:ascii="Times New Roman" w:hAnsi="Times New Roman" w:cs="Times New Roman"/>
          <w:sz w:val="20"/>
          <w:szCs w:val="20"/>
        </w:rPr>
        <w:t>; 60 IU VE; 2.88 mg VK</w:t>
      </w:r>
      <w:r w:rsidRPr="00C541B5">
        <w:rPr>
          <w:rFonts w:ascii="Times New Roman" w:hAnsi="Times New Roman" w:cs="Times New Roman"/>
          <w:sz w:val="20"/>
          <w:szCs w:val="20"/>
          <w:vertAlign w:val="subscript"/>
        </w:rPr>
        <w:t>3</w:t>
      </w:r>
      <w:r w:rsidRPr="00C541B5">
        <w:rPr>
          <w:rFonts w:ascii="Times New Roman" w:hAnsi="Times New Roman" w:cs="Times New Roman"/>
          <w:sz w:val="20"/>
          <w:szCs w:val="20"/>
        </w:rPr>
        <w:t>; 1.2 mg VB</w:t>
      </w:r>
      <w:r w:rsidRPr="00C541B5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Pr="00C541B5">
        <w:rPr>
          <w:rFonts w:ascii="Times New Roman" w:hAnsi="Times New Roman" w:cs="Times New Roman"/>
          <w:sz w:val="20"/>
          <w:szCs w:val="20"/>
        </w:rPr>
        <w:t>; 4.32 mg VB</w:t>
      </w:r>
      <w:r w:rsidRPr="00C541B5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C541B5">
        <w:rPr>
          <w:rFonts w:ascii="Times New Roman" w:hAnsi="Times New Roman" w:cs="Times New Roman"/>
          <w:sz w:val="20"/>
          <w:szCs w:val="20"/>
        </w:rPr>
        <w:t>; 2.16 mg VB</w:t>
      </w:r>
      <w:r w:rsidRPr="00C541B5">
        <w:rPr>
          <w:rFonts w:ascii="Times New Roman" w:hAnsi="Times New Roman" w:cs="Times New Roman"/>
          <w:sz w:val="20"/>
          <w:szCs w:val="20"/>
          <w:vertAlign w:val="subscript"/>
        </w:rPr>
        <w:t>6</w:t>
      </w:r>
      <w:r w:rsidRPr="00C541B5">
        <w:rPr>
          <w:rFonts w:ascii="Times New Roman" w:hAnsi="Times New Roman" w:cs="Times New Roman"/>
          <w:sz w:val="20"/>
          <w:szCs w:val="20"/>
        </w:rPr>
        <w:t>; 0.015 mg VB</w:t>
      </w:r>
      <w:r w:rsidRPr="00C541B5">
        <w:rPr>
          <w:rFonts w:ascii="Times New Roman" w:hAnsi="Times New Roman" w:cs="Times New Roman"/>
          <w:sz w:val="20"/>
          <w:szCs w:val="20"/>
          <w:vertAlign w:val="subscript"/>
        </w:rPr>
        <w:t>12</w:t>
      </w:r>
      <w:r w:rsidRPr="00C541B5">
        <w:rPr>
          <w:rFonts w:ascii="Times New Roman" w:hAnsi="Times New Roman" w:cs="Times New Roman"/>
          <w:sz w:val="20"/>
          <w:szCs w:val="20"/>
        </w:rPr>
        <w:t xml:space="preserve">; 0.288 mg </w:t>
      </w:r>
      <w:bookmarkStart w:id="2" w:name="OLE_LINK21"/>
      <w:bookmarkStart w:id="3" w:name="OLE_LINK20"/>
      <w:r w:rsidRPr="00C541B5">
        <w:rPr>
          <w:rFonts w:ascii="Times New Roman" w:hAnsi="Times New Roman" w:cs="Times New Roman"/>
          <w:sz w:val="20"/>
          <w:szCs w:val="20"/>
        </w:rPr>
        <w:t>biotin</w:t>
      </w:r>
      <w:bookmarkEnd w:id="2"/>
      <w:bookmarkEnd w:id="3"/>
      <w:r w:rsidRPr="00C541B5">
        <w:rPr>
          <w:rFonts w:ascii="Times New Roman" w:hAnsi="Times New Roman" w:cs="Times New Roman"/>
          <w:sz w:val="20"/>
          <w:szCs w:val="20"/>
        </w:rPr>
        <w:t xml:space="preserve">; 15 mg </w:t>
      </w:r>
      <w:bookmarkStart w:id="4" w:name="OLE_LINK23"/>
      <w:bookmarkStart w:id="5" w:name="OLE_LINK22"/>
      <w:r w:rsidRPr="00C541B5">
        <w:rPr>
          <w:rFonts w:ascii="Times New Roman" w:hAnsi="Times New Roman" w:cs="Times New Roman"/>
          <w:sz w:val="20"/>
          <w:szCs w:val="20"/>
        </w:rPr>
        <w:t>pantothenic acid</w:t>
      </w:r>
      <w:bookmarkEnd w:id="4"/>
      <w:bookmarkEnd w:id="5"/>
      <w:r w:rsidRPr="00C541B5">
        <w:rPr>
          <w:rFonts w:ascii="Times New Roman" w:hAnsi="Times New Roman" w:cs="Times New Roman"/>
          <w:sz w:val="20"/>
          <w:szCs w:val="20"/>
        </w:rPr>
        <w:t>; 2.4 mg folic acid; 30 mg niacin.</w:t>
      </w:r>
    </w:p>
    <w:p w14:paraId="5942C0DA" w14:textId="601BD856" w:rsidR="00004282" w:rsidRPr="00C541B5" w:rsidRDefault="00455A25" w:rsidP="00004282">
      <w:pPr>
        <w:adjustRightInd w:val="0"/>
        <w:snapToGrid w:val="0"/>
        <w:spacing w:line="360" w:lineRule="auto"/>
        <w:ind w:leftChars="100" w:left="210"/>
        <w:outlineLvl w:val="0"/>
        <w:rPr>
          <w:rFonts w:ascii="Times New Roman" w:hAnsi="Times New Roman" w:cs="Times New Roman"/>
          <w:sz w:val="20"/>
          <w:szCs w:val="20"/>
        </w:rPr>
      </w:pPr>
      <w:r w:rsidRPr="00C541B5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C541B5">
        <w:rPr>
          <w:rFonts w:ascii="Times New Roman" w:hAnsi="Times New Roman" w:cs="Times New Roman"/>
          <w:sz w:val="20"/>
          <w:szCs w:val="20"/>
        </w:rPr>
        <w:t xml:space="preserve"> Excepted the calculated values of digestible energy, the rest were all measured values. For the control, the three phases of the measured selenium concentration were 0.09, 0.06 and 0.04 mg/kg, the Na</w:t>
      </w:r>
      <w:r w:rsidRPr="00C541B5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C541B5">
        <w:rPr>
          <w:rFonts w:ascii="Times New Roman" w:hAnsi="Times New Roman" w:cs="Times New Roman"/>
          <w:sz w:val="20"/>
          <w:szCs w:val="20"/>
        </w:rPr>
        <w:t>SeO</w:t>
      </w:r>
      <w:r w:rsidRPr="00C541B5">
        <w:rPr>
          <w:rFonts w:ascii="Times New Roman" w:hAnsi="Times New Roman" w:cs="Times New Roman"/>
          <w:sz w:val="20"/>
          <w:szCs w:val="20"/>
          <w:vertAlign w:val="subscript"/>
        </w:rPr>
        <w:t>3</w:t>
      </w:r>
      <w:r w:rsidRPr="00C541B5">
        <w:rPr>
          <w:rFonts w:ascii="Times New Roman" w:hAnsi="Times New Roman" w:cs="Times New Roman"/>
          <w:sz w:val="20"/>
          <w:szCs w:val="20"/>
        </w:rPr>
        <w:t xml:space="preserve"> treatment the three phases of the measured selenium concentration were 0.35, 0.33 and 0.31 mg/kg, the </w:t>
      </w:r>
      <w:proofErr w:type="spellStart"/>
      <w:r w:rsidRPr="00C541B5">
        <w:rPr>
          <w:rFonts w:ascii="Times New Roman" w:hAnsi="Times New Roman" w:cs="Times New Roman"/>
          <w:sz w:val="20"/>
          <w:szCs w:val="20"/>
        </w:rPr>
        <w:t>HMSeBA</w:t>
      </w:r>
      <w:proofErr w:type="spellEnd"/>
      <w:r w:rsidRPr="00C541B5">
        <w:rPr>
          <w:rFonts w:ascii="Times New Roman" w:hAnsi="Times New Roman" w:cs="Times New Roman"/>
          <w:sz w:val="20"/>
          <w:szCs w:val="20"/>
        </w:rPr>
        <w:t xml:space="preserve"> treatment the three phases of the measured selenium concentration were 0.37, 0.41 and 0.41 mg/kg, respectively.</w:t>
      </w:r>
    </w:p>
    <w:p w14:paraId="27474A96" w14:textId="77777777" w:rsidR="00004282" w:rsidRPr="00C541B5" w:rsidRDefault="00004282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C541B5">
        <w:rPr>
          <w:rFonts w:ascii="Times New Roman" w:hAnsi="Times New Roman" w:cs="Times New Roman"/>
          <w:sz w:val="20"/>
          <w:szCs w:val="20"/>
        </w:rPr>
        <w:br w:type="page"/>
      </w:r>
    </w:p>
    <w:p w14:paraId="6131A9F3" w14:textId="4F354090" w:rsidR="008F68AE" w:rsidRPr="00C541B5" w:rsidRDefault="008F68AE" w:rsidP="00C57D34">
      <w:pPr>
        <w:adjustRightInd w:val="0"/>
        <w:snapToGrid w:val="0"/>
        <w:spacing w:before="240" w:after="60" w:line="228" w:lineRule="auto"/>
        <w:jc w:val="center"/>
        <w:outlineLvl w:val="0"/>
        <w:rPr>
          <w:rFonts w:ascii="Times New Roman" w:hAnsi="Times New Roman" w:cs="Times New Roman"/>
          <w:sz w:val="20"/>
          <w:szCs w:val="20"/>
        </w:rPr>
      </w:pPr>
      <w:r w:rsidRPr="00C541B5">
        <w:rPr>
          <w:rFonts w:ascii="Times New Roman" w:hAnsi="Times New Roman" w:cs="Times New Roman"/>
          <w:b/>
          <w:bCs/>
          <w:kern w:val="0"/>
          <w:sz w:val="20"/>
          <w:szCs w:val="20"/>
        </w:rPr>
        <w:lastRenderedPageBreak/>
        <w:t xml:space="preserve">Supplemental Table </w:t>
      </w:r>
      <w:r w:rsidR="00CB76E0" w:rsidRPr="00C541B5">
        <w:rPr>
          <w:rFonts w:ascii="Times New Roman" w:hAnsi="Times New Roman" w:cs="Times New Roman"/>
          <w:b/>
          <w:bCs/>
          <w:kern w:val="0"/>
          <w:sz w:val="20"/>
          <w:szCs w:val="20"/>
        </w:rPr>
        <w:t>2</w:t>
      </w:r>
      <w:r w:rsidRPr="00C541B5">
        <w:rPr>
          <w:rFonts w:ascii="Times New Roman" w:hAnsi="Times New Roman" w:cs="Times New Roman"/>
          <w:b/>
          <w:bCs/>
          <w:kern w:val="0"/>
          <w:sz w:val="20"/>
          <w:szCs w:val="20"/>
        </w:rPr>
        <w:t>.</w:t>
      </w:r>
      <w:r w:rsidR="00CB76E0" w:rsidRPr="00C541B5">
        <w:rPr>
          <w:rFonts w:ascii="Times New Roman" w:hAnsi="Times New Roman" w:cs="Times New Roman"/>
          <w:bCs/>
          <w:sz w:val="20"/>
          <w:szCs w:val="20"/>
        </w:rPr>
        <w:t xml:space="preserve"> </w:t>
      </w:r>
      <w:bookmarkStart w:id="6" w:name="_Hlk93935920"/>
      <w:r w:rsidRPr="00C541B5">
        <w:rPr>
          <w:rFonts w:ascii="Times New Roman" w:hAnsi="Times New Roman" w:cs="Times New Roman"/>
          <w:bCs/>
          <w:kern w:val="0"/>
          <w:sz w:val="20"/>
          <w:szCs w:val="20"/>
        </w:rPr>
        <w:t>Primer sequences of the target genes</w:t>
      </w:r>
      <w:bookmarkEnd w:id="6"/>
    </w:p>
    <w:tbl>
      <w:tblPr>
        <w:tblpPr w:leftFromText="180" w:rightFromText="180" w:vertAnchor="text" w:horzAnchor="margin" w:tblpXSpec="right" w:tblpY="214"/>
        <w:tblOverlap w:val="never"/>
        <w:tblW w:w="836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418"/>
        <w:gridCol w:w="3969"/>
        <w:gridCol w:w="1701"/>
      </w:tblGrid>
      <w:tr w:rsidR="00C541B5" w:rsidRPr="00C541B5" w14:paraId="41CDF539" w14:textId="77777777" w:rsidTr="00D36DAB">
        <w:trPr>
          <w:trHeight w:val="274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51AC31" w14:textId="77777777" w:rsidR="008F68AE" w:rsidRPr="00C541B5" w:rsidRDefault="008F68AE" w:rsidP="00A41C4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1B5">
              <w:rPr>
                <w:rFonts w:ascii="Times New Roman" w:hAnsi="Times New Roman" w:cs="Times New Roman"/>
                <w:sz w:val="20"/>
                <w:szCs w:val="20"/>
              </w:rPr>
              <w:t>Gen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479DE7" w14:textId="77777777" w:rsidR="008F68AE" w:rsidRPr="00C541B5" w:rsidRDefault="008F68AE" w:rsidP="00A41C4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1B5">
              <w:rPr>
                <w:rFonts w:ascii="Times New Roman" w:hAnsi="Times New Roman" w:cs="Times New Roman"/>
                <w:sz w:val="20"/>
                <w:szCs w:val="20"/>
              </w:rPr>
              <w:t>Primer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819969" w14:textId="77777777" w:rsidR="008F68AE" w:rsidRPr="00C541B5" w:rsidRDefault="008F68AE" w:rsidP="00A41C4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1B5">
              <w:rPr>
                <w:rFonts w:ascii="Times New Roman" w:hAnsi="Times New Roman" w:cs="Times New Roman"/>
                <w:sz w:val="20"/>
                <w:szCs w:val="20"/>
              </w:rPr>
              <w:t>Sequence (5’</w:t>
            </w:r>
            <w:r w:rsidRPr="00C541B5">
              <w:rPr>
                <w:rFonts w:ascii="Times New Roman" w:eastAsia="SimSun" w:hAnsi="Times New Roman" w:cs="Times New Roman"/>
                <w:sz w:val="20"/>
                <w:szCs w:val="20"/>
              </w:rPr>
              <w:t>→</w:t>
            </w:r>
            <w:r w:rsidRPr="00C541B5">
              <w:rPr>
                <w:rFonts w:ascii="Times New Roman" w:hAnsi="Times New Roman" w:cs="Times New Roman"/>
                <w:sz w:val="20"/>
                <w:szCs w:val="20"/>
              </w:rPr>
              <w:t>3’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E7199A" w14:textId="77777777" w:rsidR="008F68AE" w:rsidRPr="00C541B5" w:rsidRDefault="008F68AE" w:rsidP="00A41C4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1B5">
              <w:rPr>
                <w:rFonts w:ascii="Times New Roman" w:hAnsi="Times New Roman" w:cs="Times New Roman"/>
                <w:sz w:val="20"/>
                <w:szCs w:val="20"/>
              </w:rPr>
              <w:t>Accession no.</w:t>
            </w:r>
          </w:p>
        </w:tc>
      </w:tr>
      <w:tr w:rsidR="00C541B5" w:rsidRPr="00C541B5" w14:paraId="21D1437B" w14:textId="77777777" w:rsidTr="00975365">
        <w:trPr>
          <w:trHeight w:val="72"/>
        </w:trPr>
        <w:tc>
          <w:tcPr>
            <w:tcW w:w="836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545621A" w14:textId="77777777" w:rsidR="008F68AE" w:rsidRPr="00C541B5" w:rsidRDefault="008F68AE" w:rsidP="00A41C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541B5">
              <w:rPr>
                <w:rFonts w:ascii="Times New Roman" w:hAnsi="Times New Roman" w:cs="Times New Roman"/>
                <w:sz w:val="20"/>
                <w:szCs w:val="20"/>
              </w:rPr>
              <w:t>for gilt tissue</w:t>
            </w:r>
          </w:p>
        </w:tc>
      </w:tr>
      <w:tr w:rsidR="00C541B5" w:rsidRPr="00C541B5" w14:paraId="32A9FF98" w14:textId="77777777" w:rsidTr="00D36DAB">
        <w:trPr>
          <w:trHeight w:val="66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69CD3" w14:textId="65AF5A8D" w:rsidR="008F68AE" w:rsidRPr="00C541B5" w:rsidRDefault="00DD7D68" w:rsidP="00A41C4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541B5">
              <w:rPr>
                <w:rFonts w:ascii="Times New Roman" w:hAnsi="Times New Roman"/>
                <w:i/>
                <w:szCs w:val="20"/>
              </w:rPr>
              <w:t>SELENO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8B2E02" w14:textId="77777777" w:rsidR="008F68AE" w:rsidRPr="00C541B5" w:rsidRDefault="008F68AE" w:rsidP="00A41C41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541B5">
              <w:rPr>
                <w:rFonts w:ascii="Times New Roman" w:eastAsia="DengXi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70D72C" w14:textId="77777777" w:rsidR="008F68AE" w:rsidRPr="00C541B5" w:rsidRDefault="008F68AE" w:rsidP="00A41C41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541B5">
              <w:rPr>
                <w:rFonts w:ascii="Times New Roman" w:eastAsia="DengXian" w:hAnsi="Times New Roman" w:cs="Times New Roman"/>
                <w:sz w:val="20"/>
                <w:szCs w:val="20"/>
              </w:rPr>
              <w:t>AACCAGAAGCGCCAGACACT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B81A9" w14:textId="77777777" w:rsidR="008F68AE" w:rsidRPr="00C541B5" w:rsidRDefault="008F68AE" w:rsidP="00A41C4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1B5">
              <w:rPr>
                <w:rFonts w:ascii="Times New Roman" w:hAnsi="Times New Roman" w:cs="Times New Roman"/>
                <w:sz w:val="20"/>
                <w:szCs w:val="20"/>
              </w:rPr>
              <w:t>EF113596</w:t>
            </w:r>
          </w:p>
        </w:tc>
      </w:tr>
      <w:tr w:rsidR="00C541B5" w:rsidRPr="00C541B5" w14:paraId="2C5A61D7" w14:textId="77777777" w:rsidTr="00D36DAB">
        <w:trPr>
          <w:trHeight w:val="88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F43D5" w14:textId="77777777" w:rsidR="008F68AE" w:rsidRPr="00C541B5" w:rsidRDefault="008F68AE" w:rsidP="00A41C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9A2582" w14:textId="77777777" w:rsidR="008F68AE" w:rsidRPr="00C541B5" w:rsidRDefault="008F68AE" w:rsidP="00A41C41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541B5">
              <w:rPr>
                <w:rFonts w:ascii="Times New Roman" w:eastAsia="DengXi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DD1FB" w14:textId="77777777" w:rsidR="008F68AE" w:rsidRPr="00C541B5" w:rsidRDefault="008F68AE" w:rsidP="00A41C41">
            <w:pPr>
              <w:adjustRightInd w:val="0"/>
              <w:snapToGrid w:val="0"/>
              <w:jc w:val="left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541B5">
              <w:rPr>
                <w:rFonts w:ascii="Times New Roman" w:eastAsia="DengXian" w:hAnsi="Times New Roman" w:cs="Times New Roman"/>
                <w:sz w:val="20"/>
                <w:szCs w:val="20"/>
              </w:rPr>
              <w:t>TGCTGGCATATCTCAGTTCTCAGA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8D5749" w14:textId="77777777" w:rsidR="008F68AE" w:rsidRPr="00C541B5" w:rsidRDefault="008F68AE" w:rsidP="00A41C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41B5" w:rsidRPr="00C541B5" w14:paraId="453D1293" w14:textId="77777777" w:rsidTr="00D36DAB">
        <w:trPr>
          <w:trHeight w:val="162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68322D" w14:textId="230BC998" w:rsidR="008F68AE" w:rsidRPr="00C541B5" w:rsidRDefault="00D36DAB" w:rsidP="00A41C4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541B5">
              <w:rPr>
                <w:rFonts w:ascii="Times New Roman" w:hAnsi="Times New Roman"/>
                <w:i/>
                <w:szCs w:val="20"/>
              </w:rPr>
              <w:t>SELENO</w:t>
            </w:r>
            <w:r w:rsidR="008F68AE" w:rsidRPr="00C541B5">
              <w:rPr>
                <w:rFonts w:ascii="Times New Roman" w:hAnsi="Times New Roman"/>
                <w:i/>
                <w:szCs w:val="20"/>
              </w:rPr>
              <w:t>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99D40" w14:textId="77777777" w:rsidR="008F68AE" w:rsidRPr="00C541B5" w:rsidRDefault="008F68AE" w:rsidP="00A41C41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541B5">
              <w:rPr>
                <w:rFonts w:ascii="Times New Roman" w:eastAsia="DengXi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25CDF" w14:textId="77777777" w:rsidR="008F68AE" w:rsidRPr="00C541B5" w:rsidRDefault="008F68AE" w:rsidP="00A41C41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541B5">
              <w:rPr>
                <w:rFonts w:ascii="Times New Roman" w:eastAsia="DengXian" w:hAnsi="Times New Roman" w:cs="Times New Roman"/>
                <w:sz w:val="20"/>
                <w:szCs w:val="20"/>
              </w:rPr>
              <w:t>CACCCCTGTCTCCCTGCAT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E18876" w14:textId="77777777" w:rsidR="008F68AE" w:rsidRPr="00C541B5" w:rsidRDefault="008F68AE" w:rsidP="00A41C4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1B5">
              <w:rPr>
                <w:rFonts w:ascii="Times New Roman" w:hAnsi="Times New Roman" w:cs="Times New Roman"/>
                <w:sz w:val="20"/>
                <w:szCs w:val="20"/>
              </w:rPr>
              <w:t>NM_213977</w:t>
            </w:r>
          </w:p>
        </w:tc>
      </w:tr>
      <w:tr w:rsidR="00C541B5" w:rsidRPr="00C541B5" w14:paraId="22C0B1A7" w14:textId="77777777" w:rsidTr="00D36DAB">
        <w:trPr>
          <w:trHeight w:val="66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E670B" w14:textId="77777777" w:rsidR="008F68AE" w:rsidRPr="00C541B5" w:rsidRDefault="008F68AE" w:rsidP="00A41C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C40271" w14:textId="77777777" w:rsidR="008F68AE" w:rsidRPr="00C541B5" w:rsidRDefault="008F68AE" w:rsidP="00A41C41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541B5">
              <w:rPr>
                <w:rFonts w:ascii="Times New Roman" w:eastAsia="DengXi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E5CAD" w14:textId="77777777" w:rsidR="008F68AE" w:rsidRPr="00C541B5" w:rsidRDefault="008F68AE" w:rsidP="00A41C41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541B5">
              <w:rPr>
                <w:rFonts w:ascii="Times New Roman" w:eastAsia="DengXian" w:hAnsi="Times New Roman" w:cs="Times New Roman"/>
                <w:sz w:val="20"/>
                <w:szCs w:val="20"/>
              </w:rPr>
              <w:t>GAGCAGGATCACCCCAAACA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63875" w14:textId="77777777" w:rsidR="008F68AE" w:rsidRPr="00C541B5" w:rsidRDefault="008F68AE" w:rsidP="00A41C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41B5" w:rsidRPr="00C541B5" w14:paraId="441AC754" w14:textId="77777777" w:rsidTr="00D36DAB">
        <w:trPr>
          <w:trHeight w:val="66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6C22A4" w14:textId="6DB38E0A" w:rsidR="008F68AE" w:rsidRPr="00C541B5" w:rsidRDefault="00D36DAB" w:rsidP="00A41C4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541B5">
              <w:rPr>
                <w:rFonts w:ascii="Times New Roman" w:hAnsi="Times New Roman"/>
                <w:i/>
                <w:szCs w:val="20"/>
              </w:rPr>
              <w:t>SELENO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79D8A7" w14:textId="77777777" w:rsidR="008F68AE" w:rsidRPr="00C541B5" w:rsidRDefault="008F68AE" w:rsidP="00A41C41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541B5">
              <w:rPr>
                <w:rFonts w:ascii="Times New Roman" w:eastAsia="DengXi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7947CC" w14:textId="77777777" w:rsidR="008F68AE" w:rsidRPr="00C541B5" w:rsidRDefault="008F68AE" w:rsidP="00A41C41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541B5">
              <w:rPr>
                <w:rFonts w:ascii="Times New Roman" w:eastAsia="DengXian" w:hAnsi="Times New Roman" w:cs="Times New Roman"/>
                <w:sz w:val="20"/>
                <w:szCs w:val="20"/>
              </w:rPr>
              <w:t>CTTCCGACCCCAGATGGAT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441BD" w14:textId="77777777" w:rsidR="008F68AE" w:rsidRPr="00C541B5" w:rsidRDefault="008F68AE" w:rsidP="00A41C4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1B5">
              <w:rPr>
                <w:rFonts w:ascii="Times New Roman" w:hAnsi="Times New Roman" w:cs="Times New Roman"/>
                <w:sz w:val="20"/>
                <w:szCs w:val="20"/>
              </w:rPr>
              <w:t>AK236851</w:t>
            </w:r>
          </w:p>
        </w:tc>
      </w:tr>
      <w:tr w:rsidR="00C541B5" w:rsidRPr="00C541B5" w14:paraId="578FCC16" w14:textId="77777777" w:rsidTr="00D36DAB">
        <w:trPr>
          <w:trHeight w:val="144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5DA8EC" w14:textId="77777777" w:rsidR="008F68AE" w:rsidRPr="00C541B5" w:rsidRDefault="008F68AE" w:rsidP="00A41C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6438B" w14:textId="77777777" w:rsidR="008F68AE" w:rsidRPr="00C541B5" w:rsidRDefault="008F68AE" w:rsidP="00A41C41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541B5">
              <w:rPr>
                <w:rFonts w:ascii="Times New Roman" w:eastAsia="DengXi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FA1538" w14:textId="77777777" w:rsidR="008F68AE" w:rsidRPr="00C541B5" w:rsidRDefault="008F68AE" w:rsidP="00A41C41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541B5">
              <w:rPr>
                <w:rFonts w:ascii="Times New Roman" w:eastAsia="DengXian" w:hAnsi="Times New Roman" w:cs="Times New Roman"/>
                <w:sz w:val="20"/>
                <w:szCs w:val="20"/>
              </w:rPr>
              <w:t>GGTTCGACTGTGCCAGCAT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0CEA93" w14:textId="77777777" w:rsidR="008F68AE" w:rsidRPr="00C541B5" w:rsidRDefault="008F68AE" w:rsidP="00A41C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41B5" w:rsidRPr="00C541B5" w14:paraId="672AFB2E" w14:textId="77777777" w:rsidTr="00D36DAB">
        <w:trPr>
          <w:trHeight w:val="66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955B28" w14:textId="34ED69CB" w:rsidR="008F68AE" w:rsidRPr="00C541B5" w:rsidRDefault="00D36DAB" w:rsidP="00A41C4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541B5">
              <w:rPr>
                <w:rFonts w:ascii="Times New Roman" w:hAnsi="Times New Roman"/>
                <w:i/>
                <w:szCs w:val="20"/>
              </w:rPr>
              <w:t>SELENO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6EE56" w14:textId="77777777" w:rsidR="008F68AE" w:rsidRPr="00C541B5" w:rsidRDefault="008F68AE" w:rsidP="00A41C41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541B5">
              <w:rPr>
                <w:rFonts w:ascii="Times New Roman" w:eastAsia="DengXi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24D28" w14:textId="77777777" w:rsidR="008F68AE" w:rsidRPr="00C541B5" w:rsidRDefault="008F68AE" w:rsidP="00A41C41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541B5">
              <w:rPr>
                <w:rFonts w:ascii="Times New Roman" w:eastAsia="DengXian" w:hAnsi="Times New Roman" w:cs="Times New Roman"/>
                <w:sz w:val="20"/>
                <w:szCs w:val="20"/>
              </w:rPr>
              <w:t>TGGTGGAGGAGCTGAAGAAGTAC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6D15F" w14:textId="77777777" w:rsidR="008F68AE" w:rsidRPr="00C541B5" w:rsidRDefault="008F68AE" w:rsidP="00A41C4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1B5">
              <w:rPr>
                <w:rFonts w:ascii="Times New Roman" w:hAnsi="Times New Roman" w:cs="Times New Roman"/>
                <w:sz w:val="20"/>
                <w:szCs w:val="20"/>
              </w:rPr>
              <w:t>HM018602</w:t>
            </w:r>
          </w:p>
        </w:tc>
      </w:tr>
      <w:tr w:rsidR="00C541B5" w:rsidRPr="00C541B5" w14:paraId="4445AA86" w14:textId="77777777" w:rsidTr="00D36DAB">
        <w:trPr>
          <w:trHeight w:val="66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F31376" w14:textId="77777777" w:rsidR="008F68AE" w:rsidRPr="00C541B5" w:rsidRDefault="008F68AE" w:rsidP="00A41C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E8A74" w14:textId="77777777" w:rsidR="008F68AE" w:rsidRPr="00C541B5" w:rsidRDefault="008F68AE" w:rsidP="00A41C41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541B5">
              <w:rPr>
                <w:rFonts w:ascii="Times New Roman" w:eastAsia="DengXi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527643" w14:textId="77777777" w:rsidR="008F68AE" w:rsidRPr="00C541B5" w:rsidRDefault="008F68AE" w:rsidP="00A41C41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541B5">
              <w:rPr>
                <w:rFonts w:ascii="Times New Roman" w:eastAsia="DengXian" w:hAnsi="Times New Roman" w:cs="Times New Roman"/>
                <w:sz w:val="20"/>
                <w:szCs w:val="20"/>
              </w:rPr>
              <w:t>CGTCATAAATGCTCCAACATCAC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8F8DF4" w14:textId="77777777" w:rsidR="008F68AE" w:rsidRPr="00C541B5" w:rsidRDefault="008F68AE" w:rsidP="00A41C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41B5" w:rsidRPr="00C541B5" w14:paraId="24093315" w14:textId="77777777" w:rsidTr="00D36DAB">
        <w:trPr>
          <w:trHeight w:val="66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ABAB33" w14:textId="70C27775" w:rsidR="008F68AE" w:rsidRPr="00C541B5" w:rsidRDefault="008F68AE" w:rsidP="00A41C4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541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P</w:t>
            </w:r>
            <w:r w:rsidR="00785CD5" w:rsidRPr="00C541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</w:t>
            </w:r>
            <w:r w:rsidRPr="00C541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D3992C" w14:textId="77777777" w:rsidR="008F68AE" w:rsidRPr="00C541B5" w:rsidRDefault="008F68AE" w:rsidP="00A41C41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541B5">
              <w:rPr>
                <w:rFonts w:ascii="Times New Roman" w:eastAsia="DengXi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A7F810" w14:textId="77777777" w:rsidR="008F68AE" w:rsidRPr="00C541B5" w:rsidRDefault="008F68AE" w:rsidP="00A41C41">
            <w:pPr>
              <w:adjustRightInd w:val="0"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541B5">
              <w:rPr>
                <w:rFonts w:ascii="Times New Roman" w:eastAsia="DengXian" w:hAnsi="Times New Roman" w:cs="Times New Roman"/>
                <w:sz w:val="20"/>
                <w:szCs w:val="20"/>
              </w:rPr>
              <w:t>GATGCCACTGCCCTCATGA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457CE" w14:textId="77777777" w:rsidR="008F68AE" w:rsidRPr="00C541B5" w:rsidRDefault="008F68AE" w:rsidP="00A41C4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1B5">
              <w:rPr>
                <w:rFonts w:ascii="Times New Roman" w:hAnsi="Times New Roman" w:cs="Times New Roman"/>
                <w:sz w:val="20"/>
                <w:szCs w:val="20"/>
              </w:rPr>
              <w:t>AF532927</w:t>
            </w:r>
          </w:p>
        </w:tc>
      </w:tr>
      <w:tr w:rsidR="00C541B5" w:rsidRPr="00C541B5" w14:paraId="5A46A7BC" w14:textId="77777777" w:rsidTr="00D36DAB">
        <w:trPr>
          <w:trHeight w:val="112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F97DC8" w14:textId="77777777" w:rsidR="008F68AE" w:rsidRPr="00C541B5" w:rsidRDefault="008F68AE" w:rsidP="00A41C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5B0A44" w14:textId="77777777" w:rsidR="008F68AE" w:rsidRPr="00C541B5" w:rsidRDefault="008F68AE" w:rsidP="00A41C41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541B5">
              <w:rPr>
                <w:rFonts w:ascii="Times New Roman" w:eastAsia="DengXi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A5BDC6" w14:textId="77777777" w:rsidR="008F68AE" w:rsidRPr="00C541B5" w:rsidRDefault="008F68AE" w:rsidP="00A41C41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541B5">
              <w:rPr>
                <w:rFonts w:ascii="Times New Roman" w:eastAsia="DengXian" w:hAnsi="Times New Roman" w:cs="Times New Roman"/>
                <w:sz w:val="20"/>
                <w:szCs w:val="20"/>
              </w:rPr>
              <w:t>TCGAAGTTCCATGCGATGTC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6E4480" w14:textId="77777777" w:rsidR="008F68AE" w:rsidRPr="00C541B5" w:rsidRDefault="008F68AE" w:rsidP="00A41C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41B5" w:rsidRPr="00C541B5" w14:paraId="37705647" w14:textId="77777777" w:rsidTr="00D36DAB">
        <w:trPr>
          <w:trHeight w:val="66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9DAAD7" w14:textId="5E5646D1" w:rsidR="008F68AE" w:rsidRPr="00C541B5" w:rsidRDefault="008F68AE" w:rsidP="00A41C4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541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P</w:t>
            </w:r>
            <w:r w:rsidR="00785CD5" w:rsidRPr="00C541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</w:t>
            </w:r>
            <w:r w:rsidRPr="00C541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AFE840" w14:textId="77777777" w:rsidR="008F68AE" w:rsidRPr="00C541B5" w:rsidRDefault="008F68AE" w:rsidP="00A41C41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541B5">
              <w:rPr>
                <w:rFonts w:ascii="Times New Roman" w:eastAsia="DengXi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DB98A" w14:textId="77777777" w:rsidR="008F68AE" w:rsidRPr="00C541B5" w:rsidRDefault="008F68AE" w:rsidP="00A41C41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541B5">
              <w:rPr>
                <w:rFonts w:ascii="Times New Roman" w:eastAsia="DengXian" w:hAnsi="Times New Roman" w:cs="Times New Roman"/>
                <w:sz w:val="20"/>
                <w:szCs w:val="20"/>
              </w:rPr>
              <w:t>AGAATGTGGCCTCGCTCTGA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73B841" w14:textId="77777777" w:rsidR="008F68AE" w:rsidRPr="00C541B5" w:rsidRDefault="008F68AE" w:rsidP="00A41C4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1B5">
              <w:rPr>
                <w:rFonts w:ascii="Times New Roman" w:hAnsi="Times New Roman" w:cs="Times New Roman"/>
                <w:sz w:val="20"/>
                <w:szCs w:val="20"/>
              </w:rPr>
              <w:t>DQ898282</w:t>
            </w:r>
          </w:p>
        </w:tc>
      </w:tr>
      <w:tr w:rsidR="00C541B5" w:rsidRPr="00C541B5" w14:paraId="5F32ECB8" w14:textId="77777777" w:rsidTr="00D36DAB">
        <w:trPr>
          <w:trHeight w:val="66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AAB243" w14:textId="77777777" w:rsidR="008F68AE" w:rsidRPr="00C541B5" w:rsidRDefault="008F68AE" w:rsidP="00A41C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85B7B1" w14:textId="77777777" w:rsidR="008F68AE" w:rsidRPr="00C541B5" w:rsidRDefault="008F68AE" w:rsidP="00A41C41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541B5">
              <w:rPr>
                <w:rFonts w:ascii="Times New Roman" w:eastAsia="DengXi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4C4D0" w14:textId="77777777" w:rsidR="008F68AE" w:rsidRPr="00C541B5" w:rsidRDefault="008F68AE" w:rsidP="00A41C41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541B5">
              <w:rPr>
                <w:rFonts w:ascii="Times New Roman" w:eastAsia="DengXian" w:hAnsi="Times New Roman" w:cs="Times New Roman"/>
                <w:sz w:val="20"/>
                <w:szCs w:val="20"/>
              </w:rPr>
              <w:t>GGCATTGCAGCTCGTTGAG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F2C49" w14:textId="77777777" w:rsidR="008F68AE" w:rsidRPr="00C541B5" w:rsidRDefault="008F68AE" w:rsidP="00A41C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41B5" w:rsidRPr="00C541B5" w14:paraId="4AB7CFA5" w14:textId="77777777" w:rsidTr="00D36DAB">
        <w:trPr>
          <w:trHeight w:val="66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046F4" w14:textId="075BB65C" w:rsidR="008F68AE" w:rsidRPr="00C541B5" w:rsidRDefault="008F68AE" w:rsidP="00A41C4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541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P</w:t>
            </w:r>
            <w:r w:rsidR="00785CD5" w:rsidRPr="00C541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</w:t>
            </w:r>
            <w:r w:rsidRPr="00C541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EDEFF" w14:textId="77777777" w:rsidR="008F68AE" w:rsidRPr="00C541B5" w:rsidRDefault="008F68AE" w:rsidP="00A41C41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541B5">
              <w:rPr>
                <w:rFonts w:ascii="Times New Roman" w:eastAsia="DengXi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DDCD1B" w14:textId="77777777" w:rsidR="008F68AE" w:rsidRPr="00C541B5" w:rsidRDefault="008F68AE" w:rsidP="00A41C41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541B5">
              <w:rPr>
                <w:rFonts w:ascii="Times New Roman" w:eastAsia="DengXian" w:hAnsi="Times New Roman" w:cs="Times New Roman"/>
                <w:sz w:val="20"/>
                <w:szCs w:val="20"/>
              </w:rPr>
              <w:t>TGCACTGCAGGAAGAGTTTGAA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1250F0" w14:textId="77777777" w:rsidR="008F68AE" w:rsidRPr="00C541B5" w:rsidRDefault="008F68AE" w:rsidP="00A41C4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1B5">
              <w:rPr>
                <w:rFonts w:ascii="Times New Roman" w:hAnsi="Times New Roman" w:cs="Times New Roman"/>
                <w:sz w:val="20"/>
                <w:szCs w:val="20"/>
              </w:rPr>
              <w:t>AY368622</w:t>
            </w:r>
          </w:p>
        </w:tc>
      </w:tr>
      <w:tr w:rsidR="00C541B5" w:rsidRPr="00C541B5" w14:paraId="2FEDCA31" w14:textId="77777777" w:rsidTr="00D36DAB">
        <w:trPr>
          <w:trHeight w:val="66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A5B939" w14:textId="77777777" w:rsidR="008F68AE" w:rsidRPr="00C541B5" w:rsidRDefault="008F68AE" w:rsidP="00A41C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BF6FBC" w14:textId="77777777" w:rsidR="008F68AE" w:rsidRPr="00C541B5" w:rsidRDefault="008F68AE" w:rsidP="00A41C41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541B5">
              <w:rPr>
                <w:rFonts w:ascii="Times New Roman" w:eastAsia="DengXi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E69B2" w14:textId="77777777" w:rsidR="008F68AE" w:rsidRPr="00C541B5" w:rsidRDefault="008F68AE" w:rsidP="00A41C41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541B5">
              <w:rPr>
                <w:rFonts w:ascii="Times New Roman" w:eastAsia="DengXian" w:hAnsi="Times New Roman" w:cs="Times New Roman"/>
                <w:sz w:val="20"/>
                <w:szCs w:val="20"/>
              </w:rPr>
              <w:t>CCGGTTCCTGTTTTCCAAATT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99A8CE" w14:textId="77777777" w:rsidR="008F68AE" w:rsidRPr="00C541B5" w:rsidRDefault="008F68AE" w:rsidP="00A41C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41B5" w:rsidRPr="00C541B5" w14:paraId="23479249" w14:textId="77777777" w:rsidTr="00D36DAB">
        <w:trPr>
          <w:trHeight w:val="66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728E18" w14:textId="15D89C3C" w:rsidR="008F68AE" w:rsidRPr="00C541B5" w:rsidRDefault="008F68AE" w:rsidP="00A41C4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541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P</w:t>
            </w:r>
            <w:r w:rsidR="00785CD5" w:rsidRPr="00C541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</w:t>
            </w:r>
            <w:r w:rsidRPr="00C541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C215D2" w14:textId="77777777" w:rsidR="008F68AE" w:rsidRPr="00C541B5" w:rsidRDefault="008F68AE" w:rsidP="00A41C41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541B5">
              <w:rPr>
                <w:rFonts w:ascii="Times New Roman" w:eastAsia="DengXi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BF0BC" w14:textId="77777777" w:rsidR="008F68AE" w:rsidRPr="00C541B5" w:rsidRDefault="008F68AE" w:rsidP="00A41C41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541B5">
              <w:rPr>
                <w:rFonts w:ascii="Times New Roman" w:eastAsia="DengXian" w:hAnsi="Times New Roman" w:cs="Times New Roman"/>
                <w:sz w:val="20"/>
                <w:szCs w:val="20"/>
              </w:rPr>
              <w:t>TGAGGCAAGACGGAGGTAAACT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F0ECC" w14:textId="77777777" w:rsidR="008F68AE" w:rsidRPr="00C541B5" w:rsidRDefault="008F68AE" w:rsidP="00A41C4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1B5">
              <w:rPr>
                <w:rFonts w:ascii="Times New Roman" w:hAnsi="Times New Roman" w:cs="Times New Roman"/>
                <w:sz w:val="20"/>
                <w:szCs w:val="20"/>
              </w:rPr>
              <w:t>NM_214407</w:t>
            </w:r>
          </w:p>
        </w:tc>
      </w:tr>
      <w:tr w:rsidR="00C541B5" w:rsidRPr="00C541B5" w14:paraId="37427051" w14:textId="77777777" w:rsidTr="00D36DAB">
        <w:trPr>
          <w:trHeight w:val="66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3BCC2" w14:textId="77777777" w:rsidR="008F68AE" w:rsidRPr="00C541B5" w:rsidRDefault="008F68AE" w:rsidP="00A41C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2D27D4" w14:textId="77777777" w:rsidR="008F68AE" w:rsidRPr="00C541B5" w:rsidRDefault="008F68AE" w:rsidP="00A41C41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541B5">
              <w:rPr>
                <w:rFonts w:ascii="Times New Roman" w:eastAsia="DengXi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5DE98D" w14:textId="77777777" w:rsidR="008F68AE" w:rsidRPr="00C541B5" w:rsidRDefault="008F68AE" w:rsidP="00A41C41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541B5">
              <w:rPr>
                <w:rFonts w:ascii="Times New Roman" w:eastAsia="DengXian" w:hAnsi="Times New Roman" w:cs="Times New Roman"/>
                <w:sz w:val="20"/>
                <w:szCs w:val="20"/>
              </w:rPr>
              <w:t>TCCGTAAACCACACTCAGCATATC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591AD" w14:textId="77777777" w:rsidR="008F68AE" w:rsidRPr="00C541B5" w:rsidRDefault="008F68AE" w:rsidP="00A41C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41B5" w:rsidRPr="00C541B5" w14:paraId="6A7C8C26" w14:textId="77777777" w:rsidTr="00D36DAB">
        <w:trPr>
          <w:trHeight w:val="66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B9E6F" w14:textId="227A67E6" w:rsidR="008F68AE" w:rsidRPr="00C541B5" w:rsidRDefault="00785CD5" w:rsidP="00A41C4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541B5">
              <w:rPr>
                <w:rFonts w:ascii="Times New Roman" w:hAnsi="Times New Roman"/>
                <w:i/>
                <w:szCs w:val="20"/>
              </w:rPr>
              <w:t>TXNRD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9B4FC" w14:textId="77777777" w:rsidR="008F68AE" w:rsidRPr="00C541B5" w:rsidRDefault="008F68AE" w:rsidP="00A41C41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541B5">
              <w:rPr>
                <w:rFonts w:ascii="Times New Roman" w:eastAsia="DengXi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80E4E9" w14:textId="77777777" w:rsidR="008F68AE" w:rsidRPr="00C541B5" w:rsidRDefault="008F68AE" w:rsidP="00A41C41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541B5">
              <w:rPr>
                <w:rFonts w:ascii="Times New Roman" w:eastAsia="DengXian" w:hAnsi="Times New Roman" w:cs="Times New Roman"/>
                <w:sz w:val="20"/>
                <w:szCs w:val="20"/>
              </w:rPr>
              <w:t>GATTTAACAAGCGGGTCATGGT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AB5C8" w14:textId="77777777" w:rsidR="008F68AE" w:rsidRPr="00C541B5" w:rsidRDefault="008F68AE" w:rsidP="00A41C4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1B5">
              <w:rPr>
                <w:rFonts w:ascii="Times New Roman" w:hAnsi="Times New Roman" w:cs="Times New Roman"/>
                <w:sz w:val="20"/>
                <w:szCs w:val="20"/>
              </w:rPr>
              <w:t>AF537300</w:t>
            </w:r>
          </w:p>
        </w:tc>
      </w:tr>
      <w:tr w:rsidR="00C541B5" w:rsidRPr="00C541B5" w14:paraId="372E28C0" w14:textId="77777777" w:rsidTr="00D36DAB">
        <w:trPr>
          <w:trHeight w:val="66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98D7B" w14:textId="77777777" w:rsidR="008F68AE" w:rsidRPr="00C541B5" w:rsidRDefault="008F68AE" w:rsidP="00A41C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55954E" w14:textId="77777777" w:rsidR="008F68AE" w:rsidRPr="00C541B5" w:rsidRDefault="008F68AE" w:rsidP="00A41C41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541B5">
              <w:rPr>
                <w:rFonts w:ascii="Times New Roman" w:eastAsia="DengXi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DA137" w14:textId="77777777" w:rsidR="008F68AE" w:rsidRPr="00C541B5" w:rsidRDefault="008F68AE" w:rsidP="00A41C41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541B5">
              <w:rPr>
                <w:rFonts w:ascii="Times New Roman" w:eastAsia="DengXian" w:hAnsi="Times New Roman" w:cs="Times New Roman"/>
                <w:sz w:val="20"/>
                <w:szCs w:val="20"/>
              </w:rPr>
              <w:t>CAACCTACATTCACACACGTTCCT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2E6038" w14:textId="77777777" w:rsidR="008F68AE" w:rsidRPr="00C541B5" w:rsidRDefault="008F68AE" w:rsidP="00A41C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41B5" w:rsidRPr="00C541B5" w14:paraId="1ED69763" w14:textId="77777777" w:rsidTr="00D36DAB">
        <w:trPr>
          <w:trHeight w:val="66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E1EE7" w14:textId="1422BC65" w:rsidR="008F68AE" w:rsidRPr="00C541B5" w:rsidRDefault="00785CD5" w:rsidP="00A41C4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541B5">
              <w:rPr>
                <w:rFonts w:ascii="Times New Roman" w:hAnsi="Times New Roman"/>
                <w:i/>
                <w:szCs w:val="20"/>
              </w:rPr>
              <w:t>TXNRD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542C87" w14:textId="77777777" w:rsidR="008F68AE" w:rsidRPr="00C541B5" w:rsidRDefault="008F68AE" w:rsidP="00A41C41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541B5">
              <w:rPr>
                <w:rFonts w:ascii="Times New Roman" w:eastAsia="DengXi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3D221F" w14:textId="77777777" w:rsidR="008F68AE" w:rsidRPr="00C541B5" w:rsidRDefault="008F68AE" w:rsidP="00A41C41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541B5">
              <w:rPr>
                <w:rFonts w:ascii="Times New Roman" w:eastAsia="DengXian" w:hAnsi="Times New Roman" w:cs="Times New Roman"/>
                <w:sz w:val="20"/>
                <w:szCs w:val="20"/>
              </w:rPr>
              <w:t>TCTTGAAAGGCGGAAAAGAGAT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52AD7F" w14:textId="77777777" w:rsidR="008F68AE" w:rsidRPr="00C541B5" w:rsidRDefault="008F68AE" w:rsidP="00A41C4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1B5">
              <w:rPr>
                <w:rFonts w:ascii="Times New Roman" w:hAnsi="Times New Roman" w:cs="Times New Roman"/>
                <w:sz w:val="20"/>
                <w:szCs w:val="20"/>
              </w:rPr>
              <w:t>GU181287</w:t>
            </w:r>
          </w:p>
        </w:tc>
      </w:tr>
      <w:tr w:rsidR="00C541B5" w:rsidRPr="00C541B5" w14:paraId="55A481E4" w14:textId="77777777" w:rsidTr="00D36DAB">
        <w:trPr>
          <w:trHeight w:val="66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7A77EC" w14:textId="77777777" w:rsidR="008F68AE" w:rsidRPr="00C541B5" w:rsidRDefault="008F68AE" w:rsidP="00A41C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77319" w14:textId="77777777" w:rsidR="008F68AE" w:rsidRPr="00C541B5" w:rsidRDefault="008F68AE" w:rsidP="00A41C41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541B5">
              <w:rPr>
                <w:rFonts w:ascii="Times New Roman" w:eastAsia="DengXi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E7622B" w14:textId="77777777" w:rsidR="008F68AE" w:rsidRPr="00C541B5" w:rsidRDefault="008F68AE" w:rsidP="00A41C41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541B5">
              <w:rPr>
                <w:rFonts w:ascii="Times New Roman" w:eastAsia="DengXian" w:hAnsi="Times New Roman" w:cs="Times New Roman"/>
                <w:sz w:val="20"/>
                <w:szCs w:val="20"/>
              </w:rPr>
              <w:t>TCGGTCGCCCTCCAGTAG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ADEE87" w14:textId="77777777" w:rsidR="008F68AE" w:rsidRPr="00C541B5" w:rsidRDefault="008F68AE" w:rsidP="00A41C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41B5" w:rsidRPr="00C541B5" w14:paraId="545B2375" w14:textId="77777777" w:rsidTr="00D36DAB">
        <w:trPr>
          <w:trHeight w:val="66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17E14B" w14:textId="77777777" w:rsidR="008F68AE" w:rsidRPr="00C541B5" w:rsidRDefault="008F68AE" w:rsidP="00A41C4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541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S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2ACF70" w14:textId="77777777" w:rsidR="008F68AE" w:rsidRPr="00C541B5" w:rsidRDefault="008F68AE" w:rsidP="00A41C41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541B5">
              <w:rPr>
                <w:rFonts w:ascii="Times New Roman" w:eastAsia="DengXi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64E9AF" w14:textId="77777777" w:rsidR="008F68AE" w:rsidRPr="00C541B5" w:rsidRDefault="008F68AE" w:rsidP="00A41C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C541B5">
              <w:rPr>
                <w:rStyle w:val="font21"/>
                <w:color w:val="auto"/>
                <w:sz w:val="20"/>
                <w:szCs w:val="20"/>
                <w:lang w:bidi="ar"/>
              </w:rPr>
              <w:t>TGGCTTGATGCACACGTTTAA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5AAEE" w14:textId="77777777" w:rsidR="008F68AE" w:rsidRPr="00C541B5" w:rsidRDefault="008F68AE" w:rsidP="00A41C4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1B5">
              <w:rPr>
                <w:rStyle w:val="font21"/>
                <w:color w:val="auto"/>
                <w:sz w:val="20"/>
                <w:szCs w:val="20"/>
                <w:lang w:bidi="ar"/>
              </w:rPr>
              <w:t>EF033624</w:t>
            </w:r>
          </w:p>
        </w:tc>
      </w:tr>
      <w:tr w:rsidR="00C541B5" w:rsidRPr="00C541B5" w14:paraId="51130ECB" w14:textId="77777777" w:rsidTr="00D36DAB">
        <w:trPr>
          <w:trHeight w:val="66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C25C8" w14:textId="77777777" w:rsidR="008F68AE" w:rsidRPr="00C541B5" w:rsidRDefault="008F68AE" w:rsidP="00A41C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2412D" w14:textId="77777777" w:rsidR="008F68AE" w:rsidRPr="00C541B5" w:rsidRDefault="008F68AE" w:rsidP="00A41C41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541B5">
              <w:rPr>
                <w:rFonts w:ascii="Times New Roman" w:eastAsia="DengXi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B14D1" w14:textId="77777777" w:rsidR="008F68AE" w:rsidRPr="00C541B5" w:rsidRDefault="008F68AE" w:rsidP="00A41C41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541B5">
              <w:rPr>
                <w:rStyle w:val="font21"/>
                <w:color w:val="auto"/>
                <w:sz w:val="20"/>
                <w:szCs w:val="20"/>
                <w:lang w:bidi="ar"/>
              </w:rPr>
              <w:t>TGCGAGTGTCCCAGAATGC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1A7BFA" w14:textId="77777777" w:rsidR="008F68AE" w:rsidRPr="00C541B5" w:rsidRDefault="008F68AE" w:rsidP="00A41C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41B5" w:rsidRPr="00C541B5" w14:paraId="2E418B91" w14:textId="77777777" w:rsidTr="00D36DAB">
        <w:trPr>
          <w:trHeight w:val="66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2B6DF1" w14:textId="77777777" w:rsidR="008F68AE" w:rsidRPr="00C541B5" w:rsidRDefault="008F68AE" w:rsidP="00A41C4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541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D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59B7B" w14:textId="77777777" w:rsidR="008F68AE" w:rsidRPr="00C541B5" w:rsidRDefault="008F68AE" w:rsidP="00A41C4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1B5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CA8ADD" w14:textId="77777777" w:rsidR="008F68AE" w:rsidRPr="00C541B5" w:rsidRDefault="008F68AE" w:rsidP="00A41C41">
            <w:pPr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C541B5">
              <w:rPr>
                <w:rStyle w:val="font21"/>
                <w:color w:val="auto"/>
                <w:sz w:val="20"/>
                <w:szCs w:val="20"/>
                <w:lang w:bidi="ar"/>
              </w:rPr>
              <w:t>GAGCTGAAGGGAGAGAAGACAGT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3DF735" w14:textId="77777777" w:rsidR="008F68AE" w:rsidRPr="00C541B5" w:rsidRDefault="008F68AE" w:rsidP="00A41C41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C541B5">
              <w:rPr>
                <w:rFonts w:ascii="Times New Roman" w:hAnsi="Times New Roman" w:cs="Times New Roman"/>
                <w:sz w:val="20"/>
                <w:szCs w:val="20"/>
              </w:rPr>
              <w:t>NM_001190422.1</w:t>
            </w:r>
          </w:p>
        </w:tc>
      </w:tr>
      <w:tr w:rsidR="00C541B5" w:rsidRPr="00C541B5" w14:paraId="22DA1F24" w14:textId="77777777" w:rsidTr="00D36DAB">
        <w:trPr>
          <w:trHeight w:val="66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405F4" w14:textId="77777777" w:rsidR="008F68AE" w:rsidRPr="00C541B5" w:rsidRDefault="008F68AE" w:rsidP="00A41C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B5380A" w14:textId="77777777" w:rsidR="008F68AE" w:rsidRPr="00C541B5" w:rsidRDefault="008F68AE" w:rsidP="00A41C41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541B5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33754E" w14:textId="77777777" w:rsidR="008F68AE" w:rsidRPr="00C541B5" w:rsidRDefault="008F68AE" w:rsidP="00A41C41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541B5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GCACTGGTACAGCCTTGTGTAT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8087B" w14:textId="77777777" w:rsidR="008F68AE" w:rsidRPr="00C541B5" w:rsidRDefault="008F68AE" w:rsidP="00A41C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41B5" w:rsidRPr="00C541B5" w14:paraId="4164A6C4" w14:textId="77777777" w:rsidTr="00D36DAB">
        <w:trPr>
          <w:trHeight w:val="66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E9745B" w14:textId="77777777" w:rsidR="008F68AE" w:rsidRPr="00C541B5" w:rsidRDefault="008F68AE" w:rsidP="00A41C4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541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D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219D74" w14:textId="77777777" w:rsidR="008F68AE" w:rsidRPr="00C541B5" w:rsidRDefault="008F68AE" w:rsidP="00A41C4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1B5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22F2D" w14:textId="77777777" w:rsidR="008F68AE" w:rsidRPr="00C541B5" w:rsidRDefault="008F68AE" w:rsidP="00A41C41">
            <w:pPr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1B5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CTGGACAAATCTGAGCCCTAAC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F8A87D" w14:textId="77777777" w:rsidR="008F68AE" w:rsidRPr="00C541B5" w:rsidRDefault="008F68AE" w:rsidP="00A41C41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C541B5">
              <w:rPr>
                <w:rFonts w:ascii="Times New Roman" w:hAnsi="Times New Roman" w:cs="Times New Roman"/>
                <w:sz w:val="20"/>
                <w:szCs w:val="20"/>
              </w:rPr>
              <w:t>NM_214127.2</w:t>
            </w:r>
          </w:p>
        </w:tc>
      </w:tr>
      <w:tr w:rsidR="00C541B5" w:rsidRPr="00C541B5" w14:paraId="5737BA85" w14:textId="77777777" w:rsidTr="00D36DAB">
        <w:trPr>
          <w:trHeight w:val="66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E817F" w14:textId="77777777" w:rsidR="008F68AE" w:rsidRPr="00C541B5" w:rsidRDefault="008F68AE" w:rsidP="00A41C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ACC3D" w14:textId="77777777" w:rsidR="008F68AE" w:rsidRPr="00C541B5" w:rsidRDefault="008F68AE" w:rsidP="00A41C41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541B5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9A1799" w14:textId="77777777" w:rsidR="008F68AE" w:rsidRPr="00C541B5" w:rsidRDefault="008F68AE" w:rsidP="00A41C41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541B5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GACGGATACAGCGGTCAACT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8847D0" w14:textId="77777777" w:rsidR="008F68AE" w:rsidRPr="00C541B5" w:rsidRDefault="008F68AE" w:rsidP="00A41C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41B5" w:rsidRPr="00C541B5" w14:paraId="517137C1" w14:textId="77777777" w:rsidTr="00D36DAB">
        <w:trPr>
          <w:trHeight w:val="66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FB76DB" w14:textId="77777777" w:rsidR="008F68AE" w:rsidRPr="00C541B5" w:rsidRDefault="008F68AE" w:rsidP="00A41C4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541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B70AC" w14:textId="77777777" w:rsidR="008F68AE" w:rsidRPr="00C541B5" w:rsidRDefault="008F68AE" w:rsidP="00A41C4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1B5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E4A67" w14:textId="77777777" w:rsidR="008F68AE" w:rsidRPr="00C541B5" w:rsidRDefault="008F68AE" w:rsidP="00A41C41">
            <w:pPr>
              <w:adjustRightInd w:val="0"/>
              <w:snapToGrid w:val="0"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C541B5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CGAAGGCGAAGGTGTTTG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93C0B" w14:textId="77777777" w:rsidR="008F68AE" w:rsidRPr="00C541B5" w:rsidRDefault="008F68AE" w:rsidP="00A41C41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C541B5">
              <w:rPr>
                <w:rFonts w:ascii="Times New Roman" w:hAnsi="Times New Roman" w:cs="Times New Roman"/>
                <w:sz w:val="20"/>
                <w:szCs w:val="20"/>
              </w:rPr>
              <w:t>NM_214301.2</w:t>
            </w:r>
          </w:p>
        </w:tc>
      </w:tr>
      <w:tr w:rsidR="00C541B5" w:rsidRPr="00C541B5" w14:paraId="7B9CB115" w14:textId="77777777" w:rsidTr="00D36DAB">
        <w:trPr>
          <w:trHeight w:val="199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4C512" w14:textId="77777777" w:rsidR="008F68AE" w:rsidRPr="00C541B5" w:rsidRDefault="008F68AE" w:rsidP="00A41C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B93B33" w14:textId="77777777" w:rsidR="008F68AE" w:rsidRPr="00C541B5" w:rsidRDefault="008F68AE" w:rsidP="00A41C41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541B5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20F084" w14:textId="77777777" w:rsidR="008F68AE" w:rsidRPr="00C541B5" w:rsidRDefault="008F68AE" w:rsidP="00A41C41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541B5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AGTGTGCGATCCATATCC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B7BB64" w14:textId="77777777" w:rsidR="008F68AE" w:rsidRPr="00C541B5" w:rsidRDefault="008F68AE" w:rsidP="00A41C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41B5" w:rsidRPr="00C541B5" w14:paraId="180EA74C" w14:textId="77777777" w:rsidTr="00D36DAB">
        <w:trPr>
          <w:trHeight w:val="89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4276F4" w14:textId="77777777" w:rsidR="008F68AE" w:rsidRPr="00C541B5" w:rsidRDefault="008F68AE" w:rsidP="00A41C4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541B5">
              <w:rPr>
                <w:rFonts w:ascii="Times New Roman" w:hAnsi="Times New Roman" w:cs="Times New Roman"/>
                <w:i/>
                <w:sz w:val="20"/>
                <w:szCs w:val="20"/>
              </w:rPr>
              <w:t>G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A4017" w14:textId="77777777" w:rsidR="008F68AE" w:rsidRPr="00C541B5" w:rsidRDefault="008F68AE" w:rsidP="00A41C41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541B5">
              <w:rPr>
                <w:rFonts w:ascii="Times New Roman" w:eastAsia="DengXi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D976D7" w14:textId="77777777" w:rsidR="008F68AE" w:rsidRPr="00C541B5" w:rsidRDefault="008F68AE" w:rsidP="00A41C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C541B5">
              <w:rPr>
                <w:rStyle w:val="font21"/>
                <w:color w:val="auto"/>
                <w:sz w:val="20"/>
                <w:szCs w:val="20"/>
                <w:lang w:bidi="ar"/>
              </w:rPr>
              <w:t>AGCTCCTCACATCCTGATTGC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0F0B1" w14:textId="77777777" w:rsidR="008F68AE" w:rsidRPr="00C541B5" w:rsidRDefault="008F68AE" w:rsidP="00A41C41">
            <w:pPr>
              <w:adjustRightInd w:val="0"/>
              <w:snapToGrid w:val="0"/>
              <w:jc w:val="center"/>
              <w:rPr>
                <w:rStyle w:val="font21"/>
                <w:color w:val="auto"/>
                <w:sz w:val="20"/>
                <w:szCs w:val="20"/>
              </w:rPr>
            </w:pPr>
            <w:r w:rsidRPr="00C541B5">
              <w:rPr>
                <w:rStyle w:val="font21"/>
                <w:color w:val="auto"/>
                <w:sz w:val="20"/>
                <w:szCs w:val="20"/>
                <w:lang w:bidi="ar"/>
              </w:rPr>
              <w:t>AY368271.</w:t>
            </w:r>
          </w:p>
        </w:tc>
      </w:tr>
      <w:tr w:rsidR="00C541B5" w:rsidRPr="00C541B5" w14:paraId="5498986C" w14:textId="77777777" w:rsidTr="00D36DAB">
        <w:trPr>
          <w:trHeight w:val="92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4BECB" w14:textId="77777777" w:rsidR="008F68AE" w:rsidRPr="00C541B5" w:rsidRDefault="008F68AE" w:rsidP="00A41C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881D5A" w14:textId="77777777" w:rsidR="008F68AE" w:rsidRPr="00C541B5" w:rsidRDefault="008F68AE" w:rsidP="00A41C41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541B5">
              <w:rPr>
                <w:rFonts w:ascii="Times New Roman" w:eastAsia="DengXi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AFAF6" w14:textId="77777777" w:rsidR="008F68AE" w:rsidRPr="00C541B5" w:rsidRDefault="008F68AE" w:rsidP="00A41C41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541B5">
              <w:rPr>
                <w:rStyle w:val="font21"/>
                <w:color w:val="auto"/>
                <w:sz w:val="20"/>
                <w:szCs w:val="20"/>
                <w:lang w:bidi="ar"/>
              </w:rPr>
              <w:t>CCAGCTATCTCCACAGCAATGT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DA6D1C" w14:textId="77777777" w:rsidR="008F68AE" w:rsidRPr="00C541B5" w:rsidRDefault="008F68AE" w:rsidP="00A41C41">
            <w:pPr>
              <w:adjustRightInd w:val="0"/>
              <w:snapToGrid w:val="0"/>
              <w:jc w:val="left"/>
              <w:rPr>
                <w:rStyle w:val="font21"/>
                <w:color w:val="auto"/>
                <w:sz w:val="20"/>
                <w:szCs w:val="20"/>
              </w:rPr>
            </w:pPr>
          </w:p>
        </w:tc>
      </w:tr>
      <w:tr w:rsidR="00C541B5" w:rsidRPr="00C541B5" w14:paraId="1E0F6E65" w14:textId="77777777" w:rsidTr="00D36DAB">
        <w:trPr>
          <w:trHeight w:val="111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1C4B7C" w14:textId="77777777" w:rsidR="008F68AE" w:rsidRPr="00C541B5" w:rsidRDefault="008F68AE" w:rsidP="00A41C4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541B5">
              <w:rPr>
                <w:rFonts w:ascii="Times New Roman" w:hAnsi="Times New Roman" w:cs="Times New Roman"/>
                <w:i/>
                <w:sz w:val="20"/>
                <w:szCs w:val="20"/>
              </w:rPr>
              <w:t>SCL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8D599" w14:textId="77777777" w:rsidR="008F68AE" w:rsidRPr="00C541B5" w:rsidRDefault="008F68AE" w:rsidP="00A41C41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541B5">
              <w:rPr>
                <w:rFonts w:ascii="Times New Roman" w:eastAsia="DengXi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772AAB" w14:textId="77777777" w:rsidR="008F68AE" w:rsidRPr="00C541B5" w:rsidRDefault="008F68AE" w:rsidP="00A41C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C541B5">
              <w:rPr>
                <w:rStyle w:val="font21"/>
                <w:color w:val="auto"/>
                <w:sz w:val="20"/>
                <w:szCs w:val="20"/>
                <w:lang w:bidi="ar"/>
              </w:rPr>
              <w:t>ATCGTGGGCCACAAGTTCTATG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CC507" w14:textId="77777777" w:rsidR="008F68AE" w:rsidRPr="00C541B5" w:rsidRDefault="008F68AE" w:rsidP="00A41C4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C541B5">
              <w:rPr>
                <w:rStyle w:val="font21"/>
                <w:color w:val="auto"/>
                <w:sz w:val="20"/>
                <w:szCs w:val="20"/>
                <w:lang w:bidi="ar"/>
              </w:rPr>
              <w:t>FJ860901</w:t>
            </w:r>
          </w:p>
        </w:tc>
      </w:tr>
      <w:tr w:rsidR="00C541B5" w:rsidRPr="00C541B5" w14:paraId="24061609" w14:textId="77777777" w:rsidTr="00D36DAB">
        <w:trPr>
          <w:trHeight w:val="114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ACBCB" w14:textId="77777777" w:rsidR="008F68AE" w:rsidRPr="00C541B5" w:rsidRDefault="008F68AE" w:rsidP="00A41C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38FFF1" w14:textId="77777777" w:rsidR="008F68AE" w:rsidRPr="00C541B5" w:rsidRDefault="008F68AE" w:rsidP="00A41C41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541B5">
              <w:rPr>
                <w:rFonts w:ascii="Times New Roman" w:eastAsia="DengXi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F882E" w14:textId="77777777" w:rsidR="008F68AE" w:rsidRPr="00C541B5" w:rsidRDefault="008F68AE" w:rsidP="00A41C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C541B5">
              <w:rPr>
                <w:rStyle w:val="font21"/>
                <w:color w:val="auto"/>
                <w:sz w:val="20"/>
                <w:szCs w:val="20"/>
                <w:lang w:bidi="ar"/>
              </w:rPr>
              <w:t>GCTCTTGTCCACCTCCAAACA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D83F6E" w14:textId="77777777" w:rsidR="008F68AE" w:rsidRPr="00C541B5" w:rsidRDefault="008F68AE" w:rsidP="00A41C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</w:tr>
      <w:tr w:rsidR="00C541B5" w:rsidRPr="00C541B5" w14:paraId="37D1D234" w14:textId="77777777" w:rsidTr="00D36DAB">
        <w:trPr>
          <w:trHeight w:val="105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881E28" w14:textId="3675AB4D" w:rsidR="008F68AE" w:rsidRPr="00C541B5" w:rsidRDefault="00785CD5" w:rsidP="00A41C4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541B5">
              <w:rPr>
                <w:rFonts w:ascii="Times New Roman" w:hAnsi="Times New Roman" w:cs="Times New Roman"/>
                <w:i/>
                <w:sz w:val="20"/>
                <w:szCs w:val="20"/>
              </w:rPr>
              <w:t>TXN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99190" w14:textId="77777777" w:rsidR="008F68AE" w:rsidRPr="00C541B5" w:rsidRDefault="008F68AE" w:rsidP="00A41C41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541B5">
              <w:rPr>
                <w:rFonts w:ascii="Times New Roman" w:eastAsia="DengXi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522185" w14:textId="77777777" w:rsidR="008F68AE" w:rsidRPr="00C541B5" w:rsidRDefault="008F68AE" w:rsidP="00A41C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C541B5">
              <w:rPr>
                <w:rStyle w:val="font21"/>
                <w:color w:val="auto"/>
                <w:sz w:val="20"/>
                <w:szCs w:val="20"/>
                <w:lang w:bidi="ar"/>
              </w:rPr>
              <w:t>CAAGCCTTTCTTCCATTC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CCDD9" w14:textId="77777777" w:rsidR="008F68AE" w:rsidRPr="00C541B5" w:rsidRDefault="008F68AE" w:rsidP="00A41C4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C541B5">
              <w:rPr>
                <w:rStyle w:val="font21"/>
                <w:color w:val="auto"/>
                <w:sz w:val="20"/>
                <w:szCs w:val="20"/>
                <w:lang w:bidi="ar"/>
              </w:rPr>
              <w:t>NM 214313.2</w:t>
            </w:r>
          </w:p>
        </w:tc>
      </w:tr>
      <w:tr w:rsidR="00C541B5" w:rsidRPr="00C541B5" w14:paraId="42C1DB12" w14:textId="77777777" w:rsidTr="00D36DAB">
        <w:trPr>
          <w:trHeight w:val="66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79DC9A" w14:textId="77777777" w:rsidR="008F68AE" w:rsidRPr="00C541B5" w:rsidRDefault="008F68AE" w:rsidP="00A41C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10ACE6" w14:textId="77777777" w:rsidR="008F68AE" w:rsidRPr="00C541B5" w:rsidRDefault="008F68AE" w:rsidP="00A41C41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541B5">
              <w:rPr>
                <w:rFonts w:ascii="Times New Roman" w:eastAsia="DengXi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5F328" w14:textId="77777777" w:rsidR="008F68AE" w:rsidRPr="00C541B5" w:rsidRDefault="008F68AE" w:rsidP="00A41C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C541B5">
              <w:rPr>
                <w:rStyle w:val="font21"/>
                <w:color w:val="auto"/>
                <w:sz w:val="20"/>
                <w:szCs w:val="20"/>
                <w:lang w:bidi="ar"/>
              </w:rPr>
              <w:t>ACCCACCTTCTGTCCCT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E2C2F" w14:textId="77777777" w:rsidR="008F68AE" w:rsidRPr="00C541B5" w:rsidRDefault="008F68AE" w:rsidP="00A41C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</w:tr>
      <w:tr w:rsidR="00C541B5" w:rsidRPr="00C541B5" w14:paraId="45E8A303" w14:textId="77777777" w:rsidTr="00D36DAB">
        <w:trPr>
          <w:trHeight w:val="66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FE0CC5" w14:textId="77777777" w:rsidR="008F68AE" w:rsidRPr="00C541B5" w:rsidRDefault="008F68AE" w:rsidP="00A41C4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541B5">
              <w:rPr>
                <w:rFonts w:ascii="Times New Roman" w:hAnsi="Times New Roman" w:cs="Times New Roman"/>
                <w:i/>
                <w:sz w:val="20"/>
                <w:szCs w:val="20"/>
              </w:rPr>
              <w:t>GDF-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3CA321" w14:textId="77777777" w:rsidR="008F68AE" w:rsidRPr="00C541B5" w:rsidRDefault="008F68AE" w:rsidP="00A41C41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541B5">
              <w:rPr>
                <w:rFonts w:ascii="Times New Roman" w:eastAsia="DengXi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B005A" w14:textId="77777777" w:rsidR="008F68AE" w:rsidRPr="00C541B5" w:rsidRDefault="008F68AE" w:rsidP="00A41C41">
            <w:pPr>
              <w:adjustRightInd w:val="0"/>
              <w:snapToGrid w:val="0"/>
              <w:jc w:val="left"/>
              <w:rPr>
                <w:rStyle w:val="font21"/>
                <w:color w:val="auto"/>
                <w:sz w:val="20"/>
                <w:szCs w:val="20"/>
                <w:lang w:bidi="ar"/>
              </w:rPr>
            </w:pPr>
            <w:r w:rsidRPr="00C541B5">
              <w:rPr>
                <w:rStyle w:val="font21"/>
                <w:color w:val="auto"/>
                <w:sz w:val="20"/>
                <w:szCs w:val="20"/>
                <w:lang w:bidi="ar"/>
              </w:rPr>
              <w:t>CCCCTAGTGGTCTCCAAACAA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974F5" w14:textId="77777777" w:rsidR="008F68AE" w:rsidRPr="00C541B5" w:rsidRDefault="008F68AE" w:rsidP="00A41C41">
            <w:pPr>
              <w:adjustRightInd w:val="0"/>
              <w:snapToGrid w:val="0"/>
              <w:jc w:val="center"/>
              <w:rPr>
                <w:rStyle w:val="font21"/>
                <w:color w:val="auto"/>
                <w:sz w:val="20"/>
                <w:szCs w:val="20"/>
                <w:lang w:bidi="ar"/>
              </w:rPr>
            </w:pPr>
            <w:r w:rsidRPr="00C541B5">
              <w:rPr>
                <w:rStyle w:val="font21"/>
                <w:color w:val="auto"/>
                <w:sz w:val="20"/>
                <w:szCs w:val="20"/>
                <w:lang w:bidi="ar"/>
              </w:rPr>
              <w:t>AY649763</w:t>
            </w:r>
          </w:p>
        </w:tc>
      </w:tr>
      <w:tr w:rsidR="00C541B5" w:rsidRPr="00C541B5" w14:paraId="6E57CD3D" w14:textId="77777777" w:rsidTr="00D36DAB">
        <w:trPr>
          <w:trHeight w:val="66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C272ED" w14:textId="77777777" w:rsidR="008F68AE" w:rsidRPr="00C541B5" w:rsidRDefault="008F68AE" w:rsidP="00A41C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BF907E" w14:textId="77777777" w:rsidR="008F68AE" w:rsidRPr="00C541B5" w:rsidRDefault="008F68AE" w:rsidP="00A41C41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541B5">
              <w:rPr>
                <w:rFonts w:ascii="Times New Roman" w:eastAsia="DengXi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16F390" w14:textId="77777777" w:rsidR="008F68AE" w:rsidRPr="00C541B5" w:rsidRDefault="008F68AE" w:rsidP="00A41C41">
            <w:pPr>
              <w:adjustRightInd w:val="0"/>
              <w:snapToGrid w:val="0"/>
              <w:jc w:val="left"/>
              <w:rPr>
                <w:rStyle w:val="font21"/>
                <w:color w:val="auto"/>
                <w:sz w:val="20"/>
                <w:szCs w:val="20"/>
                <w:lang w:bidi="ar"/>
              </w:rPr>
            </w:pPr>
            <w:r w:rsidRPr="00C541B5">
              <w:rPr>
                <w:rStyle w:val="font21"/>
                <w:color w:val="auto"/>
                <w:sz w:val="20"/>
                <w:szCs w:val="20"/>
                <w:lang w:bidi="ar"/>
              </w:rPr>
              <w:t>CAGACAGCCCTCTTTTCTGG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AA138" w14:textId="77777777" w:rsidR="008F68AE" w:rsidRPr="00C541B5" w:rsidRDefault="008F68AE" w:rsidP="00A41C41">
            <w:pPr>
              <w:adjustRightInd w:val="0"/>
              <w:snapToGrid w:val="0"/>
              <w:jc w:val="left"/>
              <w:rPr>
                <w:rStyle w:val="font21"/>
                <w:color w:val="auto"/>
                <w:sz w:val="20"/>
                <w:szCs w:val="20"/>
                <w:lang w:bidi="ar"/>
              </w:rPr>
            </w:pPr>
          </w:p>
        </w:tc>
      </w:tr>
      <w:tr w:rsidR="00C541B5" w:rsidRPr="00C541B5" w14:paraId="468E102C" w14:textId="77777777" w:rsidTr="00D36DAB">
        <w:trPr>
          <w:trHeight w:val="66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698C94" w14:textId="77777777" w:rsidR="008F68AE" w:rsidRPr="00C541B5" w:rsidRDefault="008F68AE" w:rsidP="00A41C4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541B5">
              <w:rPr>
                <w:rFonts w:ascii="Times New Roman" w:hAnsi="Times New Roman" w:cs="Times New Roman"/>
                <w:i/>
                <w:sz w:val="20"/>
                <w:szCs w:val="20"/>
              </w:rPr>
              <w:t>BMP-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42E781" w14:textId="77777777" w:rsidR="008F68AE" w:rsidRPr="00C541B5" w:rsidRDefault="008F68AE" w:rsidP="00A41C41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541B5">
              <w:rPr>
                <w:rFonts w:ascii="Times New Roman" w:eastAsia="DengXi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7FC42" w14:textId="77777777" w:rsidR="008F68AE" w:rsidRPr="00C541B5" w:rsidRDefault="008F68AE" w:rsidP="00A41C41">
            <w:pPr>
              <w:adjustRightInd w:val="0"/>
              <w:snapToGrid w:val="0"/>
              <w:jc w:val="left"/>
              <w:rPr>
                <w:rStyle w:val="font21"/>
                <w:color w:val="auto"/>
                <w:sz w:val="20"/>
                <w:szCs w:val="20"/>
                <w:lang w:bidi="ar"/>
              </w:rPr>
            </w:pPr>
            <w:r w:rsidRPr="00C541B5">
              <w:rPr>
                <w:rStyle w:val="font21"/>
                <w:color w:val="auto"/>
                <w:sz w:val="20"/>
                <w:szCs w:val="20"/>
                <w:lang w:bidi="ar"/>
              </w:rPr>
              <w:t>AGCTTCCACCAACTGGGTTGG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5532E4" w14:textId="77777777" w:rsidR="008F68AE" w:rsidRPr="00C541B5" w:rsidRDefault="008F68AE" w:rsidP="00A41C41">
            <w:pPr>
              <w:adjustRightInd w:val="0"/>
              <w:snapToGrid w:val="0"/>
              <w:jc w:val="center"/>
              <w:rPr>
                <w:rStyle w:val="font21"/>
                <w:color w:val="auto"/>
                <w:sz w:val="20"/>
                <w:szCs w:val="20"/>
                <w:lang w:bidi="ar"/>
              </w:rPr>
            </w:pPr>
            <w:r w:rsidRPr="00C541B5">
              <w:rPr>
                <w:rStyle w:val="font21"/>
                <w:color w:val="auto"/>
                <w:sz w:val="20"/>
                <w:szCs w:val="20"/>
                <w:lang w:bidi="ar"/>
              </w:rPr>
              <w:t>AF458070</w:t>
            </w:r>
          </w:p>
        </w:tc>
      </w:tr>
      <w:tr w:rsidR="00C541B5" w:rsidRPr="00C541B5" w14:paraId="21E85E65" w14:textId="77777777" w:rsidTr="00D36DAB">
        <w:trPr>
          <w:trHeight w:val="66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F3C6D" w14:textId="77777777" w:rsidR="008F68AE" w:rsidRPr="00C541B5" w:rsidRDefault="008F68AE" w:rsidP="00A41C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8E16A4" w14:textId="77777777" w:rsidR="008F68AE" w:rsidRPr="00C541B5" w:rsidRDefault="008F68AE" w:rsidP="00A41C41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541B5">
              <w:rPr>
                <w:rFonts w:ascii="Times New Roman" w:eastAsia="DengXi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073A6B" w14:textId="77777777" w:rsidR="008F68AE" w:rsidRPr="00C541B5" w:rsidRDefault="008F68AE" w:rsidP="00A41C41">
            <w:pPr>
              <w:adjustRightInd w:val="0"/>
              <w:snapToGrid w:val="0"/>
              <w:jc w:val="left"/>
              <w:rPr>
                <w:rStyle w:val="font21"/>
                <w:color w:val="auto"/>
                <w:sz w:val="20"/>
                <w:szCs w:val="20"/>
                <w:lang w:bidi="ar"/>
              </w:rPr>
            </w:pPr>
            <w:r w:rsidRPr="00C541B5">
              <w:rPr>
                <w:rStyle w:val="font21"/>
                <w:color w:val="auto"/>
                <w:sz w:val="20"/>
                <w:szCs w:val="20"/>
                <w:lang w:bidi="ar"/>
              </w:rPr>
              <w:t>TCATCTGCATGTACAGGGCTG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58CE20" w14:textId="77777777" w:rsidR="008F68AE" w:rsidRPr="00C541B5" w:rsidRDefault="008F68AE" w:rsidP="00A41C41">
            <w:pPr>
              <w:adjustRightInd w:val="0"/>
              <w:snapToGrid w:val="0"/>
              <w:jc w:val="left"/>
              <w:rPr>
                <w:rStyle w:val="font21"/>
                <w:color w:val="auto"/>
                <w:sz w:val="20"/>
                <w:szCs w:val="20"/>
                <w:lang w:bidi="ar"/>
              </w:rPr>
            </w:pPr>
          </w:p>
        </w:tc>
      </w:tr>
      <w:tr w:rsidR="00C541B5" w:rsidRPr="00C541B5" w14:paraId="63263E8C" w14:textId="77777777" w:rsidTr="00D36DAB">
        <w:trPr>
          <w:trHeight w:val="66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A0814" w14:textId="77777777" w:rsidR="008F68AE" w:rsidRPr="00C541B5" w:rsidRDefault="008F68AE" w:rsidP="00A41C4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1B5">
              <w:rPr>
                <w:rFonts w:ascii="Times New Roman" w:hAnsi="Times New Roman" w:cs="Times New Roman"/>
                <w:i/>
                <w:sz w:val="20"/>
                <w:szCs w:val="20"/>
              </w:rPr>
              <w:t>β-act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94DABA" w14:textId="77777777" w:rsidR="008F68AE" w:rsidRPr="00C541B5" w:rsidRDefault="008F68AE" w:rsidP="00A41C41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541B5">
              <w:rPr>
                <w:rFonts w:ascii="Times New Roman" w:eastAsia="DengXi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980E3F" w14:textId="77777777" w:rsidR="008F68AE" w:rsidRPr="00C541B5" w:rsidRDefault="008F68AE" w:rsidP="00A41C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C541B5">
              <w:rPr>
                <w:rStyle w:val="font21"/>
                <w:color w:val="auto"/>
                <w:sz w:val="20"/>
                <w:szCs w:val="20"/>
                <w:lang w:bidi="ar"/>
              </w:rPr>
              <w:t>TCTGGCACCACACCTTCT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790AF" w14:textId="77777777" w:rsidR="008F68AE" w:rsidRPr="00C541B5" w:rsidRDefault="008F68AE" w:rsidP="00A41C4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1B5">
              <w:rPr>
                <w:rStyle w:val="font21"/>
                <w:color w:val="auto"/>
                <w:sz w:val="20"/>
                <w:szCs w:val="20"/>
                <w:lang w:bidi="ar"/>
              </w:rPr>
              <w:t>DQ178122</w:t>
            </w:r>
          </w:p>
        </w:tc>
      </w:tr>
      <w:tr w:rsidR="00C541B5" w:rsidRPr="00C541B5" w14:paraId="306B402B" w14:textId="77777777" w:rsidTr="00D36DAB">
        <w:trPr>
          <w:trHeight w:val="66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3A6ACF" w14:textId="77777777" w:rsidR="008F68AE" w:rsidRPr="00C541B5" w:rsidRDefault="008F68AE" w:rsidP="00A41C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205AE5" w14:textId="77777777" w:rsidR="008F68AE" w:rsidRPr="00C541B5" w:rsidRDefault="008F68AE" w:rsidP="00A41C41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541B5">
              <w:rPr>
                <w:rFonts w:ascii="Times New Roman" w:eastAsia="DengXi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4BD8E9" w14:textId="77777777" w:rsidR="008F68AE" w:rsidRPr="00C541B5" w:rsidRDefault="008F68AE" w:rsidP="00A41C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C541B5">
              <w:rPr>
                <w:rStyle w:val="font21"/>
                <w:color w:val="auto"/>
                <w:sz w:val="20"/>
                <w:szCs w:val="20"/>
                <w:lang w:bidi="ar"/>
              </w:rPr>
              <w:t>TGATCTGGGTCATCTTCTCAC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CD34B1" w14:textId="77777777" w:rsidR="008F68AE" w:rsidRPr="00C541B5" w:rsidRDefault="008F68AE" w:rsidP="00A41C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41B5" w:rsidRPr="00C541B5" w14:paraId="41A3B4EF" w14:textId="77777777" w:rsidTr="00975365">
        <w:trPr>
          <w:trHeight w:val="66"/>
        </w:trPr>
        <w:tc>
          <w:tcPr>
            <w:tcW w:w="836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89919B" w14:textId="77777777" w:rsidR="008F68AE" w:rsidRPr="00C541B5" w:rsidRDefault="008F68AE" w:rsidP="00A41C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541B5">
              <w:rPr>
                <w:rFonts w:ascii="Times New Roman" w:hAnsi="Times New Roman" w:cs="Times New Roman"/>
                <w:sz w:val="20"/>
                <w:szCs w:val="20"/>
              </w:rPr>
              <w:t>for granulosa cell</w:t>
            </w:r>
          </w:p>
        </w:tc>
      </w:tr>
      <w:tr w:rsidR="00C541B5" w:rsidRPr="00C541B5" w14:paraId="3885136F" w14:textId="77777777" w:rsidTr="00D36DAB">
        <w:trPr>
          <w:trHeight w:val="156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61158F" w14:textId="77777777" w:rsidR="008F68AE" w:rsidRPr="00C541B5" w:rsidRDefault="008F68AE" w:rsidP="00A41C4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1B5">
              <w:rPr>
                <w:rFonts w:ascii="Times New Roman" w:hAnsi="Times New Roman" w:cs="Times New Roman"/>
                <w:i/>
                <w:sz w:val="20"/>
                <w:szCs w:val="20"/>
              </w:rPr>
              <w:t>SOD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84D588" w14:textId="77777777" w:rsidR="008F68AE" w:rsidRPr="00C541B5" w:rsidRDefault="008F68AE" w:rsidP="00A41C41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541B5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00A04A" w14:textId="77777777" w:rsidR="008F68AE" w:rsidRPr="00C541B5" w:rsidRDefault="008F68AE" w:rsidP="00A41C41">
            <w:pPr>
              <w:adjustRightInd w:val="0"/>
              <w:snapToGrid w:val="0"/>
              <w:jc w:val="left"/>
              <w:rPr>
                <w:rStyle w:val="font21"/>
                <w:color w:val="auto"/>
                <w:sz w:val="20"/>
                <w:szCs w:val="20"/>
                <w:lang w:bidi="ar"/>
              </w:rPr>
            </w:pPr>
            <w:r w:rsidRPr="00C541B5">
              <w:rPr>
                <w:rFonts w:ascii="Times New Roman" w:hAnsi="Times New Roman" w:cs="Times New Roman"/>
                <w:sz w:val="20"/>
                <w:szCs w:val="20"/>
              </w:rPr>
              <w:t>GGTTCCACGTCCATCAGT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22794" w14:textId="77777777" w:rsidR="008F68AE" w:rsidRPr="00C541B5" w:rsidRDefault="008F68AE" w:rsidP="00A41C4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1B5">
              <w:rPr>
                <w:rFonts w:ascii="Times New Roman" w:hAnsi="Times New Roman" w:cs="Times New Roman"/>
                <w:sz w:val="20"/>
                <w:szCs w:val="20"/>
              </w:rPr>
              <w:t>NM_011434.2</w:t>
            </w:r>
          </w:p>
        </w:tc>
      </w:tr>
      <w:tr w:rsidR="00C541B5" w:rsidRPr="00C541B5" w14:paraId="1C02E96D" w14:textId="77777777" w:rsidTr="00D36DAB">
        <w:trPr>
          <w:trHeight w:val="66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76BC7" w14:textId="77777777" w:rsidR="008F68AE" w:rsidRPr="00C541B5" w:rsidRDefault="008F68AE" w:rsidP="00A41C4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FEA50F" w14:textId="77777777" w:rsidR="008F68AE" w:rsidRPr="00C541B5" w:rsidRDefault="008F68AE" w:rsidP="00A41C41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541B5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EFC47" w14:textId="77777777" w:rsidR="008F68AE" w:rsidRPr="00C541B5" w:rsidRDefault="008F68AE" w:rsidP="00A41C41">
            <w:pPr>
              <w:adjustRightInd w:val="0"/>
              <w:snapToGrid w:val="0"/>
              <w:jc w:val="left"/>
              <w:rPr>
                <w:rStyle w:val="font21"/>
                <w:color w:val="auto"/>
                <w:sz w:val="20"/>
                <w:szCs w:val="20"/>
                <w:lang w:bidi="ar"/>
              </w:rPr>
            </w:pPr>
            <w:r w:rsidRPr="00C541B5">
              <w:rPr>
                <w:rFonts w:ascii="Times New Roman" w:hAnsi="Times New Roman" w:cs="Times New Roman"/>
                <w:sz w:val="20"/>
                <w:szCs w:val="20"/>
              </w:rPr>
              <w:t>ACATTGCCCAGGTCTCC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F102BD" w14:textId="77777777" w:rsidR="008F68AE" w:rsidRPr="00C541B5" w:rsidRDefault="008F68AE" w:rsidP="00A41C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41B5" w:rsidRPr="00C541B5" w14:paraId="1FE58ADC" w14:textId="77777777" w:rsidTr="00D36DAB">
        <w:trPr>
          <w:trHeight w:val="66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1A921" w14:textId="77777777" w:rsidR="008F68AE" w:rsidRPr="00C541B5" w:rsidRDefault="008F68AE" w:rsidP="00A41C4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1B5">
              <w:rPr>
                <w:rFonts w:ascii="Times New Roman" w:hAnsi="Times New Roman" w:cs="Times New Roman"/>
                <w:i/>
                <w:sz w:val="20"/>
                <w:szCs w:val="20"/>
              </w:rPr>
              <w:t>SOD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82291C" w14:textId="77777777" w:rsidR="008F68AE" w:rsidRPr="00C541B5" w:rsidRDefault="008F68AE" w:rsidP="00A41C41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541B5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6FF403" w14:textId="77777777" w:rsidR="008F68AE" w:rsidRPr="00C541B5" w:rsidRDefault="008F68AE" w:rsidP="00A41C41">
            <w:pPr>
              <w:adjustRightInd w:val="0"/>
              <w:snapToGrid w:val="0"/>
              <w:jc w:val="left"/>
              <w:rPr>
                <w:rStyle w:val="font21"/>
                <w:color w:val="auto"/>
                <w:sz w:val="20"/>
                <w:szCs w:val="20"/>
                <w:lang w:bidi="ar"/>
              </w:rPr>
            </w:pPr>
            <w:r w:rsidRPr="00C541B5">
              <w:rPr>
                <w:rFonts w:ascii="Times New Roman" w:hAnsi="Times New Roman" w:cs="Times New Roman"/>
                <w:sz w:val="20"/>
                <w:szCs w:val="20"/>
              </w:rPr>
              <w:t>ATTGACGTGTGGGAGCA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F0CC97" w14:textId="77777777" w:rsidR="008F68AE" w:rsidRPr="00C541B5" w:rsidRDefault="008F68AE" w:rsidP="00A41C4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1B5">
              <w:rPr>
                <w:rFonts w:ascii="Times New Roman" w:hAnsi="Times New Roman" w:cs="Times New Roman"/>
                <w:sz w:val="20"/>
                <w:szCs w:val="20"/>
              </w:rPr>
              <w:t>NM_013671.3</w:t>
            </w:r>
          </w:p>
        </w:tc>
      </w:tr>
      <w:tr w:rsidR="00C541B5" w:rsidRPr="00C541B5" w14:paraId="6F71E493" w14:textId="77777777" w:rsidTr="00D36DAB">
        <w:trPr>
          <w:trHeight w:val="66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0CD0C5" w14:textId="77777777" w:rsidR="008F68AE" w:rsidRPr="00C541B5" w:rsidRDefault="008F68AE" w:rsidP="00A41C4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B1EDE8" w14:textId="77777777" w:rsidR="008F68AE" w:rsidRPr="00C541B5" w:rsidRDefault="008F68AE" w:rsidP="00A41C41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541B5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0BD0A" w14:textId="77777777" w:rsidR="008F68AE" w:rsidRPr="00C541B5" w:rsidRDefault="008F68AE" w:rsidP="00A41C41">
            <w:pPr>
              <w:adjustRightInd w:val="0"/>
              <w:snapToGrid w:val="0"/>
              <w:jc w:val="left"/>
              <w:rPr>
                <w:rStyle w:val="font21"/>
                <w:color w:val="auto"/>
                <w:sz w:val="20"/>
                <w:szCs w:val="20"/>
                <w:lang w:bidi="ar"/>
              </w:rPr>
            </w:pPr>
            <w:r w:rsidRPr="00C541B5">
              <w:rPr>
                <w:rFonts w:ascii="Times New Roman" w:hAnsi="Times New Roman" w:cs="Times New Roman"/>
                <w:sz w:val="20"/>
                <w:szCs w:val="20"/>
              </w:rPr>
              <w:t>AATGTGGCCGTGAGTGA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6107B7" w14:textId="77777777" w:rsidR="008F68AE" w:rsidRPr="00C541B5" w:rsidRDefault="008F68AE" w:rsidP="00A41C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41B5" w:rsidRPr="00C541B5" w14:paraId="576ADAF7" w14:textId="77777777" w:rsidTr="00D36DAB">
        <w:trPr>
          <w:trHeight w:val="66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5AC738" w14:textId="07ABA928" w:rsidR="008F68AE" w:rsidRPr="00C541B5" w:rsidRDefault="004E46A1" w:rsidP="00A41C4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1B5">
              <w:rPr>
                <w:rFonts w:ascii="Times New Roman" w:hAnsi="Times New Roman"/>
                <w:i/>
                <w:szCs w:val="20"/>
              </w:rPr>
              <w:t>TXNRD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99BE3B" w14:textId="77777777" w:rsidR="008F68AE" w:rsidRPr="00C541B5" w:rsidRDefault="008F68AE" w:rsidP="00A41C41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541B5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23C643" w14:textId="77777777" w:rsidR="008F68AE" w:rsidRPr="00C541B5" w:rsidRDefault="008F68AE" w:rsidP="00A41C41">
            <w:pPr>
              <w:adjustRightInd w:val="0"/>
              <w:snapToGrid w:val="0"/>
              <w:jc w:val="left"/>
              <w:rPr>
                <w:rStyle w:val="font21"/>
                <w:color w:val="auto"/>
                <w:sz w:val="20"/>
                <w:szCs w:val="20"/>
                <w:lang w:bidi="ar"/>
              </w:rPr>
            </w:pPr>
            <w:r w:rsidRPr="00C541B5">
              <w:rPr>
                <w:rFonts w:ascii="Times New Roman" w:hAnsi="Times New Roman" w:cs="Times New Roman"/>
                <w:sz w:val="20"/>
                <w:szCs w:val="20"/>
              </w:rPr>
              <w:t>CAGTGTTGCTGGCGGTA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79B03E" w14:textId="77777777" w:rsidR="008F68AE" w:rsidRPr="00C541B5" w:rsidRDefault="008F68AE" w:rsidP="00A41C4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1B5">
              <w:rPr>
                <w:rFonts w:ascii="Times New Roman" w:hAnsi="Times New Roman" w:cs="Times New Roman"/>
                <w:sz w:val="20"/>
                <w:szCs w:val="20"/>
              </w:rPr>
              <w:t>NM_001042523.1</w:t>
            </w:r>
          </w:p>
        </w:tc>
      </w:tr>
      <w:tr w:rsidR="00C541B5" w:rsidRPr="00C541B5" w14:paraId="3947D7F1" w14:textId="77777777" w:rsidTr="00D36DAB">
        <w:trPr>
          <w:trHeight w:val="66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5F2886" w14:textId="77777777" w:rsidR="008F68AE" w:rsidRPr="00C541B5" w:rsidRDefault="008F68AE" w:rsidP="00A41C4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2661D" w14:textId="77777777" w:rsidR="008F68AE" w:rsidRPr="00C541B5" w:rsidRDefault="008F68AE" w:rsidP="00A41C41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541B5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341A4F" w14:textId="77777777" w:rsidR="008F68AE" w:rsidRPr="00C541B5" w:rsidRDefault="008F68AE" w:rsidP="00A41C41">
            <w:pPr>
              <w:adjustRightInd w:val="0"/>
              <w:snapToGrid w:val="0"/>
              <w:jc w:val="left"/>
              <w:rPr>
                <w:rStyle w:val="font21"/>
                <w:color w:val="auto"/>
                <w:sz w:val="20"/>
                <w:szCs w:val="20"/>
                <w:lang w:bidi="ar"/>
              </w:rPr>
            </w:pPr>
            <w:r w:rsidRPr="00C541B5">
              <w:rPr>
                <w:rFonts w:ascii="Times New Roman" w:hAnsi="Times New Roman" w:cs="Times New Roman"/>
                <w:sz w:val="20"/>
                <w:szCs w:val="20"/>
              </w:rPr>
              <w:t>AGGCACATTGGTCTGCTC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E2363F" w14:textId="77777777" w:rsidR="008F68AE" w:rsidRPr="00C541B5" w:rsidRDefault="008F68AE" w:rsidP="00A41C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41B5" w:rsidRPr="00C541B5" w14:paraId="42C87628" w14:textId="77777777" w:rsidTr="00D36DAB">
        <w:trPr>
          <w:trHeight w:val="66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341637" w14:textId="2C39BD63" w:rsidR="008F68AE" w:rsidRPr="00C541B5" w:rsidRDefault="008F68AE" w:rsidP="00A41C4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1B5">
              <w:rPr>
                <w:rFonts w:ascii="Times New Roman" w:hAnsi="Times New Roman" w:cs="Times New Roman"/>
                <w:i/>
                <w:sz w:val="20"/>
                <w:szCs w:val="20"/>
              </w:rPr>
              <w:t>GP</w:t>
            </w:r>
            <w:r w:rsidR="004E46A1" w:rsidRPr="00C541B5">
              <w:rPr>
                <w:rFonts w:ascii="Times New Roman" w:hAnsi="Times New Roman" w:cs="Times New Roman"/>
                <w:i/>
                <w:sz w:val="20"/>
                <w:szCs w:val="20"/>
              </w:rPr>
              <w:t>X</w:t>
            </w:r>
            <w:r w:rsidRPr="00C541B5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44F168" w14:textId="77777777" w:rsidR="008F68AE" w:rsidRPr="00C541B5" w:rsidRDefault="008F68AE" w:rsidP="00A41C41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541B5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DE9D0" w14:textId="77777777" w:rsidR="008F68AE" w:rsidRPr="00C541B5" w:rsidRDefault="008F68AE" w:rsidP="00A41C41">
            <w:pPr>
              <w:adjustRightInd w:val="0"/>
              <w:snapToGrid w:val="0"/>
              <w:jc w:val="left"/>
              <w:rPr>
                <w:rStyle w:val="font21"/>
                <w:color w:val="auto"/>
                <w:sz w:val="20"/>
                <w:szCs w:val="20"/>
                <w:lang w:bidi="ar"/>
              </w:rPr>
            </w:pPr>
            <w:r w:rsidRPr="00C541B5">
              <w:rPr>
                <w:rFonts w:ascii="Times New Roman" w:hAnsi="Times New Roman" w:cs="Times New Roman"/>
                <w:sz w:val="20"/>
                <w:szCs w:val="20"/>
              </w:rPr>
              <w:t>ATCAGTTCGGACACCAGGA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2FB1E4" w14:textId="77777777" w:rsidR="008F68AE" w:rsidRPr="00C541B5" w:rsidRDefault="008F68AE" w:rsidP="00A41C4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1B5">
              <w:rPr>
                <w:rFonts w:ascii="Times New Roman" w:hAnsi="Times New Roman" w:cs="Times New Roman"/>
                <w:sz w:val="20"/>
                <w:szCs w:val="20"/>
              </w:rPr>
              <w:t>NM_001329528.1</w:t>
            </w:r>
          </w:p>
        </w:tc>
      </w:tr>
      <w:tr w:rsidR="00C541B5" w:rsidRPr="00C541B5" w14:paraId="748C6BBF" w14:textId="77777777" w:rsidTr="00D36DAB">
        <w:trPr>
          <w:trHeight w:val="66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9BFD0" w14:textId="77777777" w:rsidR="008F68AE" w:rsidRPr="00C541B5" w:rsidRDefault="008F68AE" w:rsidP="00A41C4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F05BE4" w14:textId="77777777" w:rsidR="008F68AE" w:rsidRPr="00C541B5" w:rsidRDefault="008F68AE" w:rsidP="00A41C41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541B5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01FEB0" w14:textId="77777777" w:rsidR="008F68AE" w:rsidRPr="00C541B5" w:rsidRDefault="008F68AE" w:rsidP="00A41C41">
            <w:pPr>
              <w:adjustRightInd w:val="0"/>
              <w:snapToGrid w:val="0"/>
              <w:jc w:val="left"/>
              <w:rPr>
                <w:rStyle w:val="font21"/>
                <w:color w:val="auto"/>
                <w:sz w:val="20"/>
                <w:szCs w:val="20"/>
                <w:lang w:bidi="ar"/>
              </w:rPr>
            </w:pPr>
            <w:r w:rsidRPr="00C541B5">
              <w:rPr>
                <w:rFonts w:ascii="Times New Roman" w:hAnsi="Times New Roman" w:cs="Times New Roman"/>
                <w:sz w:val="20"/>
                <w:szCs w:val="20"/>
              </w:rPr>
              <w:t>TCTCACCATTCACTTCGCA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947D00" w14:textId="77777777" w:rsidR="008F68AE" w:rsidRPr="00C541B5" w:rsidRDefault="008F68AE" w:rsidP="00A41C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41B5" w:rsidRPr="00C541B5" w14:paraId="3D759489" w14:textId="77777777" w:rsidTr="00D36DAB">
        <w:trPr>
          <w:trHeight w:val="66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0E7D3D" w14:textId="77777777" w:rsidR="008F68AE" w:rsidRPr="00C541B5" w:rsidRDefault="008F68AE" w:rsidP="00A41C4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1B5">
              <w:rPr>
                <w:rFonts w:ascii="Times New Roman" w:hAnsi="Times New Roman" w:cs="Times New Roman"/>
                <w:i/>
                <w:sz w:val="20"/>
                <w:szCs w:val="20"/>
              </w:rPr>
              <w:t>G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77AEF" w14:textId="77777777" w:rsidR="008F68AE" w:rsidRPr="00C541B5" w:rsidRDefault="008F68AE" w:rsidP="00A41C41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541B5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63DA45" w14:textId="77777777" w:rsidR="008F68AE" w:rsidRPr="00C541B5" w:rsidRDefault="008F68AE" w:rsidP="00A41C41">
            <w:pPr>
              <w:adjustRightInd w:val="0"/>
              <w:snapToGrid w:val="0"/>
              <w:jc w:val="left"/>
              <w:rPr>
                <w:rStyle w:val="font21"/>
                <w:color w:val="auto"/>
                <w:sz w:val="20"/>
                <w:szCs w:val="20"/>
                <w:lang w:bidi="ar"/>
              </w:rPr>
            </w:pPr>
            <w:r w:rsidRPr="00C541B5">
              <w:rPr>
                <w:rFonts w:ascii="Times New Roman" w:hAnsi="Times New Roman" w:cs="Times New Roman"/>
                <w:sz w:val="20"/>
                <w:szCs w:val="20"/>
              </w:rPr>
              <w:t>ATCATTTCGGCCACTCC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B972CA" w14:textId="77777777" w:rsidR="008F68AE" w:rsidRPr="00C541B5" w:rsidRDefault="008F68AE" w:rsidP="00A41C4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1B5">
              <w:rPr>
                <w:rFonts w:ascii="Times New Roman" w:hAnsi="Times New Roman" w:cs="Times New Roman"/>
                <w:sz w:val="20"/>
                <w:szCs w:val="20"/>
              </w:rPr>
              <w:t>NM_010344.4</w:t>
            </w:r>
          </w:p>
        </w:tc>
      </w:tr>
      <w:tr w:rsidR="00C541B5" w:rsidRPr="00C541B5" w14:paraId="060151A7" w14:textId="77777777" w:rsidTr="00D36DAB">
        <w:trPr>
          <w:trHeight w:val="66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D02DD9" w14:textId="77777777" w:rsidR="008F68AE" w:rsidRPr="00C541B5" w:rsidRDefault="008F68AE" w:rsidP="00A41C4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7BD51E" w14:textId="77777777" w:rsidR="008F68AE" w:rsidRPr="00C541B5" w:rsidRDefault="008F68AE" w:rsidP="00A41C41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541B5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ABC056" w14:textId="77777777" w:rsidR="008F68AE" w:rsidRPr="00C541B5" w:rsidRDefault="008F68AE" w:rsidP="00A41C41">
            <w:pPr>
              <w:adjustRightInd w:val="0"/>
              <w:snapToGrid w:val="0"/>
              <w:jc w:val="left"/>
              <w:rPr>
                <w:rStyle w:val="font21"/>
                <w:color w:val="auto"/>
                <w:sz w:val="20"/>
                <w:szCs w:val="20"/>
                <w:lang w:bidi="ar"/>
              </w:rPr>
            </w:pPr>
            <w:r w:rsidRPr="00C541B5">
              <w:rPr>
                <w:rFonts w:ascii="Times New Roman" w:hAnsi="Times New Roman" w:cs="Times New Roman"/>
                <w:sz w:val="20"/>
                <w:szCs w:val="20"/>
              </w:rPr>
              <w:t>GTGCAGGTTTTGTTTCCC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FE4DF4" w14:textId="77777777" w:rsidR="008F68AE" w:rsidRPr="00C541B5" w:rsidRDefault="008F68AE" w:rsidP="00A41C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41B5" w:rsidRPr="00C541B5" w14:paraId="69819808" w14:textId="77777777" w:rsidTr="00D36DAB">
        <w:trPr>
          <w:trHeight w:val="66"/>
        </w:trPr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A61622" w14:textId="77777777" w:rsidR="008F68AE" w:rsidRPr="00C541B5" w:rsidRDefault="008F68AE" w:rsidP="00A41C4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1B5">
              <w:rPr>
                <w:rFonts w:ascii="Times New Roman" w:hAnsi="Times New Roman" w:cs="Times New Roman"/>
                <w:i/>
                <w:sz w:val="20"/>
                <w:szCs w:val="20"/>
              </w:rPr>
              <w:t>β-act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AC0579" w14:textId="77777777" w:rsidR="008F68AE" w:rsidRPr="00C541B5" w:rsidRDefault="008F68AE" w:rsidP="00A41C41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541B5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5AB4D2" w14:textId="77777777" w:rsidR="008F68AE" w:rsidRPr="00C541B5" w:rsidRDefault="008F68AE" w:rsidP="00A41C41">
            <w:pPr>
              <w:adjustRightInd w:val="0"/>
              <w:snapToGrid w:val="0"/>
              <w:jc w:val="left"/>
              <w:rPr>
                <w:rStyle w:val="font21"/>
                <w:color w:val="auto"/>
                <w:sz w:val="20"/>
                <w:szCs w:val="20"/>
                <w:lang w:bidi="ar"/>
              </w:rPr>
            </w:pPr>
            <w:r w:rsidRPr="00C541B5">
              <w:rPr>
                <w:rFonts w:ascii="Times New Roman" w:hAnsi="Times New Roman" w:cs="Times New Roman"/>
                <w:sz w:val="20"/>
                <w:szCs w:val="20"/>
              </w:rPr>
              <w:t>GGCTGTATTCCCCTCCATCG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D7A92B" w14:textId="77777777" w:rsidR="008F68AE" w:rsidRPr="00C541B5" w:rsidRDefault="008F68AE" w:rsidP="00A41C4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1B5">
              <w:rPr>
                <w:rFonts w:ascii="Times New Roman" w:hAnsi="Times New Roman" w:cs="Times New Roman"/>
                <w:sz w:val="20"/>
                <w:szCs w:val="20"/>
              </w:rPr>
              <w:t>NM_007393.5</w:t>
            </w:r>
          </w:p>
        </w:tc>
      </w:tr>
      <w:tr w:rsidR="00C541B5" w:rsidRPr="00C541B5" w14:paraId="7C03868F" w14:textId="77777777" w:rsidTr="00D36DAB">
        <w:trPr>
          <w:trHeight w:val="66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B25AB3" w14:textId="77777777" w:rsidR="008F68AE" w:rsidRPr="00C541B5" w:rsidRDefault="008F68AE" w:rsidP="00A41C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4E5F2A" w14:textId="77777777" w:rsidR="008F68AE" w:rsidRPr="00C541B5" w:rsidRDefault="008F68AE" w:rsidP="00A41C41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541B5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A5BBCD" w14:textId="77777777" w:rsidR="008F68AE" w:rsidRPr="00C541B5" w:rsidRDefault="008F68AE" w:rsidP="00A41C41">
            <w:pPr>
              <w:adjustRightInd w:val="0"/>
              <w:snapToGrid w:val="0"/>
              <w:jc w:val="left"/>
              <w:rPr>
                <w:rStyle w:val="font21"/>
                <w:color w:val="auto"/>
                <w:sz w:val="20"/>
                <w:szCs w:val="20"/>
                <w:lang w:bidi="ar"/>
              </w:rPr>
            </w:pPr>
            <w:r w:rsidRPr="00C541B5">
              <w:rPr>
                <w:rFonts w:ascii="Times New Roman" w:hAnsi="Times New Roman" w:cs="Times New Roman"/>
                <w:sz w:val="20"/>
                <w:szCs w:val="20"/>
              </w:rPr>
              <w:t>CCAGTTGGTAACAATGCCATGT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2296E4" w14:textId="77777777" w:rsidR="008F68AE" w:rsidRPr="00C541B5" w:rsidRDefault="008F68AE" w:rsidP="00A41C4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E4E2512" w14:textId="118D5259" w:rsidR="008F68AE" w:rsidRPr="00C541B5" w:rsidRDefault="00AD7DC6" w:rsidP="00004282">
      <w:pPr>
        <w:pStyle w:val="MDPI31text"/>
        <w:spacing w:line="360" w:lineRule="auto"/>
        <w:ind w:leftChars="100" w:left="210" w:firstLine="0"/>
        <w:outlineLvl w:val="0"/>
        <w:rPr>
          <w:rFonts w:ascii="Times New Roman" w:eastAsiaTheme="minorEastAsia" w:hAnsi="Times New Roman"/>
          <w:iCs/>
          <w:color w:val="auto"/>
          <w:szCs w:val="20"/>
          <w:lang w:eastAsia="zh-CN" w:bidi="ar-SA"/>
        </w:rPr>
      </w:pPr>
      <w:r w:rsidRPr="00C541B5">
        <w:rPr>
          <w:rFonts w:ascii="Times New Roman" w:eastAsiaTheme="minorEastAsia" w:hAnsi="Times New Roman"/>
          <w:i/>
          <w:color w:val="auto"/>
          <w:szCs w:val="20"/>
          <w:lang w:eastAsia="zh-CN" w:bidi="ar-SA"/>
        </w:rPr>
        <w:t>SELENOP</w:t>
      </w:r>
      <w:r w:rsidR="008F68AE" w:rsidRPr="00C541B5">
        <w:rPr>
          <w:rFonts w:ascii="Times New Roman" w:eastAsiaTheme="minorEastAsia" w:hAnsi="Times New Roman"/>
          <w:iCs/>
          <w:color w:val="auto"/>
          <w:szCs w:val="20"/>
          <w:lang w:eastAsia="zh-CN" w:bidi="ar-SA"/>
        </w:rPr>
        <w:t xml:space="preserve">: </w:t>
      </w:r>
      <w:proofErr w:type="spellStart"/>
      <w:r w:rsidR="008F68AE" w:rsidRPr="00C541B5">
        <w:rPr>
          <w:rFonts w:ascii="Times New Roman" w:eastAsiaTheme="minorEastAsia" w:hAnsi="Times New Roman"/>
          <w:iCs/>
          <w:color w:val="auto"/>
          <w:szCs w:val="20"/>
          <w:lang w:eastAsia="zh-CN" w:bidi="ar-SA"/>
        </w:rPr>
        <w:t>selenoprotein</w:t>
      </w:r>
      <w:proofErr w:type="spellEnd"/>
      <w:r w:rsidR="008F68AE" w:rsidRPr="00C541B5">
        <w:rPr>
          <w:rFonts w:ascii="Times New Roman" w:eastAsiaTheme="minorEastAsia" w:hAnsi="Times New Roman"/>
          <w:iCs/>
          <w:color w:val="auto"/>
          <w:szCs w:val="20"/>
          <w:lang w:eastAsia="zh-CN" w:bidi="ar-SA"/>
        </w:rPr>
        <w:t xml:space="preserve"> P; </w:t>
      </w:r>
      <w:r w:rsidRPr="00C541B5">
        <w:rPr>
          <w:rFonts w:ascii="Times New Roman" w:eastAsiaTheme="minorEastAsia" w:hAnsi="Times New Roman"/>
          <w:i/>
          <w:color w:val="auto"/>
          <w:szCs w:val="20"/>
          <w:lang w:eastAsia="zh-CN" w:bidi="ar-SA"/>
        </w:rPr>
        <w:t>SELENO</w:t>
      </w:r>
      <w:r w:rsidRPr="00C541B5">
        <w:rPr>
          <w:rFonts w:ascii="Times New Roman" w:eastAsiaTheme="minorEastAsia" w:hAnsi="Times New Roman" w:hint="eastAsia"/>
          <w:i/>
          <w:color w:val="auto"/>
          <w:szCs w:val="20"/>
          <w:lang w:eastAsia="zh-CN" w:bidi="ar-SA"/>
        </w:rPr>
        <w:t>W</w:t>
      </w:r>
      <w:r w:rsidR="008F68AE" w:rsidRPr="00C541B5">
        <w:rPr>
          <w:rFonts w:ascii="Times New Roman" w:eastAsiaTheme="minorEastAsia" w:hAnsi="Times New Roman"/>
          <w:iCs/>
          <w:color w:val="auto"/>
          <w:szCs w:val="20"/>
          <w:lang w:eastAsia="zh-CN" w:bidi="ar-SA"/>
        </w:rPr>
        <w:t xml:space="preserve">: </w:t>
      </w:r>
      <w:proofErr w:type="spellStart"/>
      <w:r w:rsidR="008F68AE" w:rsidRPr="00C541B5">
        <w:rPr>
          <w:rFonts w:ascii="Times New Roman" w:eastAsiaTheme="minorEastAsia" w:hAnsi="Times New Roman"/>
          <w:iCs/>
          <w:color w:val="auto"/>
          <w:szCs w:val="20"/>
          <w:lang w:eastAsia="zh-CN" w:bidi="ar-SA"/>
        </w:rPr>
        <w:t>selenoprotein</w:t>
      </w:r>
      <w:proofErr w:type="spellEnd"/>
      <w:r w:rsidR="008F68AE" w:rsidRPr="00C541B5">
        <w:rPr>
          <w:rFonts w:ascii="Times New Roman" w:eastAsiaTheme="minorEastAsia" w:hAnsi="Times New Roman"/>
          <w:iCs/>
          <w:color w:val="auto"/>
          <w:szCs w:val="20"/>
          <w:lang w:eastAsia="zh-CN" w:bidi="ar-SA"/>
        </w:rPr>
        <w:t xml:space="preserve"> W; </w:t>
      </w:r>
      <w:r w:rsidR="00F21452" w:rsidRPr="00C541B5">
        <w:rPr>
          <w:rFonts w:ascii="Times New Roman" w:eastAsiaTheme="minorEastAsia" w:hAnsi="Times New Roman"/>
          <w:i/>
          <w:color w:val="auto"/>
          <w:szCs w:val="20"/>
          <w:lang w:eastAsia="zh-CN" w:bidi="ar-SA"/>
        </w:rPr>
        <w:t>SELENOO</w:t>
      </w:r>
      <w:r w:rsidR="008F68AE" w:rsidRPr="00C541B5">
        <w:rPr>
          <w:rFonts w:ascii="Times New Roman" w:eastAsiaTheme="minorEastAsia" w:hAnsi="Times New Roman"/>
          <w:iCs/>
          <w:color w:val="auto"/>
          <w:szCs w:val="20"/>
          <w:lang w:eastAsia="zh-CN" w:bidi="ar-SA"/>
        </w:rPr>
        <w:t xml:space="preserve">: </w:t>
      </w:r>
      <w:proofErr w:type="spellStart"/>
      <w:r w:rsidR="008F68AE" w:rsidRPr="00C541B5">
        <w:rPr>
          <w:rFonts w:ascii="Times New Roman" w:eastAsiaTheme="minorEastAsia" w:hAnsi="Times New Roman"/>
          <w:iCs/>
          <w:color w:val="auto"/>
          <w:szCs w:val="20"/>
          <w:lang w:eastAsia="zh-CN" w:bidi="ar-SA"/>
        </w:rPr>
        <w:t>selenoprotein</w:t>
      </w:r>
      <w:proofErr w:type="spellEnd"/>
      <w:r w:rsidR="008F68AE" w:rsidRPr="00C541B5">
        <w:rPr>
          <w:rFonts w:ascii="Times New Roman" w:eastAsiaTheme="minorEastAsia" w:hAnsi="Times New Roman"/>
          <w:iCs/>
          <w:color w:val="auto"/>
          <w:szCs w:val="20"/>
          <w:lang w:eastAsia="zh-CN" w:bidi="ar-SA"/>
        </w:rPr>
        <w:t xml:space="preserve"> O; </w:t>
      </w:r>
      <w:r w:rsidR="00F21452" w:rsidRPr="00C541B5">
        <w:rPr>
          <w:rFonts w:ascii="Times New Roman" w:eastAsiaTheme="minorEastAsia" w:hAnsi="Times New Roman"/>
          <w:i/>
          <w:color w:val="auto"/>
          <w:szCs w:val="20"/>
          <w:lang w:eastAsia="zh-CN" w:bidi="ar-SA"/>
        </w:rPr>
        <w:t>SELENO</w:t>
      </w:r>
      <w:r w:rsidR="008F68AE" w:rsidRPr="00C541B5">
        <w:rPr>
          <w:rFonts w:ascii="Times New Roman" w:eastAsiaTheme="minorEastAsia" w:hAnsi="Times New Roman"/>
          <w:i/>
          <w:color w:val="auto"/>
          <w:szCs w:val="20"/>
          <w:lang w:eastAsia="zh-CN" w:bidi="ar-SA"/>
        </w:rPr>
        <w:t>H</w:t>
      </w:r>
      <w:r w:rsidR="008F68AE" w:rsidRPr="00C541B5">
        <w:rPr>
          <w:rFonts w:ascii="Times New Roman" w:eastAsiaTheme="minorEastAsia" w:hAnsi="Times New Roman"/>
          <w:iCs/>
          <w:color w:val="auto"/>
          <w:szCs w:val="20"/>
          <w:lang w:eastAsia="zh-CN" w:bidi="ar-SA"/>
        </w:rPr>
        <w:t xml:space="preserve">: </w:t>
      </w:r>
      <w:proofErr w:type="spellStart"/>
      <w:r w:rsidR="008F68AE" w:rsidRPr="00C541B5">
        <w:rPr>
          <w:rFonts w:ascii="Times New Roman" w:eastAsiaTheme="minorEastAsia" w:hAnsi="Times New Roman"/>
          <w:iCs/>
          <w:color w:val="auto"/>
          <w:szCs w:val="20"/>
          <w:lang w:eastAsia="zh-CN" w:bidi="ar-SA"/>
        </w:rPr>
        <w:t>selenoprotein</w:t>
      </w:r>
      <w:proofErr w:type="spellEnd"/>
      <w:r w:rsidR="008F68AE" w:rsidRPr="00C541B5">
        <w:rPr>
          <w:rFonts w:ascii="Times New Roman" w:eastAsiaTheme="minorEastAsia" w:hAnsi="Times New Roman"/>
          <w:iCs/>
          <w:color w:val="auto"/>
          <w:szCs w:val="20"/>
          <w:lang w:eastAsia="zh-CN" w:bidi="ar-SA"/>
        </w:rPr>
        <w:t xml:space="preserve"> H;</w:t>
      </w:r>
      <w:r w:rsidR="008F68AE" w:rsidRPr="00C541B5">
        <w:rPr>
          <w:rFonts w:ascii="Times New Roman" w:eastAsiaTheme="minorEastAsia" w:hAnsi="Times New Roman"/>
          <w:i/>
          <w:color w:val="auto"/>
          <w:szCs w:val="20"/>
          <w:lang w:eastAsia="zh-CN" w:bidi="ar-SA"/>
        </w:rPr>
        <w:t xml:space="preserve"> GP</w:t>
      </w:r>
      <w:r w:rsidR="00F21452" w:rsidRPr="00C541B5">
        <w:rPr>
          <w:rFonts w:ascii="Times New Roman" w:eastAsiaTheme="minorEastAsia" w:hAnsi="Times New Roman"/>
          <w:i/>
          <w:color w:val="auto"/>
          <w:szCs w:val="20"/>
          <w:lang w:eastAsia="zh-CN" w:bidi="ar-SA"/>
        </w:rPr>
        <w:t>X</w:t>
      </w:r>
      <w:r w:rsidR="008F68AE" w:rsidRPr="00C541B5">
        <w:rPr>
          <w:rFonts w:ascii="Times New Roman" w:eastAsiaTheme="minorEastAsia" w:hAnsi="Times New Roman"/>
          <w:iCs/>
          <w:color w:val="auto"/>
          <w:szCs w:val="20"/>
          <w:lang w:eastAsia="zh-CN" w:bidi="ar-SA"/>
        </w:rPr>
        <w:t xml:space="preserve">: </w:t>
      </w:r>
      <w:bookmarkStart w:id="7" w:name="_Hlk66869053"/>
      <w:r w:rsidR="008F68AE" w:rsidRPr="00C541B5">
        <w:rPr>
          <w:rFonts w:ascii="Times New Roman" w:eastAsiaTheme="minorEastAsia" w:hAnsi="Times New Roman"/>
          <w:iCs/>
          <w:color w:val="auto"/>
          <w:szCs w:val="20"/>
          <w:lang w:eastAsia="zh-CN" w:bidi="ar-SA"/>
        </w:rPr>
        <w:t>glutathione peroxidase</w:t>
      </w:r>
      <w:bookmarkEnd w:id="7"/>
      <w:r w:rsidR="008F68AE" w:rsidRPr="00C541B5">
        <w:rPr>
          <w:rFonts w:ascii="Times New Roman" w:eastAsiaTheme="minorEastAsia" w:hAnsi="Times New Roman"/>
          <w:iCs/>
          <w:color w:val="auto"/>
          <w:szCs w:val="20"/>
          <w:lang w:eastAsia="zh-CN" w:bidi="ar-SA"/>
        </w:rPr>
        <w:t>;</w:t>
      </w:r>
      <w:r w:rsidR="008F68AE" w:rsidRPr="00C541B5">
        <w:rPr>
          <w:rFonts w:ascii="Times New Roman" w:eastAsiaTheme="minorEastAsia" w:hAnsi="Times New Roman"/>
          <w:i/>
          <w:color w:val="auto"/>
          <w:szCs w:val="20"/>
          <w:lang w:eastAsia="zh-CN" w:bidi="ar-SA"/>
        </w:rPr>
        <w:t xml:space="preserve"> T</w:t>
      </w:r>
      <w:r w:rsidR="00E07BBA" w:rsidRPr="00C541B5">
        <w:rPr>
          <w:rFonts w:ascii="Times New Roman" w:eastAsiaTheme="minorEastAsia" w:hAnsi="Times New Roman"/>
          <w:i/>
          <w:color w:val="auto"/>
          <w:szCs w:val="20"/>
          <w:lang w:eastAsia="zh-CN" w:bidi="ar-SA"/>
        </w:rPr>
        <w:t>XN</w:t>
      </w:r>
      <w:r w:rsidR="008F68AE" w:rsidRPr="00C541B5">
        <w:rPr>
          <w:rFonts w:ascii="Times New Roman" w:eastAsiaTheme="minorEastAsia" w:hAnsi="Times New Roman"/>
          <w:i/>
          <w:color w:val="auto"/>
          <w:szCs w:val="20"/>
          <w:lang w:eastAsia="zh-CN" w:bidi="ar-SA"/>
        </w:rPr>
        <w:t>R</w:t>
      </w:r>
      <w:r w:rsidR="00E07BBA" w:rsidRPr="00C541B5">
        <w:rPr>
          <w:rFonts w:ascii="Times New Roman" w:eastAsiaTheme="minorEastAsia" w:hAnsi="Times New Roman"/>
          <w:i/>
          <w:color w:val="auto"/>
          <w:szCs w:val="20"/>
          <w:lang w:eastAsia="zh-CN" w:bidi="ar-SA"/>
        </w:rPr>
        <w:t>D</w:t>
      </w:r>
      <w:r w:rsidR="008F68AE" w:rsidRPr="00C541B5">
        <w:rPr>
          <w:rFonts w:ascii="Times New Roman" w:eastAsiaTheme="minorEastAsia" w:hAnsi="Times New Roman"/>
          <w:iCs/>
          <w:color w:val="auto"/>
          <w:szCs w:val="20"/>
          <w:lang w:eastAsia="zh-CN" w:bidi="ar-SA"/>
        </w:rPr>
        <w:t xml:space="preserve">: thioredoxin reductase; </w:t>
      </w:r>
      <w:r w:rsidR="008F68AE" w:rsidRPr="00C541B5">
        <w:rPr>
          <w:rFonts w:ascii="Times New Roman" w:eastAsiaTheme="minorEastAsia" w:hAnsi="Times New Roman"/>
          <w:i/>
          <w:color w:val="auto"/>
          <w:szCs w:val="20"/>
          <w:lang w:eastAsia="zh-CN" w:bidi="ar-SA"/>
        </w:rPr>
        <w:t>T</w:t>
      </w:r>
      <w:r w:rsidR="00FE58DA" w:rsidRPr="00C541B5">
        <w:rPr>
          <w:rFonts w:ascii="Times New Roman" w:eastAsiaTheme="minorEastAsia" w:hAnsi="Times New Roman"/>
          <w:i/>
          <w:color w:val="auto"/>
          <w:szCs w:val="20"/>
          <w:lang w:eastAsia="zh-CN" w:bidi="ar-SA"/>
        </w:rPr>
        <w:t>XN</w:t>
      </w:r>
      <w:r w:rsidR="008F68AE" w:rsidRPr="00C541B5">
        <w:rPr>
          <w:rFonts w:ascii="Times New Roman" w:eastAsiaTheme="minorEastAsia" w:hAnsi="Times New Roman"/>
          <w:i/>
          <w:color w:val="auto"/>
          <w:szCs w:val="20"/>
          <w:lang w:eastAsia="zh-CN" w:bidi="ar-SA"/>
        </w:rPr>
        <w:t>1</w:t>
      </w:r>
      <w:r w:rsidR="008F68AE" w:rsidRPr="00C541B5">
        <w:rPr>
          <w:rFonts w:ascii="Times New Roman" w:eastAsiaTheme="minorEastAsia" w:hAnsi="Times New Roman"/>
          <w:iCs/>
          <w:color w:val="auto"/>
          <w:szCs w:val="20"/>
          <w:lang w:eastAsia="zh-CN" w:bidi="ar-SA"/>
        </w:rPr>
        <w:t xml:space="preserve">: Thioredoxin l; </w:t>
      </w:r>
      <w:r w:rsidR="008F68AE" w:rsidRPr="00C541B5">
        <w:rPr>
          <w:rFonts w:ascii="Times New Roman" w:eastAsiaTheme="minorEastAsia" w:hAnsi="Times New Roman"/>
          <w:i/>
          <w:color w:val="auto"/>
          <w:szCs w:val="20"/>
          <w:lang w:eastAsia="zh-CN" w:bidi="ar-SA"/>
        </w:rPr>
        <w:lastRenderedPageBreak/>
        <w:t>GR</w:t>
      </w:r>
      <w:r w:rsidR="008F68AE" w:rsidRPr="00C541B5">
        <w:rPr>
          <w:rFonts w:ascii="Times New Roman" w:eastAsiaTheme="minorEastAsia" w:hAnsi="Times New Roman"/>
          <w:iCs/>
          <w:color w:val="auto"/>
          <w:szCs w:val="20"/>
          <w:lang w:eastAsia="zh-CN" w:bidi="ar-SA"/>
        </w:rPr>
        <w:t xml:space="preserve">: Glutathione reductase; </w:t>
      </w:r>
      <w:r w:rsidR="008F68AE" w:rsidRPr="00C541B5">
        <w:rPr>
          <w:rFonts w:ascii="Times New Roman" w:eastAsiaTheme="minorEastAsia" w:hAnsi="Times New Roman"/>
          <w:i/>
          <w:color w:val="auto"/>
          <w:szCs w:val="20"/>
          <w:lang w:eastAsia="zh-CN" w:bidi="ar-SA"/>
        </w:rPr>
        <w:t>SOD</w:t>
      </w:r>
      <w:r w:rsidR="008F68AE" w:rsidRPr="00C541B5">
        <w:rPr>
          <w:rFonts w:ascii="Times New Roman" w:eastAsiaTheme="minorEastAsia" w:hAnsi="Times New Roman"/>
          <w:iCs/>
          <w:color w:val="auto"/>
          <w:szCs w:val="20"/>
          <w:lang w:eastAsia="zh-CN" w:bidi="ar-SA"/>
        </w:rPr>
        <w:t xml:space="preserve">: superoxide dismutase; </w:t>
      </w:r>
      <w:r w:rsidR="008F68AE" w:rsidRPr="00C541B5">
        <w:rPr>
          <w:rFonts w:ascii="Times New Roman" w:eastAsiaTheme="minorEastAsia" w:hAnsi="Times New Roman"/>
          <w:i/>
          <w:color w:val="auto"/>
          <w:szCs w:val="20"/>
          <w:lang w:eastAsia="zh-CN" w:bidi="ar-SA"/>
        </w:rPr>
        <w:t>CAT</w:t>
      </w:r>
      <w:r w:rsidR="008F68AE" w:rsidRPr="00C541B5">
        <w:rPr>
          <w:rFonts w:ascii="Times New Roman" w:eastAsiaTheme="minorEastAsia" w:hAnsi="Times New Roman"/>
          <w:iCs/>
          <w:color w:val="auto"/>
          <w:szCs w:val="20"/>
          <w:lang w:eastAsia="zh-CN" w:bidi="ar-SA"/>
        </w:rPr>
        <w:t xml:space="preserve">: catalase; </w:t>
      </w:r>
      <w:r w:rsidR="008F68AE" w:rsidRPr="00C541B5">
        <w:rPr>
          <w:rFonts w:ascii="Times New Roman" w:eastAsiaTheme="minorEastAsia" w:hAnsi="Times New Roman"/>
          <w:i/>
          <w:color w:val="auto"/>
          <w:szCs w:val="20"/>
          <w:lang w:eastAsia="zh-CN" w:bidi="ar-SA"/>
        </w:rPr>
        <w:t>SCLY</w:t>
      </w:r>
      <w:r w:rsidR="008F68AE" w:rsidRPr="00C541B5">
        <w:rPr>
          <w:rFonts w:ascii="Times New Roman" w:eastAsiaTheme="minorEastAsia" w:hAnsi="Times New Roman"/>
          <w:iCs/>
          <w:color w:val="auto"/>
          <w:szCs w:val="20"/>
          <w:lang w:eastAsia="zh-CN" w:bidi="ar-SA"/>
        </w:rPr>
        <w:t xml:space="preserve">: Selenocysteine lyase; </w:t>
      </w:r>
      <w:r w:rsidR="008F68AE" w:rsidRPr="00C541B5">
        <w:rPr>
          <w:rFonts w:ascii="Times New Roman" w:eastAsiaTheme="minorEastAsia" w:hAnsi="Times New Roman"/>
          <w:i/>
          <w:color w:val="auto"/>
          <w:szCs w:val="20"/>
          <w:lang w:eastAsia="zh-CN" w:bidi="ar-SA"/>
        </w:rPr>
        <w:t>SPS2</w:t>
      </w:r>
      <w:r w:rsidR="008F68AE" w:rsidRPr="00C541B5">
        <w:rPr>
          <w:rFonts w:ascii="Times New Roman" w:eastAsiaTheme="minorEastAsia" w:hAnsi="Times New Roman"/>
          <w:iCs/>
          <w:color w:val="auto"/>
          <w:szCs w:val="20"/>
          <w:lang w:eastAsia="zh-CN" w:bidi="ar-SA"/>
        </w:rPr>
        <w:t xml:space="preserve">: </w:t>
      </w:r>
      <w:proofErr w:type="spellStart"/>
      <w:r w:rsidR="008F68AE" w:rsidRPr="00C541B5">
        <w:rPr>
          <w:rFonts w:ascii="Times New Roman" w:eastAsiaTheme="minorEastAsia" w:hAnsi="Times New Roman"/>
          <w:iCs/>
          <w:color w:val="auto"/>
          <w:szCs w:val="20"/>
          <w:lang w:eastAsia="zh-CN" w:bidi="ar-SA"/>
        </w:rPr>
        <w:t>Selenophosphate</w:t>
      </w:r>
      <w:proofErr w:type="spellEnd"/>
      <w:r w:rsidR="008F68AE" w:rsidRPr="00C541B5">
        <w:rPr>
          <w:rFonts w:ascii="Times New Roman" w:eastAsiaTheme="minorEastAsia" w:hAnsi="Times New Roman"/>
          <w:iCs/>
          <w:color w:val="auto"/>
          <w:szCs w:val="20"/>
          <w:lang w:eastAsia="zh-CN" w:bidi="ar-SA"/>
        </w:rPr>
        <w:t xml:space="preserve"> synthetase 2; </w:t>
      </w:r>
      <w:r w:rsidR="008F68AE" w:rsidRPr="00C541B5">
        <w:rPr>
          <w:rFonts w:ascii="Times New Roman" w:eastAsiaTheme="minorEastAsia" w:hAnsi="Times New Roman"/>
          <w:i/>
          <w:color w:val="auto"/>
          <w:szCs w:val="20"/>
          <w:lang w:eastAsia="zh-CN" w:bidi="ar-SA"/>
        </w:rPr>
        <w:t>GDP-9</w:t>
      </w:r>
      <w:r w:rsidR="008F68AE" w:rsidRPr="00C541B5">
        <w:rPr>
          <w:rFonts w:ascii="Times New Roman" w:eastAsiaTheme="minorEastAsia" w:hAnsi="Times New Roman"/>
          <w:iCs/>
          <w:color w:val="auto"/>
          <w:szCs w:val="20"/>
          <w:lang w:eastAsia="zh-CN" w:bidi="ar-SA"/>
        </w:rPr>
        <w:t xml:space="preserve">: growth differentiation factor-9; </w:t>
      </w:r>
      <w:r w:rsidR="008F68AE" w:rsidRPr="00C541B5">
        <w:rPr>
          <w:rFonts w:ascii="Times New Roman" w:eastAsiaTheme="minorEastAsia" w:hAnsi="Times New Roman"/>
          <w:i/>
          <w:color w:val="auto"/>
          <w:szCs w:val="20"/>
          <w:lang w:eastAsia="zh-CN" w:bidi="ar-SA"/>
        </w:rPr>
        <w:t>BMP-15</w:t>
      </w:r>
      <w:r w:rsidR="008F68AE" w:rsidRPr="00C541B5">
        <w:rPr>
          <w:rFonts w:ascii="Times New Roman" w:eastAsiaTheme="minorEastAsia" w:hAnsi="Times New Roman"/>
          <w:iCs/>
          <w:color w:val="auto"/>
          <w:szCs w:val="20"/>
          <w:lang w:eastAsia="zh-CN" w:bidi="ar-SA"/>
        </w:rPr>
        <w:t xml:space="preserve">: bone morphogenetic protein-15; </w:t>
      </w:r>
      <w:r w:rsidR="008F68AE" w:rsidRPr="00C541B5">
        <w:rPr>
          <w:rFonts w:ascii="Times New Roman" w:eastAsiaTheme="minorEastAsia" w:hAnsi="Times New Roman"/>
          <w:i/>
          <w:color w:val="auto"/>
          <w:szCs w:val="20"/>
          <w:lang w:eastAsia="zh-CN" w:bidi="ar-SA"/>
        </w:rPr>
        <w:t>β-actin</w:t>
      </w:r>
      <w:r w:rsidR="008F68AE" w:rsidRPr="00C541B5">
        <w:rPr>
          <w:rFonts w:ascii="Times New Roman" w:eastAsiaTheme="minorEastAsia" w:hAnsi="Times New Roman"/>
          <w:iCs/>
          <w:color w:val="auto"/>
          <w:szCs w:val="20"/>
          <w:lang w:eastAsia="zh-CN" w:bidi="ar-SA"/>
        </w:rPr>
        <w:t>, beta-actin.</w:t>
      </w:r>
    </w:p>
    <w:p w14:paraId="2D7D5F13" w14:textId="689DCDF5" w:rsidR="0045721B" w:rsidRPr="00C541B5" w:rsidRDefault="0045721B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C541B5">
        <w:rPr>
          <w:rFonts w:ascii="Times New Roman" w:hAnsi="Times New Roman" w:cs="Times New Roman"/>
          <w:sz w:val="20"/>
          <w:szCs w:val="20"/>
        </w:rPr>
        <w:br w:type="page"/>
      </w:r>
    </w:p>
    <w:p w14:paraId="72EF458C" w14:textId="1A2BA205" w:rsidR="0045721B" w:rsidRPr="00C541B5" w:rsidRDefault="0045721B" w:rsidP="0045721B">
      <w:pPr>
        <w:adjustRightInd w:val="0"/>
        <w:snapToGrid w:val="0"/>
        <w:spacing w:before="240" w:after="60" w:line="228" w:lineRule="auto"/>
        <w:jc w:val="center"/>
        <w:outlineLvl w:val="0"/>
        <w:rPr>
          <w:rFonts w:ascii="Times New Roman" w:hAnsi="Times New Roman" w:cs="Times New Roman"/>
          <w:sz w:val="20"/>
          <w:szCs w:val="20"/>
        </w:rPr>
      </w:pPr>
      <w:bookmarkStart w:id="8" w:name="_Hlk98949956"/>
      <w:r w:rsidRPr="00C541B5">
        <w:rPr>
          <w:rFonts w:ascii="Times New Roman" w:hAnsi="Times New Roman" w:cs="Times New Roman"/>
          <w:b/>
          <w:bCs/>
          <w:kern w:val="0"/>
          <w:sz w:val="20"/>
          <w:szCs w:val="20"/>
        </w:rPr>
        <w:lastRenderedPageBreak/>
        <w:t>Supplemental Table 3</w:t>
      </w:r>
      <w:bookmarkEnd w:id="8"/>
      <w:r w:rsidRPr="00C541B5">
        <w:rPr>
          <w:rFonts w:ascii="Times New Roman" w:hAnsi="Times New Roman" w:cs="Times New Roman"/>
          <w:b/>
          <w:bCs/>
          <w:kern w:val="0"/>
          <w:sz w:val="20"/>
          <w:szCs w:val="20"/>
        </w:rPr>
        <w:t>.</w:t>
      </w:r>
      <w:r w:rsidRPr="00C541B5">
        <w:rPr>
          <w:rFonts w:ascii="Times New Roman" w:hAnsi="Times New Roman" w:cs="Times New Roman"/>
          <w:bCs/>
          <w:sz w:val="20"/>
          <w:szCs w:val="20"/>
        </w:rPr>
        <w:t xml:space="preserve"> </w:t>
      </w:r>
      <w:bookmarkStart w:id="9" w:name="_Hlk93935955"/>
      <w:r w:rsidRPr="00C541B5">
        <w:rPr>
          <w:rFonts w:ascii="Times New Roman" w:hAnsi="Times New Roman" w:cs="Times New Roman"/>
          <w:bCs/>
          <w:kern w:val="0"/>
          <w:sz w:val="20"/>
          <w:szCs w:val="20"/>
        </w:rPr>
        <w:t>Effects of dietary selenium supplementation on growth performance in gilts</w:t>
      </w:r>
      <w:bookmarkEnd w:id="9"/>
    </w:p>
    <w:tbl>
      <w:tblPr>
        <w:tblStyle w:val="TableGrid"/>
        <w:tblW w:w="0" w:type="auto"/>
        <w:jc w:val="righ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4"/>
        <w:gridCol w:w="1628"/>
        <w:gridCol w:w="1699"/>
        <w:gridCol w:w="1619"/>
        <w:gridCol w:w="1216"/>
      </w:tblGrid>
      <w:tr w:rsidR="00C541B5" w:rsidRPr="00C541B5" w14:paraId="2D9B2F7F" w14:textId="77777777" w:rsidTr="0022715C">
        <w:trPr>
          <w:jc w:val="right"/>
        </w:trPr>
        <w:tc>
          <w:tcPr>
            <w:tcW w:w="214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387247EC" w14:textId="77777777" w:rsidR="0045721B" w:rsidRPr="00C541B5" w:rsidRDefault="0045721B" w:rsidP="007E5B95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3DF41E" w14:textId="77777777" w:rsidR="0045721B" w:rsidRPr="00C541B5" w:rsidRDefault="0045721B" w:rsidP="007E5B95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</w:rPr>
            </w:pPr>
            <w:r w:rsidRPr="00C541B5">
              <w:rPr>
                <w:rFonts w:ascii="Times New Roman" w:hAnsi="Times New Roman"/>
                <w:color w:val="auto"/>
              </w:rPr>
              <w:t>Control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CACC09" w14:textId="77777777" w:rsidR="0045721B" w:rsidRPr="00C541B5" w:rsidRDefault="0045721B" w:rsidP="007E5B95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</w:rPr>
            </w:pPr>
            <w:r w:rsidRPr="00C541B5">
              <w:rPr>
                <w:rFonts w:ascii="Times New Roman" w:hAnsi="Times New Roman"/>
                <w:color w:val="auto"/>
              </w:rPr>
              <w:t>Na</w:t>
            </w:r>
            <w:r w:rsidRPr="00C541B5">
              <w:rPr>
                <w:rFonts w:ascii="Times New Roman" w:hAnsi="Times New Roman"/>
                <w:color w:val="auto"/>
                <w:vertAlign w:val="subscript"/>
              </w:rPr>
              <w:t>2</w:t>
            </w:r>
            <w:r w:rsidRPr="00C541B5">
              <w:rPr>
                <w:rFonts w:ascii="Times New Roman" w:hAnsi="Times New Roman"/>
                <w:color w:val="auto"/>
              </w:rPr>
              <w:t>SeO</w:t>
            </w:r>
            <w:r w:rsidRPr="00C541B5">
              <w:rPr>
                <w:rFonts w:ascii="Times New Roman" w:hAnsi="Times New Roman"/>
                <w:color w:val="auto"/>
                <w:vertAlign w:val="subscript"/>
              </w:rPr>
              <w:t>3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024464" w14:textId="77777777" w:rsidR="0045721B" w:rsidRPr="00C541B5" w:rsidRDefault="0045721B" w:rsidP="007E5B95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</w:rPr>
            </w:pPr>
            <w:proofErr w:type="spellStart"/>
            <w:r w:rsidRPr="00C541B5">
              <w:rPr>
                <w:rFonts w:ascii="Times New Roman" w:hAnsi="Times New Roman"/>
                <w:color w:val="auto"/>
              </w:rPr>
              <w:t>HMSeBA</w:t>
            </w:r>
            <w:proofErr w:type="spellEnd"/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06A957" w14:textId="6B29BD55" w:rsidR="0045721B" w:rsidRPr="00C541B5" w:rsidRDefault="00F308B6" w:rsidP="007E5B95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</w:rPr>
            </w:pPr>
            <w:bookmarkStart w:id="10" w:name="_Hlk98950069"/>
            <w:r w:rsidRPr="00C541B5">
              <w:rPr>
                <w:rFonts w:ascii="Times New Roman" w:hAnsi="Times New Roman"/>
                <w:i/>
                <w:iCs/>
                <w:color w:val="auto"/>
              </w:rPr>
              <w:t>P</w:t>
            </w:r>
            <w:bookmarkEnd w:id="10"/>
            <w:r w:rsidR="0045721B" w:rsidRPr="00C541B5">
              <w:rPr>
                <w:rFonts w:ascii="Times New Roman" w:hAnsi="Times New Roman"/>
                <w:color w:val="auto"/>
              </w:rPr>
              <w:t>-value</w:t>
            </w:r>
          </w:p>
        </w:tc>
      </w:tr>
      <w:tr w:rsidR="00C541B5" w:rsidRPr="00C541B5" w14:paraId="2C15C7F2" w14:textId="77777777" w:rsidTr="0022715C">
        <w:trPr>
          <w:jc w:val="right"/>
        </w:trPr>
        <w:tc>
          <w:tcPr>
            <w:tcW w:w="214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579DA27" w14:textId="77777777" w:rsidR="0045721B" w:rsidRPr="00C541B5" w:rsidRDefault="0045721B" w:rsidP="007E5B95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</w:rPr>
            </w:pPr>
            <w:r w:rsidRPr="00C541B5">
              <w:rPr>
                <w:rFonts w:ascii="Times New Roman" w:hAnsi="Times New Roman"/>
                <w:color w:val="auto"/>
              </w:rPr>
              <w:t>Initial age, d</w:t>
            </w:r>
          </w:p>
        </w:tc>
        <w:tc>
          <w:tcPr>
            <w:tcW w:w="162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EB2DACB" w14:textId="77777777" w:rsidR="0045721B" w:rsidRPr="00C541B5" w:rsidRDefault="0045721B" w:rsidP="007E5B95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</w:rPr>
            </w:pPr>
            <w:r w:rsidRPr="00C541B5">
              <w:rPr>
                <w:rFonts w:ascii="Times New Roman" w:hAnsi="Times New Roman"/>
                <w:color w:val="auto"/>
              </w:rPr>
              <w:t>21</w:t>
            </w:r>
          </w:p>
        </w:tc>
        <w:tc>
          <w:tcPr>
            <w:tcW w:w="169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E80624E" w14:textId="77777777" w:rsidR="0045721B" w:rsidRPr="00C541B5" w:rsidRDefault="0045721B" w:rsidP="007E5B95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</w:rPr>
            </w:pPr>
            <w:r w:rsidRPr="00C541B5">
              <w:rPr>
                <w:rFonts w:ascii="Times New Roman" w:hAnsi="Times New Roman"/>
                <w:color w:val="auto"/>
              </w:rPr>
              <w:t>21</w:t>
            </w:r>
          </w:p>
        </w:tc>
        <w:tc>
          <w:tcPr>
            <w:tcW w:w="161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E482BE5" w14:textId="77777777" w:rsidR="0045721B" w:rsidRPr="00C541B5" w:rsidRDefault="0045721B" w:rsidP="007E5B95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</w:rPr>
            </w:pPr>
            <w:r w:rsidRPr="00C541B5">
              <w:rPr>
                <w:rFonts w:ascii="Times New Roman" w:hAnsi="Times New Roman"/>
                <w:color w:val="auto"/>
              </w:rPr>
              <w:t>21</w:t>
            </w:r>
          </w:p>
        </w:tc>
        <w:tc>
          <w:tcPr>
            <w:tcW w:w="121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1C8B6B3" w14:textId="77777777" w:rsidR="0045721B" w:rsidRPr="00C541B5" w:rsidRDefault="0045721B" w:rsidP="007E5B95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</w:rPr>
            </w:pPr>
          </w:p>
        </w:tc>
      </w:tr>
      <w:tr w:rsidR="00C541B5" w:rsidRPr="00C541B5" w14:paraId="2A3B5BCB" w14:textId="77777777" w:rsidTr="0022715C">
        <w:trPr>
          <w:jc w:val="right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A45D5D" w14:textId="77777777" w:rsidR="0045721B" w:rsidRPr="00C541B5" w:rsidRDefault="0045721B" w:rsidP="007E5B95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</w:rPr>
            </w:pPr>
            <w:r w:rsidRPr="00C541B5">
              <w:rPr>
                <w:rFonts w:ascii="Times New Roman" w:hAnsi="Times New Roman"/>
                <w:color w:val="auto"/>
              </w:rPr>
              <w:t>Bodyweight, kg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E9971" w14:textId="77777777" w:rsidR="0045721B" w:rsidRPr="00C541B5" w:rsidRDefault="0045721B" w:rsidP="007E5B95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16A07" w14:textId="77777777" w:rsidR="0045721B" w:rsidRPr="00C541B5" w:rsidRDefault="0045721B" w:rsidP="007E5B95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D709F" w14:textId="77777777" w:rsidR="0045721B" w:rsidRPr="00C541B5" w:rsidRDefault="0045721B" w:rsidP="007E5B95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67B0C" w14:textId="77777777" w:rsidR="0045721B" w:rsidRPr="00C541B5" w:rsidRDefault="0045721B" w:rsidP="007E5B95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</w:rPr>
            </w:pPr>
          </w:p>
        </w:tc>
      </w:tr>
      <w:tr w:rsidR="00C541B5" w:rsidRPr="00C541B5" w14:paraId="3778D7D2" w14:textId="77777777" w:rsidTr="0022715C">
        <w:trPr>
          <w:jc w:val="right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3D4BD2" w14:textId="77777777" w:rsidR="0045721B" w:rsidRPr="00C541B5" w:rsidRDefault="0045721B" w:rsidP="007E5B95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</w:rPr>
            </w:pPr>
            <w:r w:rsidRPr="00C541B5">
              <w:rPr>
                <w:rFonts w:ascii="Times New Roman" w:hAnsi="Times New Roman"/>
                <w:color w:val="auto"/>
              </w:rPr>
              <w:t>Initial 21d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927F4C" w14:textId="77777777" w:rsidR="0045721B" w:rsidRPr="00C541B5" w:rsidRDefault="0045721B" w:rsidP="007E5B95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</w:rPr>
            </w:pPr>
            <w:r w:rsidRPr="00C541B5">
              <w:rPr>
                <w:rFonts w:ascii="Times New Roman" w:hAnsi="Times New Roman"/>
                <w:color w:val="auto"/>
              </w:rPr>
              <w:t>5.54±0.19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A4F71" w14:textId="77777777" w:rsidR="0045721B" w:rsidRPr="00C541B5" w:rsidRDefault="0045721B" w:rsidP="007E5B95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</w:rPr>
            </w:pPr>
            <w:r w:rsidRPr="00C541B5">
              <w:rPr>
                <w:rFonts w:ascii="Times New Roman" w:hAnsi="Times New Roman"/>
                <w:color w:val="auto"/>
              </w:rPr>
              <w:t>5.34±0.4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66ACE" w14:textId="77777777" w:rsidR="0045721B" w:rsidRPr="00C541B5" w:rsidRDefault="0045721B" w:rsidP="007E5B95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</w:rPr>
            </w:pPr>
            <w:r w:rsidRPr="00C541B5">
              <w:rPr>
                <w:rFonts w:ascii="Times New Roman" w:hAnsi="Times New Roman"/>
                <w:color w:val="auto"/>
              </w:rPr>
              <w:t>5.63±0.1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C48FC" w14:textId="77777777" w:rsidR="0045721B" w:rsidRPr="00C541B5" w:rsidRDefault="0045721B" w:rsidP="007E5B95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</w:rPr>
            </w:pPr>
            <w:r w:rsidRPr="00C541B5">
              <w:rPr>
                <w:rFonts w:ascii="Times New Roman" w:hAnsi="Times New Roman"/>
                <w:color w:val="auto"/>
              </w:rPr>
              <w:t>0.99</w:t>
            </w:r>
          </w:p>
        </w:tc>
      </w:tr>
      <w:tr w:rsidR="00C541B5" w:rsidRPr="00C541B5" w14:paraId="6D5E64E8" w14:textId="77777777" w:rsidTr="0022715C">
        <w:trPr>
          <w:jc w:val="right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FC58D3" w14:textId="77777777" w:rsidR="0045721B" w:rsidRPr="00C541B5" w:rsidRDefault="0045721B" w:rsidP="007E5B95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</w:rPr>
            </w:pPr>
            <w:r w:rsidRPr="00C541B5">
              <w:rPr>
                <w:rFonts w:ascii="Times New Roman" w:hAnsi="Times New Roman"/>
                <w:color w:val="auto"/>
              </w:rPr>
              <w:t>120d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E85FB5" w14:textId="77777777" w:rsidR="0045721B" w:rsidRPr="00C541B5" w:rsidRDefault="0045721B" w:rsidP="007E5B95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</w:rPr>
            </w:pPr>
            <w:r w:rsidRPr="00C541B5">
              <w:rPr>
                <w:rFonts w:ascii="Times New Roman" w:hAnsi="Times New Roman"/>
                <w:color w:val="auto"/>
              </w:rPr>
              <w:t>55.13±3.2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AC806A" w14:textId="77777777" w:rsidR="0045721B" w:rsidRPr="00C541B5" w:rsidRDefault="0045721B" w:rsidP="007E5B95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</w:rPr>
            </w:pPr>
            <w:r w:rsidRPr="00C541B5">
              <w:rPr>
                <w:rFonts w:ascii="Times New Roman" w:hAnsi="Times New Roman"/>
                <w:color w:val="auto"/>
              </w:rPr>
              <w:t>50.27±5.2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C73E4D" w14:textId="77777777" w:rsidR="0045721B" w:rsidRPr="00C541B5" w:rsidRDefault="0045721B" w:rsidP="007E5B95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</w:rPr>
            </w:pPr>
            <w:r w:rsidRPr="00C541B5">
              <w:rPr>
                <w:rFonts w:ascii="Times New Roman" w:hAnsi="Times New Roman"/>
                <w:color w:val="auto"/>
              </w:rPr>
              <w:t>53.85±2.7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ADB0A4" w14:textId="77777777" w:rsidR="0045721B" w:rsidRPr="00C541B5" w:rsidRDefault="0045721B" w:rsidP="007E5B95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</w:rPr>
            </w:pPr>
            <w:r w:rsidRPr="00C541B5">
              <w:rPr>
                <w:rFonts w:ascii="Times New Roman" w:hAnsi="Times New Roman"/>
                <w:color w:val="auto"/>
              </w:rPr>
              <w:t>0.66</w:t>
            </w:r>
          </w:p>
        </w:tc>
      </w:tr>
      <w:tr w:rsidR="00C541B5" w:rsidRPr="00C541B5" w14:paraId="73E7B5BF" w14:textId="77777777" w:rsidTr="0022715C">
        <w:trPr>
          <w:jc w:val="right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52169C" w14:textId="77777777" w:rsidR="0045721B" w:rsidRPr="00C541B5" w:rsidRDefault="0045721B" w:rsidP="007E5B95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</w:rPr>
            </w:pPr>
            <w:r w:rsidRPr="00C541B5">
              <w:rPr>
                <w:rFonts w:ascii="Times New Roman" w:hAnsi="Times New Roman"/>
                <w:color w:val="auto"/>
              </w:rPr>
              <w:t>148d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3A421A" w14:textId="77777777" w:rsidR="0045721B" w:rsidRPr="00C541B5" w:rsidRDefault="0045721B" w:rsidP="007E5B95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</w:rPr>
            </w:pPr>
            <w:r w:rsidRPr="00C541B5">
              <w:rPr>
                <w:rFonts w:ascii="Times New Roman" w:hAnsi="Times New Roman"/>
                <w:color w:val="auto"/>
              </w:rPr>
              <w:t>77.85±4.6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06BAB4" w14:textId="77777777" w:rsidR="0045721B" w:rsidRPr="00C541B5" w:rsidRDefault="0045721B" w:rsidP="007E5B95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</w:rPr>
            </w:pPr>
            <w:r w:rsidRPr="00C541B5">
              <w:rPr>
                <w:rFonts w:ascii="Times New Roman" w:hAnsi="Times New Roman"/>
                <w:color w:val="auto"/>
              </w:rPr>
              <w:t>76.25±5.9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3594BC" w14:textId="77777777" w:rsidR="0045721B" w:rsidRPr="00C541B5" w:rsidRDefault="0045721B" w:rsidP="007E5B95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</w:rPr>
            </w:pPr>
            <w:r w:rsidRPr="00C541B5">
              <w:rPr>
                <w:rFonts w:ascii="Times New Roman" w:hAnsi="Times New Roman"/>
                <w:color w:val="auto"/>
              </w:rPr>
              <w:t>78.23±3.1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97C830" w14:textId="77777777" w:rsidR="0045721B" w:rsidRPr="00C541B5" w:rsidRDefault="0045721B" w:rsidP="007E5B95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</w:rPr>
            </w:pPr>
            <w:r w:rsidRPr="00C541B5">
              <w:rPr>
                <w:rFonts w:ascii="Times New Roman" w:hAnsi="Times New Roman"/>
                <w:color w:val="auto"/>
              </w:rPr>
              <w:t>0.95</w:t>
            </w:r>
          </w:p>
        </w:tc>
      </w:tr>
      <w:tr w:rsidR="00C541B5" w:rsidRPr="00C541B5" w14:paraId="5B4DD6A5" w14:textId="77777777" w:rsidTr="0022715C">
        <w:trPr>
          <w:jc w:val="right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345833" w14:textId="77777777" w:rsidR="0045721B" w:rsidRPr="00C541B5" w:rsidRDefault="0045721B" w:rsidP="007E5B95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</w:rPr>
            </w:pPr>
            <w:r w:rsidRPr="00C541B5">
              <w:rPr>
                <w:rFonts w:ascii="Times New Roman" w:hAnsi="Times New Roman"/>
                <w:color w:val="auto"/>
              </w:rPr>
              <w:t>176d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286116" w14:textId="77777777" w:rsidR="0045721B" w:rsidRPr="00C541B5" w:rsidRDefault="0045721B" w:rsidP="007E5B95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</w:rPr>
            </w:pPr>
            <w:r w:rsidRPr="00C541B5">
              <w:rPr>
                <w:rFonts w:ascii="Times New Roman" w:hAnsi="Times New Roman"/>
                <w:color w:val="auto"/>
              </w:rPr>
              <w:t>99.00±5.2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216A8D" w14:textId="77777777" w:rsidR="0045721B" w:rsidRPr="00C541B5" w:rsidRDefault="0045721B" w:rsidP="007E5B95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</w:rPr>
            </w:pPr>
            <w:r w:rsidRPr="00C541B5">
              <w:rPr>
                <w:rFonts w:ascii="Times New Roman" w:hAnsi="Times New Roman"/>
                <w:color w:val="auto"/>
              </w:rPr>
              <w:t>100.90±5.4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0169BA" w14:textId="77777777" w:rsidR="0045721B" w:rsidRPr="00C541B5" w:rsidRDefault="0045721B" w:rsidP="007E5B95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</w:rPr>
            </w:pPr>
            <w:r w:rsidRPr="00C541B5">
              <w:rPr>
                <w:rFonts w:ascii="Times New Roman" w:hAnsi="Times New Roman"/>
                <w:color w:val="auto"/>
              </w:rPr>
              <w:t>104.14±4.0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4201DB" w14:textId="77777777" w:rsidR="0045721B" w:rsidRPr="00C541B5" w:rsidRDefault="0045721B" w:rsidP="007E5B95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</w:rPr>
            </w:pPr>
            <w:r w:rsidRPr="00C541B5">
              <w:rPr>
                <w:rFonts w:ascii="Times New Roman" w:hAnsi="Times New Roman"/>
                <w:color w:val="auto"/>
              </w:rPr>
              <w:t>0.75</w:t>
            </w:r>
          </w:p>
        </w:tc>
      </w:tr>
      <w:tr w:rsidR="00C541B5" w:rsidRPr="00C541B5" w14:paraId="647053A5" w14:textId="77777777" w:rsidTr="0022715C">
        <w:trPr>
          <w:jc w:val="right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305899" w14:textId="77777777" w:rsidR="0045721B" w:rsidRPr="00C541B5" w:rsidRDefault="0045721B" w:rsidP="007E5B95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</w:rPr>
            </w:pPr>
            <w:r w:rsidRPr="00C541B5">
              <w:rPr>
                <w:rFonts w:ascii="Times New Roman" w:hAnsi="Times New Roman"/>
                <w:color w:val="auto"/>
              </w:rPr>
              <w:t>ADG, g/d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3CB8F" w14:textId="77777777" w:rsidR="0045721B" w:rsidRPr="00C541B5" w:rsidRDefault="0045721B" w:rsidP="007E5B95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50EF5" w14:textId="77777777" w:rsidR="0045721B" w:rsidRPr="00C541B5" w:rsidRDefault="0045721B" w:rsidP="007E5B95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B96F6" w14:textId="77777777" w:rsidR="0045721B" w:rsidRPr="00C541B5" w:rsidRDefault="0045721B" w:rsidP="007E5B95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B1990" w14:textId="77777777" w:rsidR="0045721B" w:rsidRPr="00C541B5" w:rsidRDefault="0045721B" w:rsidP="007E5B95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</w:rPr>
            </w:pPr>
          </w:p>
        </w:tc>
      </w:tr>
      <w:tr w:rsidR="00C541B5" w:rsidRPr="00C541B5" w14:paraId="4B418500" w14:textId="77777777" w:rsidTr="0022715C">
        <w:trPr>
          <w:jc w:val="right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45D2D5" w14:textId="77777777" w:rsidR="0045721B" w:rsidRPr="00C541B5" w:rsidRDefault="0045721B" w:rsidP="007E5B95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</w:rPr>
            </w:pPr>
            <w:r w:rsidRPr="00C541B5">
              <w:rPr>
                <w:rFonts w:ascii="Times New Roman" w:hAnsi="Times New Roman"/>
                <w:color w:val="auto"/>
              </w:rPr>
              <w:t>120-148d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B612D1" w14:textId="77777777" w:rsidR="0045721B" w:rsidRPr="00C541B5" w:rsidRDefault="0045721B" w:rsidP="007E5B95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</w:rPr>
            </w:pPr>
            <w:r w:rsidRPr="00C541B5">
              <w:rPr>
                <w:rFonts w:ascii="Times New Roman" w:hAnsi="Times New Roman"/>
                <w:color w:val="auto"/>
              </w:rPr>
              <w:t>811.43±53.35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FCA2CE" w14:textId="77777777" w:rsidR="0045721B" w:rsidRPr="00C541B5" w:rsidRDefault="0045721B" w:rsidP="007E5B95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</w:rPr>
            </w:pPr>
            <w:r w:rsidRPr="00C541B5">
              <w:rPr>
                <w:rFonts w:ascii="Times New Roman" w:hAnsi="Times New Roman"/>
                <w:color w:val="auto"/>
              </w:rPr>
              <w:t>908.89±37.4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FEB299" w14:textId="77777777" w:rsidR="0045721B" w:rsidRPr="00C541B5" w:rsidRDefault="0045721B" w:rsidP="007E5B95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</w:rPr>
            </w:pPr>
            <w:r w:rsidRPr="00C541B5">
              <w:rPr>
                <w:rFonts w:ascii="Times New Roman" w:hAnsi="Times New Roman"/>
                <w:color w:val="auto"/>
              </w:rPr>
              <w:t>870.46±33.7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165181" w14:textId="77777777" w:rsidR="0045721B" w:rsidRPr="00C541B5" w:rsidRDefault="0045721B" w:rsidP="007E5B95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</w:rPr>
            </w:pPr>
            <w:r w:rsidRPr="00C541B5">
              <w:rPr>
                <w:rFonts w:ascii="Times New Roman" w:hAnsi="Times New Roman"/>
                <w:color w:val="auto"/>
              </w:rPr>
              <w:t>0.30</w:t>
            </w:r>
          </w:p>
        </w:tc>
      </w:tr>
      <w:tr w:rsidR="00C541B5" w:rsidRPr="00C541B5" w14:paraId="7AB20E05" w14:textId="77777777" w:rsidTr="0022715C">
        <w:trPr>
          <w:jc w:val="right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982140" w14:textId="77777777" w:rsidR="0045721B" w:rsidRPr="00C541B5" w:rsidRDefault="0045721B" w:rsidP="007E5B95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</w:rPr>
            </w:pPr>
            <w:r w:rsidRPr="00C541B5">
              <w:rPr>
                <w:rFonts w:ascii="Times New Roman" w:hAnsi="Times New Roman"/>
                <w:color w:val="auto"/>
              </w:rPr>
              <w:t>148-176d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405C56" w14:textId="77777777" w:rsidR="0045721B" w:rsidRPr="00C541B5" w:rsidRDefault="0045721B" w:rsidP="007E5B95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</w:rPr>
            </w:pPr>
            <w:r w:rsidRPr="00C541B5">
              <w:rPr>
                <w:rFonts w:ascii="Times New Roman" w:hAnsi="Times New Roman"/>
                <w:color w:val="auto"/>
              </w:rPr>
              <w:t>726.43±50.38</w:t>
            </w:r>
            <w:r w:rsidRPr="00C541B5">
              <w:rPr>
                <w:rFonts w:ascii="Times New Roman" w:hAnsi="Times New Roman"/>
                <w:color w:val="auto"/>
                <w:vertAlign w:val="superscript"/>
              </w:rPr>
              <w:t>b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22F8AD" w14:textId="77777777" w:rsidR="0045721B" w:rsidRPr="00C541B5" w:rsidRDefault="0045721B" w:rsidP="007E5B95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</w:rPr>
            </w:pPr>
            <w:r w:rsidRPr="00C541B5">
              <w:rPr>
                <w:rFonts w:ascii="Times New Roman" w:hAnsi="Times New Roman"/>
                <w:color w:val="auto"/>
              </w:rPr>
              <w:t>851.23±31.34</w:t>
            </w:r>
            <w:r w:rsidRPr="00C541B5">
              <w:rPr>
                <w:rFonts w:ascii="Times New Roman" w:hAnsi="Times New Roman"/>
                <w:color w:val="auto"/>
                <w:vertAlign w:val="superscript"/>
              </w:rPr>
              <w:t>ab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AAEFD8" w14:textId="77777777" w:rsidR="0045721B" w:rsidRPr="00C541B5" w:rsidRDefault="0045721B" w:rsidP="007E5B95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</w:rPr>
            </w:pPr>
            <w:r w:rsidRPr="00C541B5">
              <w:rPr>
                <w:rFonts w:ascii="Times New Roman" w:hAnsi="Times New Roman"/>
                <w:color w:val="auto"/>
              </w:rPr>
              <w:t>896.75±44.99</w:t>
            </w:r>
            <w:r w:rsidRPr="00C541B5">
              <w:rPr>
                <w:rFonts w:ascii="Times New Roman" w:hAnsi="Times New Roman"/>
                <w:color w:val="auto"/>
                <w:vertAlign w:val="superscript"/>
              </w:rPr>
              <w:t>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C019FF" w14:textId="77777777" w:rsidR="0045721B" w:rsidRPr="00C541B5" w:rsidRDefault="0045721B" w:rsidP="007E5B95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</w:rPr>
            </w:pPr>
            <w:r w:rsidRPr="00C541B5">
              <w:rPr>
                <w:rFonts w:ascii="Times New Roman" w:hAnsi="Times New Roman"/>
                <w:color w:val="auto"/>
              </w:rPr>
              <w:t>0.03</w:t>
            </w:r>
          </w:p>
        </w:tc>
      </w:tr>
      <w:tr w:rsidR="00C541B5" w:rsidRPr="00C541B5" w14:paraId="2052980E" w14:textId="77777777" w:rsidTr="0022715C">
        <w:trPr>
          <w:jc w:val="right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0D379" w14:textId="77777777" w:rsidR="0045721B" w:rsidRPr="00C541B5" w:rsidRDefault="0045721B" w:rsidP="007E5B95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</w:rPr>
            </w:pPr>
            <w:r w:rsidRPr="00C541B5">
              <w:rPr>
                <w:rFonts w:ascii="Times New Roman" w:hAnsi="Times New Roman"/>
                <w:color w:val="auto"/>
              </w:rPr>
              <w:t>120-176d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4D93F6" w14:textId="77777777" w:rsidR="0045721B" w:rsidRPr="00C541B5" w:rsidRDefault="0045721B" w:rsidP="007E5B95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</w:rPr>
            </w:pPr>
            <w:r w:rsidRPr="00C541B5">
              <w:rPr>
                <w:rFonts w:ascii="Times New Roman" w:hAnsi="Times New Roman"/>
                <w:color w:val="auto"/>
              </w:rPr>
              <w:t>768.93±39.11</w:t>
            </w:r>
            <w:r w:rsidRPr="00C541B5">
              <w:rPr>
                <w:rFonts w:ascii="Times New Roman" w:hAnsi="Times New Roman"/>
                <w:color w:val="auto"/>
                <w:vertAlign w:val="superscript"/>
              </w:rPr>
              <w:t>b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321762" w14:textId="77777777" w:rsidR="0045721B" w:rsidRPr="00C541B5" w:rsidRDefault="0045721B" w:rsidP="007E5B95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</w:rPr>
            </w:pPr>
            <w:r w:rsidRPr="00C541B5">
              <w:rPr>
                <w:rFonts w:ascii="Times New Roman" w:hAnsi="Times New Roman"/>
                <w:color w:val="auto"/>
              </w:rPr>
              <w:t>880.06±17.70</w:t>
            </w:r>
            <w:r w:rsidRPr="00C541B5">
              <w:rPr>
                <w:rFonts w:ascii="Times New Roman" w:hAnsi="Times New Roman"/>
                <w:color w:val="auto"/>
                <w:vertAlign w:val="superscript"/>
              </w:rPr>
              <w:t>a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B814B2" w14:textId="77777777" w:rsidR="0045721B" w:rsidRPr="00C541B5" w:rsidRDefault="0045721B" w:rsidP="007E5B95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</w:rPr>
            </w:pPr>
            <w:r w:rsidRPr="00C541B5">
              <w:rPr>
                <w:rFonts w:ascii="Times New Roman" w:hAnsi="Times New Roman"/>
                <w:color w:val="auto"/>
              </w:rPr>
              <w:t>883.61±31.10</w:t>
            </w:r>
            <w:r w:rsidRPr="00C541B5">
              <w:rPr>
                <w:rFonts w:ascii="Times New Roman" w:hAnsi="Times New Roman"/>
                <w:color w:val="auto"/>
                <w:vertAlign w:val="superscript"/>
              </w:rPr>
              <w:t>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FEC183" w14:textId="77777777" w:rsidR="0045721B" w:rsidRPr="00C541B5" w:rsidRDefault="0045721B" w:rsidP="007E5B95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</w:rPr>
            </w:pPr>
            <w:r w:rsidRPr="00C541B5">
              <w:rPr>
                <w:rFonts w:ascii="Times New Roman" w:hAnsi="Times New Roman"/>
                <w:color w:val="auto"/>
              </w:rPr>
              <w:t>0.02</w:t>
            </w:r>
          </w:p>
        </w:tc>
      </w:tr>
      <w:tr w:rsidR="00C541B5" w:rsidRPr="00C541B5" w14:paraId="617B8A37" w14:textId="77777777" w:rsidTr="0022715C">
        <w:trPr>
          <w:jc w:val="right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A02648" w14:textId="77777777" w:rsidR="0045721B" w:rsidRPr="00C541B5" w:rsidRDefault="0045721B" w:rsidP="007E5B95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</w:rPr>
            </w:pPr>
            <w:r w:rsidRPr="00C541B5">
              <w:rPr>
                <w:rFonts w:ascii="Times New Roman" w:hAnsi="Times New Roman"/>
                <w:color w:val="auto"/>
              </w:rPr>
              <w:t>ADFI, kg/d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95FC9" w14:textId="77777777" w:rsidR="0045721B" w:rsidRPr="00C541B5" w:rsidRDefault="0045721B" w:rsidP="007E5B95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C94BC" w14:textId="77777777" w:rsidR="0045721B" w:rsidRPr="00C541B5" w:rsidRDefault="0045721B" w:rsidP="007E5B95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2CDA9" w14:textId="77777777" w:rsidR="0045721B" w:rsidRPr="00C541B5" w:rsidRDefault="0045721B" w:rsidP="007E5B95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88C50" w14:textId="77777777" w:rsidR="0045721B" w:rsidRPr="00C541B5" w:rsidRDefault="0045721B" w:rsidP="007E5B95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</w:rPr>
            </w:pPr>
          </w:p>
        </w:tc>
      </w:tr>
      <w:tr w:rsidR="00C541B5" w:rsidRPr="00C541B5" w14:paraId="27429CF0" w14:textId="77777777" w:rsidTr="0022715C">
        <w:trPr>
          <w:jc w:val="right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723FD0" w14:textId="77777777" w:rsidR="0045721B" w:rsidRPr="00C541B5" w:rsidRDefault="0045721B" w:rsidP="007E5B95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</w:rPr>
            </w:pPr>
            <w:r w:rsidRPr="00C541B5">
              <w:rPr>
                <w:rFonts w:ascii="Times New Roman" w:hAnsi="Times New Roman"/>
                <w:color w:val="auto"/>
              </w:rPr>
              <w:t>120-148d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06F49D" w14:textId="77777777" w:rsidR="0045721B" w:rsidRPr="00C541B5" w:rsidRDefault="0045721B" w:rsidP="007E5B95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</w:rPr>
            </w:pPr>
            <w:r w:rsidRPr="00C541B5">
              <w:rPr>
                <w:rFonts w:ascii="Times New Roman" w:hAnsi="Times New Roman"/>
                <w:color w:val="auto"/>
              </w:rPr>
              <w:t>2.42±0.16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E31403" w14:textId="77777777" w:rsidR="0045721B" w:rsidRPr="00C541B5" w:rsidRDefault="0045721B" w:rsidP="007E5B95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</w:rPr>
            </w:pPr>
            <w:r w:rsidRPr="00C541B5">
              <w:rPr>
                <w:rFonts w:ascii="Times New Roman" w:hAnsi="Times New Roman"/>
                <w:color w:val="auto"/>
              </w:rPr>
              <w:t>2.49±0.2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837CEC" w14:textId="77777777" w:rsidR="0045721B" w:rsidRPr="00C541B5" w:rsidRDefault="0045721B" w:rsidP="007E5B95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</w:rPr>
            </w:pPr>
            <w:r w:rsidRPr="00C541B5">
              <w:rPr>
                <w:rFonts w:ascii="Times New Roman" w:hAnsi="Times New Roman"/>
                <w:color w:val="auto"/>
              </w:rPr>
              <w:t>2.42±0.0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5C4EAA" w14:textId="77777777" w:rsidR="0045721B" w:rsidRPr="00C541B5" w:rsidRDefault="0045721B" w:rsidP="007E5B95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</w:rPr>
            </w:pPr>
            <w:r w:rsidRPr="00C541B5">
              <w:rPr>
                <w:rFonts w:ascii="Times New Roman" w:hAnsi="Times New Roman"/>
                <w:color w:val="auto"/>
              </w:rPr>
              <w:t>0.94</w:t>
            </w:r>
          </w:p>
        </w:tc>
      </w:tr>
      <w:tr w:rsidR="00C541B5" w:rsidRPr="00C541B5" w14:paraId="72F1CDE6" w14:textId="77777777" w:rsidTr="0022715C">
        <w:trPr>
          <w:jc w:val="right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8B5A1C" w14:textId="77777777" w:rsidR="0045721B" w:rsidRPr="00C541B5" w:rsidRDefault="0045721B" w:rsidP="007E5B95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</w:rPr>
            </w:pPr>
            <w:r w:rsidRPr="00C541B5">
              <w:rPr>
                <w:rFonts w:ascii="Times New Roman" w:hAnsi="Times New Roman"/>
                <w:color w:val="auto"/>
              </w:rPr>
              <w:t>148-176d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0CC37C" w14:textId="7752955C" w:rsidR="0045721B" w:rsidRPr="00C541B5" w:rsidRDefault="0045721B" w:rsidP="007E5B95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</w:rPr>
            </w:pPr>
            <w:r w:rsidRPr="00C541B5">
              <w:rPr>
                <w:rFonts w:ascii="Times New Roman" w:hAnsi="Times New Roman"/>
                <w:color w:val="auto"/>
              </w:rPr>
              <w:t>3.34±0.16</w:t>
            </w:r>
            <w:r w:rsidR="00CC2FBB" w:rsidRPr="00C541B5">
              <w:rPr>
                <w:rFonts w:ascii="Times New Roman" w:hAnsi="Times New Roman"/>
                <w:color w:val="auto"/>
                <w:vertAlign w:val="superscript"/>
              </w:rPr>
              <w:t>a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B42151" w14:textId="33E55E7D" w:rsidR="0045721B" w:rsidRPr="00C541B5" w:rsidRDefault="0045721B" w:rsidP="007E5B95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</w:rPr>
            </w:pPr>
            <w:r w:rsidRPr="00C541B5">
              <w:rPr>
                <w:rFonts w:ascii="Times New Roman" w:hAnsi="Times New Roman"/>
                <w:color w:val="auto"/>
              </w:rPr>
              <w:t>3.33±0.18</w:t>
            </w:r>
            <w:r w:rsidR="00F74F23" w:rsidRPr="00C541B5">
              <w:rPr>
                <w:rFonts w:ascii="Times New Roman" w:hAnsi="Times New Roman"/>
                <w:color w:val="auto"/>
                <w:vertAlign w:val="superscript"/>
              </w:rPr>
              <w:t>a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6F263F" w14:textId="0166AE4A" w:rsidR="0045721B" w:rsidRPr="00C541B5" w:rsidRDefault="0045721B" w:rsidP="007E5B95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</w:rPr>
            </w:pPr>
            <w:r w:rsidRPr="00C541B5">
              <w:rPr>
                <w:rFonts w:ascii="Times New Roman" w:hAnsi="Times New Roman"/>
                <w:color w:val="auto"/>
              </w:rPr>
              <w:t>2.91±0.05</w:t>
            </w:r>
            <w:r w:rsidR="00F74F23" w:rsidRPr="00C541B5">
              <w:rPr>
                <w:rFonts w:ascii="Times New Roman" w:hAnsi="Times New Roman"/>
                <w:color w:val="auto"/>
                <w:vertAlign w:val="superscript"/>
              </w:rPr>
              <w:t>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1B289B" w14:textId="66DE5A56" w:rsidR="0045721B" w:rsidRPr="00C541B5" w:rsidRDefault="00FA5ED1" w:rsidP="007E5B95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</w:rPr>
            </w:pPr>
            <w:bookmarkStart w:id="11" w:name="_Hlk98950074"/>
            <w:r w:rsidRPr="00C541B5">
              <w:rPr>
                <w:rFonts w:ascii="Times New Roman" w:hAnsi="Times New Roman"/>
                <w:color w:val="auto"/>
              </w:rPr>
              <w:t xml:space="preserve">&lt; </w:t>
            </w:r>
            <w:r w:rsidR="0045721B" w:rsidRPr="00C541B5">
              <w:rPr>
                <w:rFonts w:ascii="Times New Roman" w:hAnsi="Times New Roman"/>
                <w:color w:val="auto"/>
              </w:rPr>
              <w:t>0.05</w:t>
            </w:r>
            <w:bookmarkEnd w:id="11"/>
          </w:p>
        </w:tc>
      </w:tr>
      <w:tr w:rsidR="00C541B5" w:rsidRPr="00C541B5" w14:paraId="28E1A8CB" w14:textId="77777777" w:rsidTr="0022715C">
        <w:trPr>
          <w:jc w:val="right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74D9AE" w14:textId="77777777" w:rsidR="0045721B" w:rsidRPr="00C541B5" w:rsidRDefault="0045721B" w:rsidP="007E5B95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</w:rPr>
            </w:pPr>
            <w:r w:rsidRPr="00C541B5">
              <w:rPr>
                <w:rFonts w:ascii="Times New Roman" w:hAnsi="Times New Roman"/>
                <w:color w:val="auto"/>
              </w:rPr>
              <w:t>120-176d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CFBC0E" w14:textId="77777777" w:rsidR="0045721B" w:rsidRPr="00C541B5" w:rsidRDefault="0045721B" w:rsidP="007E5B95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</w:rPr>
            </w:pPr>
            <w:r w:rsidRPr="00C541B5">
              <w:rPr>
                <w:rFonts w:ascii="Times New Roman" w:hAnsi="Times New Roman"/>
                <w:color w:val="auto"/>
              </w:rPr>
              <w:t>2.88±0.14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6E48BD" w14:textId="77777777" w:rsidR="0045721B" w:rsidRPr="00C541B5" w:rsidRDefault="0045721B" w:rsidP="007E5B95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</w:rPr>
            </w:pPr>
            <w:r w:rsidRPr="00C541B5">
              <w:rPr>
                <w:rFonts w:ascii="Times New Roman" w:hAnsi="Times New Roman"/>
                <w:color w:val="auto"/>
              </w:rPr>
              <w:t>2.91±0.1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E96AD3" w14:textId="77777777" w:rsidR="0045721B" w:rsidRPr="00C541B5" w:rsidRDefault="0045721B" w:rsidP="007E5B95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</w:rPr>
            </w:pPr>
            <w:r w:rsidRPr="00C541B5">
              <w:rPr>
                <w:rFonts w:ascii="Times New Roman" w:hAnsi="Times New Roman"/>
                <w:color w:val="auto"/>
              </w:rPr>
              <w:t>2.66±0.0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B41DA2" w14:textId="77777777" w:rsidR="0045721B" w:rsidRPr="00C541B5" w:rsidRDefault="0045721B" w:rsidP="007E5B95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</w:rPr>
            </w:pPr>
            <w:r w:rsidRPr="00C541B5">
              <w:rPr>
                <w:rFonts w:ascii="Times New Roman" w:hAnsi="Times New Roman"/>
                <w:color w:val="auto"/>
              </w:rPr>
              <w:t>0.37</w:t>
            </w:r>
          </w:p>
        </w:tc>
      </w:tr>
      <w:tr w:rsidR="00C541B5" w:rsidRPr="00C541B5" w14:paraId="654E02A4" w14:textId="77777777" w:rsidTr="0022715C">
        <w:trPr>
          <w:jc w:val="right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53E86" w14:textId="77777777" w:rsidR="0045721B" w:rsidRPr="00C541B5" w:rsidRDefault="0045721B" w:rsidP="007E5B95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</w:rPr>
            </w:pPr>
            <w:r w:rsidRPr="00C541B5">
              <w:rPr>
                <w:rFonts w:ascii="Times New Roman" w:hAnsi="Times New Roman"/>
                <w:color w:val="auto"/>
              </w:rPr>
              <w:t>Feed: Gain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6E0C7F28" w14:textId="77777777" w:rsidR="0045721B" w:rsidRPr="00C541B5" w:rsidRDefault="0045721B" w:rsidP="007E5B95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707711B2" w14:textId="77777777" w:rsidR="0045721B" w:rsidRPr="00C541B5" w:rsidRDefault="0045721B" w:rsidP="007E5B95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22EED6B9" w14:textId="77777777" w:rsidR="0045721B" w:rsidRPr="00C541B5" w:rsidRDefault="0045721B" w:rsidP="007E5B95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3FB030D4" w14:textId="77777777" w:rsidR="0045721B" w:rsidRPr="00C541B5" w:rsidRDefault="0045721B" w:rsidP="007E5B95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</w:rPr>
            </w:pPr>
          </w:p>
        </w:tc>
      </w:tr>
      <w:tr w:rsidR="00C541B5" w:rsidRPr="00C541B5" w14:paraId="60ADB2DC" w14:textId="77777777" w:rsidTr="0022715C">
        <w:trPr>
          <w:jc w:val="right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C82E4F" w14:textId="77777777" w:rsidR="0045721B" w:rsidRPr="00C541B5" w:rsidRDefault="0045721B" w:rsidP="007E5B95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</w:rPr>
            </w:pPr>
            <w:r w:rsidRPr="00C541B5">
              <w:rPr>
                <w:rFonts w:ascii="Times New Roman" w:hAnsi="Times New Roman"/>
                <w:color w:val="auto"/>
              </w:rPr>
              <w:t>120-148d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A579A6" w14:textId="77777777" w:rsidR="0045721B" w:rsidRPr="00C541B5" w:rsidRDefault="0045721B" w:rsidP="007E5B95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</w:rPr>
            </w:pPr>
            <w:r w:rsidRPr="00C541B5">
              <w:rPr>
                <w:rFonts w:ascii="Times New Roman" w:hAnsi="Times New Roman"/>
                <w:color w:val="auto"/>
              </w:rPr>
              <w:t>3.00±0.1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388CFA" w14:textId="77777777" w:rsidR="0045721B" w:rsidRPr="00C541B5" w:rsidRDefault="0045721B" w:rsidP="007E5B95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</w:rPr>
            </w:pPr>
            <w:r w:rsidRPr="00C541B5">
              <w:rPr>
                <w:rFonts w:ascii="Times New Roman" w:hAnsi="Times New Roman"/>
                <w:color w:val="auto"/>
              </w:rPr>
              <w:t>2.71±0.1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852B16" w14:textId="77777777" w:rsidR="0045721B" w:rsidRPr="00C541B5" w:rsidRDefault="0045721B" w:rsidP="007E5B95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</w:rPr>
            </w:pPr>
            <w:r w:rsidRPr="00C541B5">
              <w:rPr>
                <w:rFonts w:ascii="Times New Roman" w:hAnsi="Times New Roman"/>
                <w:color w:val="auto"/>
              </w:rPr>
              <w:t>2.79±0.0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D2C3C8" w14:textId="77777777" w:rsidR="0045721B" w:rsidRPr="00C541B5" w:rsidRDefault="0045721B" w:rsidP="007E5B95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</w:rPr>
            </w:pPr>
            <w:r w:rsidRPr="00C541B5">
              <w:rPr>
                <w:rFonts w:ascii="Times New Roman" w:hAnsi="Times New Roman"/>
                <w:color w:val="auto"/>
              </w:rPr>
              <w:t>0.21</w:t>
            </w:r>
          </w:p>
        </w:tc>
      </w:tr>
      <w:tr w:rsidR="00C541B5" w:rsidRPr="00C541B5" w14:paraId="510D9564" w14:textId="77777777" w:rsidTr="0022715C">
        <w:trPr>
          <w:jc w:val="right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B38EA6" w14:textId="77777777" w:rsidR="0045721B" w:rsidRPr="00C541B5" w:rsidRDefault="0045721B" w:rsidP="007E5B95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</w:rPr>
            </w:pPr>
            <w:r w:rsidRPr="00C541B5">
              <w:rPr>
                <w:rFonts w:ascii="Times New Roman" w:hAnsi="Times New Roman"/>
                <w:color w:val="auto"/>
              </w:rPr>
              <w:t>148-176d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7418EC" w14:textId="77777777" w:rsidR="0045721B" w:rsidRPr="00C541B5" w:rsidRDefault="0045721B" w:rsidP="007E5B95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</w:rPr>
            </w:pPr>
            <w:r w:rsidRPr="00C541B5">
              <w:rPr>
                <w:rFonts w:ascii="Times New Roman" w:hAnsi="Times New Roman"/>
                <w:color w:val="auto"/>
              </w:rPr>
              <w:t>4.79±0.37</w:t>
            </w:r>
            <w:r w:rsidRPr="00C541B5">
              <w:rPr>
                <w:rFonts w:ascii="Times New Roman" w:hAnsi="Times New Roman"/>
                <w:color w:val="auto"/>
                <w:vertAlign w:val="superscript"/>
              </w:rPr>
              <w:t>a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ECEC6E" w14:textId="77777777" w:rsidR="0045721B" w:rsidRPr="00C541B5" w:rsidRDefault="0045721B" w:rsidP="007E5B95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</w:rPr>
            </w:pPr>
            <w:r w:rsidRPr="00C541B5">
              <w:rPr>
                <w:rFonts w:ascii="Times New Roman" w:hAnsi="Times New Roman"/>
                <w:color w:val="auto"/>
              </w:rPr>
              <w:t>4.01±0.33</w:t>
            </w:r>
            <w:r w:rsidRPr="00C541B5">
              <w:rPr>
                <w:rFonts w:ascii="Times New Roman" w:hAnsi="Times New Roman"/>
                <w:color w:val="auto"/>
                <w:vertAlign w:val="superscript"/>
              </w:rPr>
              <w:t>ab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370883" w14:textId="77777777" w:rsidR="0045721B" w:rsidRPr="00C541B5" w:rsidRDefault="0045721B" w:rsidP="007E5B95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</w:rPr>
            </w:pPr>
            <w:r w:rsidRPr="00C541B5">
              <w:rPr>
                <w:rFonts w:ascii="Times New Roman" w:hAnsi="Times New Roman"/>
                <w:color w:val="auto"/>
              </w:rPr>
              <w:t>3.33±0.18</w:t>
            </w:r>
            <w:r w:rsidRPr="00C541B5">
              <w:rPr>
                <w:rFonts w:ascii="Times New Roman" w:hAnsi="Times New Roman"/>
                <w:color w:val="auto"/>
                <w:vertAlign w:val="superscript"/>
              </w:rPr>
              <w:t>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4E472F" w14:textId="77777777" w:rsidR="0045721B" w:rsidRPr="00C541B5" w:rsidRDefault="0045721B" w:rsidP="007E5B95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</w:rPr>
            </w:pPr>
            <w:r w:rsidRPr="00C541B5">
              <w:rPr>
                <w:rFonts w:ascii="Times New Roman" w:hAnsi="Times New Roman"/>
                <w:color w:val="auto"/>
              </w:rPr>
              <w:t>0.01</w:t>
            </w:r>
          </w:p>
        </w:tc>
      </w:tr>
      <w:tr w:rsidR="00C541B5" w:rsidRPr="00C541B5" w14:paraId="08368D3F" w14:textId="77777777" w:rsidTr="007E5B95">
        <w:trPr>
          <w:jc w:val="right"/>
        </w:trPr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557AB26" w14:textId="21B9493E" w:rsidR="0022715C" w:rsidRPr="00C541B5" w:rsidRDefault="0022715C" w:rsidP="0022715C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</w:rPr>
            </w:pPr>
            <w:r w:rsidRPr="00C541B5">
              <w:rPr>
                <w:rFonts w:ascii="Times New Roman" w:hAnsi="Times New Roman"/>
                <w:color w:val="auto"/>
              </w:rPr>
              <w:t>120-176d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F4DB79C" w14:textId="768435F9" w:rsidR="0022715C" w:rsidRPr="00C541B5" w:rsidRDefault="0022715C" w:rsidP="0022715C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</w:rPr>
            </w:pPr>
            <w:r w:rsidRPr="00C541B5">
              <w:rPr>
                <w:rFonts w:ascii="Times New Roman" w:hAnsi="Times New Roman"/>
                <w:color w:val="auto"/>
              </w:rPr>
              <w:t>3.89±0.21</w:t>
            </w:r>
            <w:r w:rsidRPr="00C541B5">
              <w:rPr>
                <w:rFonts w:ascii="Times New Roman" w:hAnsi="Times New Roman"/>
                <w:color w:val="auto"/>
                <w:vertAlign w:val="superscript"/>
              </w:rPr>
              <w:t>a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389973E" w14:textId="27899A29" w:rsidR="0022715C" w:rsidRPr="00C541B5" w:rsidRDefault="0022715C" w:rsidP="0022715C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</w:rPr>
            </w:pPr>
            <w:r w:rsidRPr="00C541B5">
              <w:rPr>
                <w:rFonts w:ascii="Times New Roman" w:hAnsi="Times New Roman"/>
                <w:color w:val="auto"/>
              </w:rPr>
              <w:t>3.36±0.23</w:t>
            </w:r>
            <w:r w:rsidRPr="00C541B5">
              <w:rPr>
                <w:rFonts w:ascii="Times New Roman" w:hAnsi="Times New Roman"/>
                <w:color w:val="auto"/>
                <w:vertAlign w:val="superscript"/>
              </w:rPr>
              <w:t>ab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07BE882" w14:textId="49851938" w:rsidR="0022715C" w:rsidRPr="00C541B5" w:rsidRDefault="0022715C" w:rsidP="0022715C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</w:rPr>
            </w:pPr>
            <w:r w:rsidRPr="00C541B5">
              <w:rPr>
                <w:rFonts w:ascii="Times New Roman" w:hAnsi="Times New Roman"/>
                <w:color w:val="auto"/>
              </w:rPr>
              <w:t>3.06±0.10</w:t>
            </w:r>
            <w:r w:rsidRPr="00C541B5">
              <w:rPr>
                <w:rFonts w:ascii="Times New Roman" w:hAnsi="Times New Roman"/>
                <w:color w:val="auto"/>
                <w:vertAlign w:val="superscript"/>
              </w:rPr>
              <w:t>b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C93ABE7" w14:textId="3EE08DA2" w:rsidR="0022715C" w:rsidRPr="00C541B5" w:rsidRDefault="0022715C" w:rsidP="0022715C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</w:rPr>
            </w:pPr>
            <w:r w:rsidRPr="00C541B5">
              <w:rPr>
                <w:rFonts w:ascii="Times New Roman" w:hAnsi="Times New Roman"/>
                <w:color w:val="auto"/>
              </w:rPr>
              <w:t>0.01</w:t>
            </w:r>
          </w:p>
        </w:tc>
      </w:tr>
    </w:tbl>
    <w:p w14:paraId="4D31EA20" w14:textId="5FE730A3" w:rsidR="00FA5ED1" w:rsidRPr="00C541B5" w:rsidRDefault="00FA5ED1" w:rsidP="00004282">
      <w:pPr>
        <w:adjustRightInd w:val="0"/>
        <w:snapToGrid w:val="0"/>
        <w:spacing w:after="60" w:line="360" w:lineRule="auto"/>
        <w:ind w:leftChars="100" w:left="210"/>
        <w:rPr>
          <w:rFonts w:ascii="Times New Roman" w:hAnsi="Times New Roman" w:cs="Times New Roman"/>
          <w:sz w:val="20"/>
          <w:szCs w:val="20"/>
        </w:rPr>
      </w:pPr>
      <w:r w:rsidRPr="00C541B5">
        <w:rPr>
          <w:rFonts w:ascii="Times New Roman" w:hAnsi="Times New Roman" w:cs="Times New Roman"/>
          <w:sz w:val="20"/>
          <w:szCs w:val="20"/>
        </w:rPr>
        <w:t>Data are expressed as means values and standard error, n = 5. Mean values with different superscript letters were significantly different (</w:t>
      </w:r>
      <w:r w:rsidR="002E66AD" w:rsidRPr="00C541B5">
        <w:rPr>
          <w:rFonts w:ascii="Times New Roman" w:hAnsi="Times New Roman" w:cs="Times New Roman"/>
          <w:i/>
          <w:sz w:val="20"/>
          <w:szCs w:val="20"/>
        </w:rPr>
        <w:t>p</w:t>
      </w:r>
      <w:r w:rsidRPr="00C541B5">
        <w:rPr>
          <w:rFonts w:ascii="Times New Roman" w:hAnsi="Times New Roman" w:cs="Times New Roman"/>
          <w:sz w:val="20"/>
          <w:szCs w:val="20"/>
        </w:rPr>
        <w:t xml:space="preserve"> &lt; 0.05).</w:t>
      </w:r>
      <w:bookmarkStart w:id="12" w:name="_Hlk65593654"/>
      <w:r w:rsidRPr="00C541B5">
        <w:rPr>
          <w:rFonts w:ascii="Times New Roman" w:hAnsi="Times New Roman" w:cs="Times New Roman"/>
          <w:sz w:val="20"/>
          <w:szCs w:val="20"/>
        </w:rPr>
        <w:t xml:space="preserve"> </w:t>
      </w:r>
      <w:r w:rsidRPr="00C541B5">
        <w:rPr>
          <w:rFonts w:ascii="Times New Roman" w:hAnsi="Times New Roman" w:cs="Times New Roman"/>
          <w:sz w:val="20"/>
          <w:szCs w:val="20"/>
          <w:lang w:val="pt-BR"/>
        </w:rPr>
        <w:t>Control, basal diet; Na</w:t>
      </w:r>
      <w:r w:rsidRPr="00C541B5">
        <w:rPr>
          <w:rFonts w:ascii="Times New Roman" w:hAnsi="Times New Roman" w:cs="Times New Roman"/>
          <w:sz w:val="20"/>
          <w:szCs w:val="20"/>
          <w:vertAlign w:val="subscript"/>
          <w:lang w:val="pt-BR"/>
        </w:rPr>
        <w:t>2</w:t>
      </w:r>
      <w:r w:rsidRPr="00C541B5">
        <w:rPr>
          <w:rFonts w:ascii="Times New Roman" w:hAnsi="Times New Roman" w:cs="Times New Roman"/>
          <w:sz w:val="20"/>
          <w:szCs w:val="20"/>
          <w:lang w:val="pt-BR"/>
        </w:rPr>
        <w:t>SeO</w:t>
      </w:r>
      <w:r w:rsidRPr="00C541B5">
        <w:rPr>
          <w:rFonts w:ascii="Times New Roman" w:hAnsi="Times New Roman" w:cs="Times New Roman"/>
          <w:sz w:val="20"/>
          <w:szCs w:val="20"/>
          <w:vertAlign w:val="subscript"/>
          <w:lang w:val="pt-BR"/>
        </w:rPr>
        <w:t>3</w:t>
      </w:r>
      <w:r w:rsidRPr="00C541B5">
        <w:rPr>
          <w:rFonts w:ascii="Times New Roman" w:hAnsi="Times New Roman" w:cs="Times New Roman"/>
          <w:sz w:val="20"/>
          <w:szCs w:val="20"/>
          <w:lang w:val="pt-BR"/>
        </w:rPr>
        <w:t>, 0.3 mg Se/kg Na</w:t>
      </w:r>
      <w:r w:rsidRPr="00C541B5">
        <w:rPr>
          <w:rFonts w:ascii="Times New Roman" w:hAnsi="Times New Roman" w:cs="Times New Roman"/>
          <w:sz w:val="20"/>
          <w:szCs w:val="20"/>
          <w:vertAlign w:val="subscript"/>
          <w:lang w:val="pt-BR"/>
        </w:rPr>
        <w:t>2</w:t>
      </w:r>
      <w:r w:rsidRPr="00C541B5">
        <w:rPr>
          <w:rFonts w:ascii="Times New Roman" w:hAnsi="Times New Roman" w:cs="Times New Roman"/>
          <w:sz w:val="20"/>
          <w:szCs w:val="20"/>
          <w:lang w:val="pt-BR"/>
        </w:rPr>
        <w:t>SeO</w:t>
      </w:r>
      <w:r w:rsidRPr="00C541B5">
        <w:rPr>
          <w:rFonts w:ascii="Times New Roman" w:hAnsi="Times New Roman" w:cs="Times New Roman"/>
          <w:sz w:val="20"/>
          <w:szCs w:val="20"/>
          <w:vertAlign w:val="subscript"/>
          <w:lang w:val="pt-BR"/>
        </w:rPr>
        <w:t>3</w:t>
      </w:r>
      <w:r w:rsidRPr="00C541B5">
        <w:rPr>
          <w:rFonts w:ascii="Times New Roman" w:hAnsi="Times New Roman" w:cs="Times New Roman"/>
          <w:sz w:val="20"/>
          <w:szCs w:val="20"/>
          <w:lang w:val="pt-BR"/>
        </w:rPr>
        <w:t>; HMSeBA, 0.3 mg Se/kg HMSeBA.</w:t>
      </w:r>
      <w:bookmarkEnd w:id="12"/>
      <w:r w:rsidR="00F52FA5" w:rsidRPr="00C541B5">
        <w:rPr>
          <w:rFonts w:ascii="Times New Roman" w:hAnsi="Times New Roman" w:cs="Times New Roman"/>
          <w:sz w:val="20"/>
          <w:szCs w:val="20"/>
          <w:lang w:val="pt-BR"/>
        </w:rPr>
        <w:t xml:space="preserve"> ADG,</w:t>
      </w:r>
      <w:r w:rsidR="00A90444" w:rsidRPr="00C541B5">
        <w:rPr>
          <w:rFonts w:ascii="Times New Roman" w:hAnsi="Times New Roman" w:cs="Times New Roman"/>
          <w:sz w:val="20"/>
          <w:szCs w:val="20"/>
        </w:rPr>
        <w:t xml:space="preserve"> </w:t>
      </w:r>
      <w:r w:rsidR="00A90444" w:rsidRPr="00C541B5">
        <w:rPr>
          <w:rFonts w:ascii="Times New Roman" w:hAnsi="Times New Roman" w:cs="Times New Roman"/>
          <w:sz w:val="20"/>
          <w:szCs w:val="20"/>
          <w:lang w:val="pt-BR"/>
        </w:rPr>
        <w:t>average daily bodyweight gain. ADFI, average daily feed intake.</w:t>
      </w:r>
    </w:p>
    <w:p w14:paraId="08F3256C" w14:textId="63D0DB5B" w:rsidR="00625C12" w:rsidRPr="00C541B5" w:rsidRDefault="00625C12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C541B5">
        <w:rPr>
          <w:rFonts w:ascii="Times New Roman" w:hAnsi="Times New Roman" w:cs="Times New Roman"/>
          <w:sz w:val="20"/>
          <w:szCs w:val="20"/>
        </w:rPr>
        <w:br w:type="page"/>
      </w:r>
    </w:p>
    <w:p w14:paraId="019AAFAD" w14:textId="223E90F4" w:rsidR="00D978F5" w:rsidRPr="00C541B5" w:rsidRDefault="00D978F5" w:rsidP="00D978F5">
      <w:pPr>
        <w:adjustRightInd w:val="0"/>
        <w:snapToGrid w:val="0"/>
        <w:spacing w:before="240" w:after="60"/>
        <w:jc w:val="center"/>
        <w:rPr>
          <w:rFonts w:ascii="Times New Roman" w:hAnsi="Times New Roman" w:cs="Times New Roman"/>
          <w:sz w:val="20"/>
          <w:szCs w:val="20"/>
          <w:lang w:val="pt-BR"/>
        </w:rPr>
      </w:pPr>
      <w:r w:rsidRPr="00C541B5">
        <w:rPr>
          <w:rFonts w:ascii="Times New Roman" w:hAnsi="Times New Roman" w:cs="Times New Roman"/>
          <w:b/>
          <w:bCs/>
          <w:kern w:val="0"/>
          <w:sz w:val="20"/>
          <w:szCs w:val="20"/>
        </w:rPr>
        <w:t>Supplemental Table 4.</w:t>
      </w:r>
      <w:r w:rsidRPr="00C541B5">
        <w:rPr>
          <w:rFonts w:ascii="Times New Roman" w:hAnsi="Times New Roman" w:cs="Times New Roman"/>
          <w:bCs/>
          <w:sz w:val="20"/>
          <w:szCs w:val="20"/>
        </w:rPr>
        <w:t xml:space="preserve"> </w:t>
      </w:r>
      <w:bookmarkStart w:id="13" w:name="_Hlk93935980"/>
      <w:r w:rsidRPr="00C541B5">
        <w:rPr>
          <w:rFonts w:ascii="Times New Roman" w:hAnsi="Times New Roman" w:cs="Times New Roman"/>
          <w:sz w:val="20"/>
          <w:szCs w:val="20"/>
        </w:rPr>
        <w:t>Effects of dietary selenium supplementation on the development of reproductive tracts and internal organs of gilts</w:t>
      </w:r>
      <w:bookmarkEnd w:id="13"/>
    </w:p>
    <w:tbl>
      <w:tblPr>
        <w:tblStyle w:val="TableGrid"/>
        <w:tblW w:w="0" w:type="auto"/>
        <w:jc w:val="right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5"/>
        <w:gridCol w:w="1548"/>
        <w:gridCol w:w="1548"/>
        <w:gridCol w:w="1548"/>
        <w:gridCol w:w="1157"/>
      </w:tblGrid>
      <w:tr w:rsidR="00C541B5" w:rsidRPr="00C541B5" w14:paraId="1896DE15" w14:textId="77777777" w:rsidTr="00D978F5">
        <w:trPr>
          <w:jc w:val="right"/>
        </w:trPr>
        <w:tc>
          <w:tcPr>
            <w:tcW w:w="250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265224DD" w14:textId="77777777" w:rsidR="00D978F5" w:rsidRPr="00C541B5" w:rsidRDefault="00D978F5" w:rsidP="00B02001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54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5D01C9" w14:textId="77777777" w:rsidR="00D978F5" w:rsidRPr="00C541B5" w:rsidRDefault="00D978F5" w:rsidP="00B02001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</w:rPr>
            </w:pPr>
            <w:r w:rsidRPr="00C541B5">
              <w:rPr>
                <w:rFonts w:ascii="Times New Roman" w:hAnsi="Times New Roman"/>
                <w:color w:val="auto"/>
              </w:rPr>
              <w:t>Control</w:t>
            </w:r>
          </w:p>
        </w:tc>
        <w:tc>
          <w:tcPr>
            <w:tcW w:w="154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1A56A5" w14:textId="77777777" w:rsidR="00D978F5" w:rsidRPr="00C541B5" w:rsidRDefault="00D978F5" w:rsidP="00B02001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</w:rPr>
            </w:pPr>
            <w:r w:rsidRPr="00C541B5">
              <w:rPr>
                <w:rFonts w:ascii="Times New Roman" w:hAnsi="Times New Roman"/>
                <w:color w:val="auto"/>
              </w:rPr>
              <w:t>Na</w:t>
            </w:r>
            <w:r w:rsidRPr="00C541B5">
              <w:rPr>
                <w:rFonts w:ascii="Times New Roman" w:hAnsi="Times New Roman"/>
                <w:color w:val="auto"/>
                <w:vertAlign w:val="subscript"/>
              </w:rPr>
              <w:t>2</w:t>
            </w:r>
            <w:r w:rsidRPr="00C541B5">
              <w:rPr>
                <w:rFonts w:ascii="Times New Roman" w:hAnsi="Times New Roman"/>
                <w:color w:val="auto"/>
              </w:rPr>
              <w:t>SeO</w:t>
            </w:r>
            <w:r w:rsidRPr="00C541B5">
              <w:rPr>
                <w:rFonts w:ascii="Times New Roman" w:hAnsi="Times New Roman"/>
                <w:color w:val="auto"/>
                <w:vertAlign w:val="subscript"/>
              </w:rPr>
              <w:t>3</w:t>
            </w:r>
          </w:p>
        </w:tc>
        <w:tc>
          <w:tcPr>
            <w:tcW w:w="154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7AD934" w14:textId="77777777" w:rsidR="00D978F5" w:rsidRPr="00C541B5" w:rsidRDefault="00D978F5" w:rsidP="00B02001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</w:rPr>
            </w:pPr>
            <w:proofErr w:type="spellStart"/>
            <w:r w:rsidRPr="00C541B5">
              <w:rPr>
                <w:rFonts w:ascii="Times New Roman" w:hAnsi="Times New Roman"/>
                <w:color w:val="auto"/>
              </w:rPr>
              <w:t>HMSeBA</w:t>
            </w:r>
            <w:proofErr w:type="spellEnd"/>
          </w:p>
        </w:tc>
        <w:tc>
          <w:tcPr>
            <w:tcW w:w="115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EB4A86" w14:textId="3D447FB0" w:rsidR="00D978F5" w:rsidRPr="00C541B5" w:rsidRDefault="00F308B6" w:rsidP="00B02001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</w:rPr>
            </w:pPr>
            <w:r w:rsidRPr="00C541B5">
              <w:rPr>
                <w:rFonts w:ascii="Times New Roman" w:hAnsi="Times New Roman"/>
                <w:i/>
                <w:color w:val="auto"/>
              </w:rPr>
              <w:t>P</w:t>
            </w:r>
            <w:r w:rsidR="00D978F5" w:rsidRPr="00C541B5">
              <w:rPr>
                <w:rFonts w:ascii="Times New Roman" w:hAnsi="Times New Roman"/>
                <w:color w:val="auto"/>
              </w:rPr>
              <w:t>-value</w:t>
            </w:r>
          </w:p>
        </w:tc>
      </w:tr>
      <w:tr w:rsidR="00C541B5" w:rsidRPr="00C541B5" w14:paraId="7956F198" w14:textId="77777777" w:rsidTr="00D978F5">
        <w:trPr>
          <w:jc w:val="right"/>
        </w:trPr>
        <w:tc>
          <w:tcPr>
            <w:tcW w:w="25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ED29894" w14:textId="77777777" w:rsidR="00D978F5" w:rsidRPr="00C541B5" w:rsidRDefault="00D978F5" w:rsidP="00B02001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</w:rPr>
            </w:pPr>
            <w:r w:rsidRPr="00C541B5">
              <w:rPr>
                <w:rFonts w:ascii="Times New Roman" w:hAnsi="Times New Roman"/>
                <w:color w:val="auto"/>
              </w:rPr>
              <w:t>BW at slaughter, kg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345483" w14:textId="77777777" w:rsidR="00D978F5" w:rsidRPr="00C541B5" w:rsidRDefault="00D978F5" w:rsidP="00B02001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</w:rPr>
            </w:pPr>
            <w:r w:rsidRPr="00C541B5">
              <w:rPr>
                <w:rFonts w:ascii="Times New Roman" w:hAnsi="Times New Roman"/>
                <w:color w:val="auto"/>
              </w:rPr>
              <w:t>162.50±8.22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9AEB0D" w14:textId="77777777" w:rsidR="00D978F5" w:rsidRPr="00C541B5" w:rsidRDefault="00D978F5" w:rsidP="00B02001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</w:rPr>
            </w:pPr>
            <w:r w:rsidRPr="00C541B5">
              <w:rPr>
                <w:rFonts w:ascii="Times New Roman" w:hAnsi="Times New Roman"/>
                <w:color w:val="auto"/>
              </w:rPr>
              <w:t>148.80±3.11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C3813CF" w14:textId="77777777" w:rsidR="00D978F5" w:rsidRPr="00C541B5" w:rsidRDefault="00D978F5" w:rsidP="00B02001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</w:rPr>
            </w:pPr>
            <w:r w:rsidRPr="00C541B5">
              <w:rPr>
                <w:rFonts w:ascii="Times New Roman" w:hAnsi="Times New Roman"/>
                <w:color w:val="auto"/>
              </w:rPr>
              <w:t>165.50±3.68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E5CCDFA" w14:textId="77777777" w:rsidR="00D978F5" w:rsidRPr="00C541B5" w:rsidRDefault="00D978F5" w:rsidP="00B02001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</w:rPr>
            </w:pPr>
            <w:r w:rsidRPr="00C541B5">
              <w:rPr>
                <w:rFonts w:ascii="Times New Roman" w:hAnsi="Times New Roman"/>
                <w:color w:val="auto"/>
              </w:rPr>
              <w:t>0.11</w:t>
            </w:r>
          </w:p>
        </w:tc>
      </w:tr>
      <w:tr w:rsidR="00C541B5" w:rsidRPr="00C541B5" w14:paraId="42C80A72" w14:textId="77777777" w:rsidTr="00D978F5">
        <w:trPr>
          <w:jc w:val="right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F4523" w14:textId="77777777" w:rsidR="00D978F5" w:rsidRPr="00C541B5" w:rsidRDefault="00D978F5" w:rsidP="00B02001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</w:rPr>
            </w:pPr>
            <w:r w:rsidRPr="00C541B5">
              <w:rPr>
                <w:rFonts w:ascii="Times New Roman" w:hAnsi="Times New Roman"/>
                <w:color w:val="auto"/>
              </w:rPr>
              <w:t>Weight of ovaries, g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8C1F5E" w14:textId="77777777" w:rsidR="00D978F5" w:rsidRPr="00C541B5" w:rsidRDefault="00D978F5" w:rsidP="00B02001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</w:rPr>
            </w:pPr>
            <w:r w:rsidRPr="00C541B5">
              <w:rPr>
                <w:rFonts w:ascii="Times New Roman" w:hAnsi="Times New Roman"/>
                <w:color w:val="auto"/>
              </w:rPr>
              <w:t>9.91±1.3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9C0FDA" w14:textId="77777777" w:rsidR="00D978F5" w:rsidRPr="00C541B5" w:rsidRDefault="00D978F5" w:rsidP="00B02001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</w:rPr>
            </w:pPr>
            <w:r w:rsidRPr="00C541B5">
              <w:rPr>
                <w:rFonts w:ascii="Times New Roman" w:hAnsi="Times New Roman"/>
                <w:color w:val="auto"/>
              </w:rPr>
              <w:t>11.98±1.1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18C23D" w14:textId="77777777" w:rsidR="00D978F5" w:rsidRPr="00C541B5" w:rsidRDefault="00D978F5" w:rsidP="00B02001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</w:rPr>
            </w:pPr>
            <w:r w:rsidRPr="00C541B5">
              <w:rPr>
                <w:rFonts w:ascii="Times New Roman" w:hAnsi="Times New Roman"/>
                <w:color w:val="auto"/>
              </w:rPr>
              <w:t>12.22±0.3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E05FCD" w14:textId="77777777" w:rsidR="00D978F5" w:rsidRPr="00C541B5" w:rsidRDefault="00D978F5" w:rsidP="00B02001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</w:rPr>
            </w:pPr>
            <w:r w:rsidRPr="00C541B5">
              <w:rPr>
                <w:rFonts w:ascii="Times New Roman" w:hAnsi="Times New Roman"/>
                <w:color w:val="auto"/>
              </w:rPr>
              <w:t>0.26</w:t>
            </w:r>
          </w:p>
        </w:tc>
      </w:tr>
      <w:tr w:rsidR="00C541B5" w:rsidRPr="00C541B5" w14:paraId="4CC3B08D" w14:textId="77777777" w:rsidTr="00D978F5">
        <w:trPr>
          <w:trHeight w:val="60"/>
          <w:jc w:val="right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45A27D" w14:textId="77777777" w:rsidR="00D978F5" w:rsidRPr="00C541B5" w:rsidRDefault="00D978F5" w:rsidP="00B02001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</w:rPr>
            </w:pPr>
            <w:r w:rsidRPr="00C541B5">
              <w:rPr>
                <w:rFonts w:ascii="Times New Roman" w:hAnsi="Times New Roman"/>
                <w:color w:val="auto"/>
              </w:rPr>
              <w:t>Relative weight of ovaries, g/kg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775E89" w14:textId="77777777" w:rsidR="00D978F5" w:rsidRPr="00C541B5" w:rsidRDefault="00D978F5" w:rsidP="00B02001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</w:rPr>
            </w:pPr>
            <w:r w:rsidRPr="00C541B5">
              <w:rPr>
                <w:rFonts w:ascii="Times New Roman" w:hAnsi="Times New Roman"/>
                <w:color w:val="auto"/>
              </w:rPr>
              <w:t>0.062±0.00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72B8C2" w14:textId="77777777" w:rsidR="00D978F5" w:rsidRPr="00C541B5" w:rsidRDefault="00D978F5" w:rsidP="00B02001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</w:rPr>
            </w:pPr>
            <w:r w:rsidRPr="00C541B5">
              <w:rPr>
                <w:rFonts w:ascii="Times New Roman" w:hAnsi="Times New Roman"/>
                <w:color w:val="auto"/>
              </w:rPr>
              <w:t>0.080±0.00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26E895" w14:textId="77777777" w:rsidR="00D978F5" w:rsidRPr="00C541B5" w:rsidRDefault="00D978F5" w:rsidP="00B02001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</w:rPr>
            </w:pPr>
            <w:r w:rsidRPr="00C541B5">
              <w:rPr>
                <w:rFonts w:ascii="Times New Roman" w:hAnsi="Times New Roman"/>
                <w:color w:val="auto"/>
              </w:rPr>
              <w:t>0.074±0.00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B56A80" w14:textId="77777777" w:rsidR="00D978F5" w:rsidRPr="00C541B5" w:rsidRDefault="00D978F5" w:rsidP="00B02001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</w:rPr>
            </w:pPr>
            <w:r w:rsidRPr="00C541B5">
              <w:rPr>
                <w:rFonts w:ascii="Times New Roman" w:hAnsi="Times New Roman"/>
                <w:color w:val="auto"/>
              </w:rPr>
              <w:t>0.17</w:t>
            </w:r>
          </w:p>
        </w:tc>
      </w:tr>
      <w:tr w:rsidR="00C541B5" w:rsidRPr="00C541B5" w14:paraId="30A91CDA" w14:textId="77777777" w:rsidTr="00D978F5">
        <w:trPr>
          <w:jc w:val="right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66366E" w14:textId="77777777" w:rsidR="00D978F5" w:rsidRPr="00C541B5" w:rsidRDefault="00D978F5" w:rsidP="00B02001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</w:rPr>
            </w:pPr>
            <w:r w:rsidRPr="00C541B5">
              <w:rPr>
                <w:rFonts w:ascii="Times New Roman" w:hAnsi="Times New Roman"/>
                <w:color w:val="auto"/>
              </w:rPr>
              <w:t>Left uterine horn, cm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42ED0E" w14:textId="77777777" w:rsidR="00D978F5" w:rsidRPr="00C541B5" w:rsidRDefault="00D978F5" w:rsidP="00B02001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</w:rPr>
            </w:pPr>
            <w:r w:rsidRPr="00C541B5">
              <w:rPr>
                <w:rFonts w:ascii="Times New Roman" w:hAnsi="Times New Roman"/>
                <w:color w:val="auto"/>
              </w:rPr>
              <w:t>195.00±22.1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8D1CC9" w14:textId="77777777" w:rsidR="00D978F5" w:rsidRPr="00C541B5" w:rsidRDefault="00D978F5" w:rsidP="00B02001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</w:rPr>
            </w:pPr>
            <w:r w:rsidRPr="00C541B5">
              <w:rPr>
                <w:rFonts w:ascii="Times New Roman" w:hAnsi="Times New Roman"/>
                <w:color w:val="auto"/>
              </w:rPr>
              <w:t>226.30±33.7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617AD" w14:textId="77777777" w:rsidR="00D978F5" w:rsidRPr="00C541B5" w:rsidRDefault="00D978F5" w:rsidP="00B02001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</w:rPr>
            </w:pPr>
            <w:r w:rsidRPr="00C541B5">
              <w:rPr>
                <w:rFonts w:ascii="Times New Roman" w:hAnsi="Times New Roman"/>
                <w:color w:val="auto"/>
              </w:rPr>
              <w:t>184.12±20.0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16F45A" w14:textId="77777777" w:rsidR="00D978F5" w:rsidRPr="00C541B5" w:rsidRDefault="00D978F5" w:rsidP="00B02001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</w:rPr>
            </w:pPr>
            <w:r w:rsidRPr="00C541B5">
              <w:rPr>
                <w:rFonts w:ascii="Times New Roman" w:hAnsi="Times New Roman"/>
                <w:color w:val="auto"/>
              </w:rPr>
              <w:t>0.51</w:t>
            </w:r>
          </w:p>
        </w:tc>
      </w:tr>
      <w:tr w:rsidR="00C541B5" w:rsidRPr="00C541B5" w14:paraId="402F965E" w14:textId="77777777" w:rsidTr="00D978F5">
        <w:trPr>
          <w:jc w:val="right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C4B035" w14:textId="77777777" w:rsidR="00D978F5" w:rsidRPr="00C541B5" w:rsidRDefault="00D978F5" w:rsidP="00B02001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</w:rPr>
            </w:pPr>
            <w:r w:rsidRPr="00C541B5">
              <w:rPr>
                <w:rFonts w:ascii="Times New Roman" w:hAnsi="Times New Roman"/>
                <w:color w:val="auto"/>
              </w:rPr>
              <w:t>Right uterine horn, cm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A8D95E" w14:textId="77777777" w:rsidR="00D978F5" w:rsidRPr="00C541B5" w:rsidRDefault="00D978F5" w:rsidP="00B02001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</w:rPr>
            </w:pPr>
            <w:r w:rsidRPr="00C541B5">
              <w:rPr>
                <w:rFonts w:ascii="Times New Roman" w:hAnsi="Times New Roman"/>
                <w:color w:val="auto"/>
              </w:rPr>
              <w:t>188.08±12.8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A7A525" w14:textId="77777777" w:rsidR="00D978F5" w:rsidRPr="00C541B5" w:rsidRDefault="00D978F5" w:rsidP="00B02001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</w:rPr>
            </w:pPr>
            <w:r w:rsidRPr="00C541B5">
              <w:rPr>
                <w:rFonts w:ascii="Times New Roman" w:hAnsi="Times New Roman"/>
                <w:color w:val="auto"/>
              </w:rPr>
              <w:t>188.52±28.1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77468C" w14:textId="77777777" w:rsidR="00D978F5" w:rsidRPr="00C541B5" w:rsidRDefault="00D978F5" w:rsidP="00B02001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</w:rPr>
            </w:pPr>
            <w:r w:rsidRPr="00C541B5">
              <w:rPr>
                <w:rFonts w:ascii="Times New Roman" w:hAnsi="Times New Roman"/>
                <w:color w:val="auto"/>
              </w:rPr>
              <w:t>186.72±18.3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A34FD" w14:textId="77777777" w:rsidR="00D978F5" w:rsidRPr="00C541B5" w:rsidRDefault="00D978F5" w:rsidP="00B02001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</w:rPr>
            </w:pPr>
            <w:r w:rsidRPr="00C541B5">
              <w:rPr>
                <w:rFonts w:ascii="Times New Roman" w:hAnsi="Times New Roman"/>
                <w:color w:val="auto"/>
              </w:rPr>
              <w:t>0.99</w:t>
            </w:r>
          </w:p>
        </w:tc>
      </w:tr>
      <w:tr w:rsidR="00C541B5" w:rsidRPr="00C541B5" w14:paraId="4804965D" w14:textId="77777777" w:rsidTr="00D978F5">
        <w:trPr>
          <w:jc w:val="right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A8606C" w14:textId="77777777" w:rsidR="00D978F5" w:rsidRPr="00C541B5" w:rsidRDefault="00D978F5" w:rsidP="00B02001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</w:rPr>
            </w:pPr>
            <w:r w:rsidRPr="00C541B5">
              <w:rPr>
                <w:rFonts w:ascii="Times New Roman" w:hAnsi="Times New Roman"/>
                <w:color w:val="auto"/>
              </w:rPr>
              <w:t>Weight of liver, kg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80BFD" w14:textId="77777777" w:rsidR="00D978F5" w:rsidRPr="00C541B5" w:rsidRDefault="00D978F5" w:rsidP="00B02001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</w:rPr>
            </w:pPr>
            <w:r w:rsidRPr="00C541B5">
              <w:rPr>
                <w:rFonts w:ascii="Times New Roman" w:hAnsi="Times New Roman"/>
                <w:color w:val="auto"/>
              </w:rPr>
              <w:t>1.94±0.1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0D363" w14:textId="77777777" w:rsidR="00D978F5" w:rsidRPr="00C541B5" w:rsidRDefault="00D978F5" w:rsidP="00B02001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</w:rPr>
            </w:pPr>
            <w:r w:rsidRPr="00C541B5">
              <w:rPr>
                <w:rFonts w:ascii="Times New Roman" w:hAnsi="Times New Roman"/>
                <w:color w:val="auto"/>
              </w:rPr>
              <w:t>1.86±0.1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FA34B7" w14:textId="77777777" w:rsidR="00D978F5" w:rsidRPr="00C541B5" w:rsidRDefault="00D978F5" w:rsidP="00B02001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</w:rPr>
            </w:pPr>
            <w:r w:rsidRPr="00C541B5">
              <w:rPr>
                <w:rFonts w:ascii="Times New Roman" w:hAnsi="Times New Roman"/>
                <w:color w:val="auto"/>
              </w:rPr>
              <w:t>2.03±0.0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C50959" w14:textId="77777777" w:rsidR="00D978F5" w:rsidRPr="00C541B5" w:rsidRDefault="00D978F5" w:rsidP="00B02001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</w:rPr>
            </w:pPr>
            <w:r w:rsidRPr="00C541B5">
              <w:rPr>
                <w:rFonts w:ascii="Times New Roman" w:hAnsi="Times New Roman"/>
                <w:color w:val="auto"/>
              </w:rPr>
              <w:t>0.52</w:t>
            </w:r>
          </w:p>
        </w:tc>
      </w:tr>
      <w:tr w:rsidR="00C541B5" w:rsidRPr="00C541B5" w14:paraId="403ABDF8" w14:textId="77777777" w:rsidTr="00D978F5">
        <w:trPr>
          <w:jc w:val="right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9515D" w14:textId="77777777" w:rsidR="00D978F5" w:rsidRPr="00C541B5" w:rsidRDefault="00D978F5" w:rsidP="00B02001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</w:rPr>
            </w:pPr>
            <w:r w:rsidRPr="00C541B5">
              <w:rPr>
                <w:rFonts w:ascii="Times New Roman" w:hAnsi="Times New Roman"/>
                <w:color w:val="auto"/>
              </w:rPr>
              <w:t>Relative weight of liver, g/kg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8345FC" w14:textId="77777777" w:rsidR="00D978F5" w:rsidRPr="00C541B5" w:rsidRDefault="00D978F5" w:rsidP="00B02001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</w:rPr>
            </w:pPr>
            <w:r w:rsidRPr="00C541B5">
              <w:rPr>
                <w:rFonts w:ascii="Times New Roman" w:hAnsi="Times New Roman"/>
                <w:color w:val="auto"/>
              </w:rPr>
              <w:t>11.92±0.4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0AF4A" w14:textId="77777777" w:rsidR="00D978F5" w:rsidRPr="00C541B5" w:rsidRDefault="00D978F5" w:rsidP="00B02001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</w:rPr>
            </w:pPr>
            <w:r w:rsidRPr="00C541B5">
              <w:rPr>
                <w:rFonts w:ascii="Times New Roman" w:hAnsi="Times New Roman"/>
                <w:color w:val="auto"/>
              </w:rPr>
              <w:t>12.46±0.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F15C17" w14:textId="77777777" w:rsidR="00D978F5" w:rsidRPr="00C541B5" w:rsidRDefault="00D978F5" w:rsidP="00B02001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</w:rPr>
            </w:pPr>
            <w:r w:rsidRPr="00C541B5">
              <w:rPr>
                <w:rFonts w:ascii="Times New Roman" w:hAnsi="Times New Roman"/>
                <w:color w:val="auto"/>
              </w:rPr>
              <w:t>12.261±0.2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6864A" w14:textId="77777777" w:rsidR="00D978F5" w:rsidRPr="00C541B5" w:rsidRDefault="00D978F5" w:rsidP="00B02001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</w:rPr>
            </w:pPr>
            <w:r w:rsidRPr="00C541B5">
              <w:rPr>
                <w:rFonts w:ascii="Times New Roman" w:hAnsi="Times New Roman"/>
                <w:color w:val="auto"/>
              </w:rPr>
              <w:t>0.68</w:t>
            </w:r>
          </w:p>
        </w:tc>
      </w:tr>
      <w:tr w:rsidR="00C541B5" w:rsidRPr="00C541B5" w14:paraId="716CD8CB" w14:textId="77777777" w:rsidTr="00D978F5">
        <w:trPr>
          <w:jc w:val="right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969AF4" w14:textId="77777777" w:rsidR="00D978F5" w:rsidRPr="00C541B5" w:rsidRDefault="00D978F5" w:rsidP="00B02001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</w:rPr>
            </w:pPr>
            <w:r w:rsidRPr="00C541B5">
              <w:rPr>
                <w:rFonts w:ascii="Times New Roman" w:hAnsi="Times New Roman"/>
                <w:color w:val="auto"/>
              </w:rPr>
              <w:t>Weight of spleen, g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33D89" w14:textId="77777777" w:rsidR="00D978F5" w:rsidRPr="00C541B5" w:rsidRDefault="00D978F5" w:rsidP="00B02001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</w:rPr>
            </w:pPr>
            <w:r w:rsidRPr="00C541B5">
              <w:rPr>
                <w:rFonts w:ascii="Times New Roman" w:hAnsi="Times New Roman"/>
                <w:color w:val="auto"/>
              </w:rPr>
              <w:t>203.00±10.7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1C81C4" w14:textId="77777777" w:rsidR="00D978F5" w:rsidRPr="00C541B5" w:rsidRDefault="00D978F5" w:rsidP="00B02001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</w:rPr>
            </w:pPr>
            <w:r w:rsidRPr="00C541B5">
              <w:rPr>
                <w:rFonts w:ascii="Times New Roman" w:hAnsi="Times New Roman"/>
                <w:color w:val="auto"/>
              </w:rPr>
              <w:t>213.00±14.7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B239A" w14:textId="77777777" w:rsidR="00D978F5" w:rsidRPr="00C541B5" w:rsidRDefault="00D978F5" w:rsidP="00B02001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</w:rPr>
            </w:pPr>
            <w:r w:rsidRPr="00C541B5">
              <w:rPr>
                <w:rFonts w:ascii="Times New Roman" w:hAnsi="Times New Roman"/>
                <w:color w:val="auto"/>
              </w:rPr>
              <w:t>221.00±22.2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81BE43" w14:textId="77777777" w:rsidR="00D978F5" w:rsidRPr="00C541B5" w:rsidRDefault="00D978F5" w:rsidP="00B02001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</w:rPr>
            </w:pPr>
            <w:r w:rsidRPr="00C541B5">
              <w:rPr>
                <w:rFonts w:ascii="Times New Roman" w:hAnsi="Times New Roman"/>
                <w:color w:val="auto"/>
              </w:rPr>
              <w:t>0.75</w:t>
            </w:r>
          </w:p>
        </w:tc>
      </w:tr>
      <w:tr w:rsidR="00C541B5" w:rsidRPr="00C541B5" w14:paraId="03A78BBD" w14:textId="77777777" w:rsidTr="00D978F5">
        <w:trPr>
          <w:jc w:val="right"/>
        </w:trPr>
        <w:tc>
          <w:tcPr>
            <w:tcW w:w="250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C5D662" w14:textId="77777777" w:rsidR="00D978F5" w:rsidRPr="00C541B5" w:rsidRDefault="00D978F5" w:rsidP="00B02001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</w:rPr>
            </w:pPr>
            <w:r w:rsidRPr="00C541B5">
              <w:rPr>
                <w:rFonts w:ascii="Times New Roman" w:hAnsi="Times New Roman"/>
                <w:color w:val="auto"/>
              </w:rPr>
              <w:t>Weight of thymus, g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BE6A81" w14:textId="77777777" w:rsidR="00D978F5" w:rsidRPr="00C541B5" w:rsidRDefault="00D978F5" w:rsidP="00B02001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</w:rPr>
            </w:pPr>
            <w:r w:rsidRPr="00C541B5">
              <w:rPr>
                <w:rFonts w:ascii="Times New Roman" w:hAnsi="Times New Roman"/>
                <w:color w:val="auto"/>
              </w:rPr>
              <w:t>72.19±12.41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08CF46" w14:textId="77777777" w:rsidR="00D978F5" w:rsidRPr="00C541B5" w:rsidRDefault="00D978F5" w:rsidP="00B02001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</w:rPr>
            </w:pPr>
            <w:r w:rsidRPr="00C541B5">
              <w:rPr>
                <w:rFonts w:ascii="Times New Roman" w:hAnsi="Times New Roman"/>
                <w:color w:val="auto"/>
              </w:rPr>
              <w:t>47.24±3.57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048660" w14:textId="77777777" w:rsidR="00D978F5" w:rsidRPr="00C541B5" w:rsidRDefault="00D978F5" w:rsidP="00B02001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</w:rPr>
            </w:pPr>
            <w:r w:rsidRPr="00C541B5">
              <w:rPr>
                <w:rFonts w:ascii="Times New Roman" w:hAnsi="Times New Roman"/>
                <w:color w:val="auto"/>
              </w:rPr>
              <w:t>66.8±18.7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A3D177" w14:textId="77777777" w:rsidR="00D978F5" w:rsidRPr="00C541B5" w:rsidRDefault="00D978F5" w:rsidP="00B02001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</w:rPr>
            </w:pPr>
            <w:r w:rsidRPr="00C541B5">
              <w:rPr>
                <w:rFonts w:ascii="Times New Roman" w:hAnsi="Times New Roman"/>
                <w:color w:val="auto"/>
              </w:rPr>
              <w:t>0.39</w:t>
            </w:r>
          </w:p>
        </w:tc>
      </w:tr>
    </w:tbl>
    <w:p w14:paraId="1D10702A" w14:textId="2BC069CF" w:rsidR="00D847AB" w:rsidRPr="00C541B5" w:rsidRDefault="00D978F5" w:rsidP="00004282">
      <w:pPr>
        <w:adjustRightInd w:val="0"/>
        <w:snapToGrid w:val="0"/>
        <w:spacing w:line="360" w:lineRule="auto"/>
        <w:rPr>
          <w:rFonts w:ascii="Times New Roman" w:hAnsi="Times New Roman" w:cs="Times New Roman"/>
          <w:sz w:val="20"/>
          <w:szCs w:val="20"/>
          <w:lang w:val="pt-BR"/>
        </w:rPr>
      </w:pPr>
      <w:r w:rsidRPr="00C541B5">
        <w:rPr>
          <w:rFonts w:ascii="Times New Roman" w:hAnsi="Times New Roman" w:cs="Times New Roman"/>
          <w:sz w:val="20"/>
          <w:szCs w:val="20"/>
        </w:rPr>
        <w:t xml:space="preserve">Data are expressed as means values and standard error, n = 5. </w:t>
      </w:r>
      <w:r w:rsidRPr="00C541B5">
        <w:rPr>
          <w:rFonts w:ascii="Times New Roman" w:hAnsi="Times New Roman" w:cs="Times New Roman"/>
          <w:sz w:val="20"/>
          <w:szCs w:val="20"/>
          <w:lang w:val="pt-BR"/>
        </w:rPr>
        <w:t>Control, basal diet; Na</w:t>
      </w:r>
      <w:r w:rsidRPr="00C541B5">
        <w:rPr>
          <w:rFonts w:ascii="Times New Roman" w:hAnsi="Times New Roman" w:cs="Times New Roman"/>
          <w:sz w:val="20"/>
          <w:szCs w:val="20"/>
          <w:vertAlign w:val="subscript"/>
          <w:lang w:val="pt-BR"/>
        </w:rPr>
        <w:t>2</w:t>
      </w:r>
      <w:r w:rsidRPr="00C541B5">
        <w:rPr>
          <w:rFonts w:ascii="Times New Roman" w:hAnsi="Times New Roman" w:cs="Times New Roman"/>
          <w:sz w:val="20"/>
          <w:szCs w:val="20"/>
          <w:lang w:val="pt-BR"/>
        </w:rPr>
        <w:t>SeO</w:t>
      </w:r>
      <w:r w:rsidRPr="00C541B5">
        <w:rPr>
          <w:rFonts w:ascii="Times New Roman" w:hAnsi="Times New Roman" w:cs="Times New Roman"/>
          <w:sz w:val="20"/>
          <w:szCs w:val="20"/>
          <w:vertAlign w:val="subscript"/>
          <w:lang w:val="pt-BR"/>
        </w:rPr>
        <w:t>3</w:t>
      </w:r>
      <w:r w:rsidRPr="00C541B5">
        <w:rPr>
          <w:rFonts w:ascii="Times New Roman" w:hAnsi="Times New Roman" w:cs="Times New Roman"/>
          <w:sz w:val="20"/>
          <w:szCs w:val="20"/>
          <w:lang w:val="pt-BR"/>
        </w:rPr>
        <w:t>, 0.3 mg Se/kg Na</w:t>
      </w:r>
      <w:r w:rsidRPr="00C541B5">
        <w:rPr>
          <w:rFonts w:ascii="Times New Roman" w:hAnsi="Times New Roman" w:cs="Times New Roman"/>
          <w:sz w:val="20"/>
          <w:szCs w:val="20"/>
          <w:vertAlign w:val="subscript"/>
          <w:lang w:val="pt-BR"/>
        </w:rPr>
        <w:t>2</w:t>
      </w:r>
      <w:r w:rsidRPr="00C541B5">
        <w:rPr>
          <w:rFonts w:ascii="Times New Roman" w:hAnsi="Times New Roman" w:cs="Times New Roman"/>
          <w:sz w:val="20"/>
          <w:szCs w:val="20"/>
          <w:lang w:val="pt-BR"/>
        </w:rPr>
        <w:t>SeO</w:t>
      </w:r>
      <w:r w:rsidRPr="00C541B5">
        <w:rPr>
          <w:rFonts w:ascii="Times New Roman" w:hAnsi="Times New Roman" w:cs="Times New Roman"/>
          <w:sz w:val="20"/>
          <w:szCs w:val="20"/>
          <w:vertAlign w:val="subscript"/>
          <w:lang w:val="pt-BR"/>
        </w:rPr>
        <w:t>3</w:t>
      </w:r>
      <w:r w:rsidRPr="00C541B5">
        <w:rPr>
          <w:rFonts w:ascii="Times New Roman" w:hAnsi="Times New Roman" w:cs="Times New Roman"/>
          <w:sz w:val="20"/>
          <w:szCs w:val="20"/>
          <w:lang w:val="pt-BR"/>
        </w:rPr>
        <w:t>; HMSeBA, 0.3 mg Se/kg HMSeBA.</w:t>
      </w:r>
    </w:p>
    <w:p w14:paraId="0FA7F4E8" w14:textId="77777777" w:rsidR="00D847AB" w:rsidRPr="00C541B5" w:rsidRDefault="00D847AB" w:rsidP="00004282">
      <w:pPr>
        <w:widowControl/>
        <w:spacing w:line="360" w:lineRule="auto"/>
        <w:jc w:val="left"/>
        <w:rPr>
          <w:rFonts w:ascii="Times New Roman" w:hAnsi="Times New Roman" w:cs="Times New Roman"/>
          <w:sz w:val="20"/>
          <w:szCs w:val="20"/>
          <w:lang w:val="pt-BR"/>
        </w:rPr>
      </w:pPr>
      <w:r w:rsidRPr="00C541B5">
        <w:rPr>
          <w:rFonts w:ascii="Times New Roman" w:hAnsi="Times New Roman" w:cs="Times New Roman"/>
          <w:sz w:val="20"/>
          <w:szCs w:val="20"/>
          <w:lang w:val="pt-BR"/>
        </w:rPr>
        <w:br w:type="page"/>
      </w:r>
    </w:p>
    <w:p w14:paraId="5C2876F4" w14:textId="400E90DF" w:rsidR="00625C12" w:rsidRPr="00C541B5" w:rsidRDefault="00625C12" w:rsidP="00625C12">
      <w:pPr>
        <w:adjustRightInd w:val="0"/>
        <w:snapToGrid w:val="0"/>
        <w:spacing w:before="240" w:after="60" w:line="228" w:lineRule="auto"/>
        <w:jc w:val="center"/>
        <w:outlineLvl w:val="0"/>
        <w:rPr>
          <w:rFonts w:ascii="Times New Roman" w:hAnsi="Times New Roman" w:cs="Times New Roman"/>
          <w:sz w:val="20"/>
          <w:szCs w:val="20"/>
        </w:rPr>
      </w:pPr>
      <w:r w:rsidRPr="00C541B5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Supplemental Table </w:t>
      </w:r>
      <w:r w:rsidR="001652D3" w:rsidRPr="00C541B5">
        <w:rPr>
          <w:rFonts w:ascii="Times New Roman" w:hAnsi="Times New Roman" w:cs="Times New Roman"/>
          <w:b/>
          <w:bCs/>
          <w:kern w:val="0"/>
          <w:sz w:val="20"/>
          <w:szCs w:val="20"/>
        </w:rPr>
        <w:t>5</w:t>
      </w:r>
      <w:r w:rsidRPr="00C541B5">
        <w:rPr>
          <w:rFonts w:ascii="Times New Roman" w:hAnsi="Times New Roman" w:cs="Times New Roman"/>
          <w:b/>
          <w:bCs/>
          <w:kern w:val="0"/>
          <w:sz w:val="20"/>
          <w:szCs w:val="20"/>
        </w:rPr>
        <w:t>.</w:t>
      </w:r>
      <w:r w:rsidRPr="00C541B5">
        <w:rPr>
          <w:rFonts w:ascii="Times New Roman" w:hAnsi="Times New Roman" w:cs="Times New Roman"/>
          <w:bCs/>
          <w:sz w:val="20"/>
          <w:szCs w:val="20"/>
        </w:rPr>
        <w:t xml:space="preserve"> </w:t>
      </w:r>
      <w:bookmarkStart w:id="14" w:name="_Hlk93935993"/>
      <w:r w:rsidRPr="00C541B5">
        <w:rPr>
          <w:rFonts w:ascii="Times New Roman" w:hAnsi="Times New Roman" w:cs="Times New Roman"/>
          <w:bCs/>
          <w:kern w:val="0"/>
          <w:sz w:val="20"/>
          <w:szCs w:val="20"/>
        </w:rPr>
        <w:t xml:space="preserve">Effects of dietary selenium supplementation on </w:t>
      </w:r>
      <w:r w:rsidR="007E5B95" w:rsidRPr="00C541B5">
        <w:rPr>
          <w:rFonts w:ascii="Times New Roman" w:hAnsi="Times New Roman" w:cs="Times New Roman"/>
          <w:bCs/>
          <w:kern w:val="0"/>
          <w:sz w:val="20"/>
          <w:szCs w:val="20"/>
        </w:rPr>
        <w:t>the hormone</w:t>
      </w:r>
      <w:r w:rsidR="0073610B" w:rsidRPr="00C541B5">
        <w:rPr>
          <w:rFonts w:ascii="Times New Roman" w:hAnsi="Times New Roman" w:cs="Times New Roman"/>
          <w:bCs/>
          <w:kern w:val="0"/>
          <w:sz w:val="20"/>
          <w:szCs w:val="20"/>
        </w:rPr>
        <w:t xml:space="preserve"> </w:t>
      </w:r>
      <w:r w:rsidR="007E5B95" w:rsidRPr="00C541B5">
        <w:rPr>
          <w:rFonts w:ascii="Times New Roman" w:hAnsi="Times New Roman" w:cs="Times New Roman"/>
          <w:bCs/>
          <w:kern w:val="0"/>
          <w:sz w:val="20"/>
          <w:szCs w:val="20"/>
        </w:rPr>
        <w:t>concentration in gilts</w:t>
      </w:r>
      <w:bookmarkEnd w:id="14"/>
    </w:p>
    <w:tbl>
      <w:tblPr>
        <w:tblW w:w="7938" w:type="dxa"/>
        <w:jc w:val="right"/>
        <w:tblLayout w:type="fixed"/>
        <w:tblLook w:val="01E0" w:firstRow="1" w:lastRow="1" w:firstColumn="1" w:lastColumn="1" w:noHBand="0" w:noVBand="0"/>
      </w:tblPr>
      <w:tblGrid>
        <w:gridCol w:w="1985"/>
        <w:gridCol w:w="1653"/>
        <w:gridCol w:w="1654"/>
        <w:gridCol w:w="1654"/>
        <w:gridCol w:w="992"/>
      </w:tblGrid>
      <w:tr w:rsidR="00C541B5" w:rsidRPr="00C541B5" w14:paraId="75E8F825" w14:textId="77777777" w:rsidTr="007E5B95">
        <w:trPr>
          <w:jc w:val="right"/>
        </w:trPr>
        <w:tc>
          <w:tcPr>
            <w:tcW w:w="1985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vAlign w:val="center"/>
          </w:tcPr>
          <w:p w14:paraId="33948EE3" w14:textId="77777777" w:rsidR="007E5B95" w:rsidRPr="00C541B5" w:rsidRDefault="007E5B95" w:rsidP="007E5B9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3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53A5668" w14:textId="77777777" w:rsidR="007E5B95" w:rsidRPr="00C541B5" w:rsidRDefault="007E5B95" w:rsidP="007E5B9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1B5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654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A11B99D" w14:textId="77777777" w:rsidR="007E5B95" w:rsidRPr="00C541B5" w:rsidRDefault="007E5B95" w:rsidP="007E5B9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1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r w:rsidRPr="00C541B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C541B5">
              <w:rPr>
                <w:rFonts w:ascii="Times New Roman" w:hAnsi="Times New Roman" w:cs="Times New Roman"/>
                <w:sz w:val="20"/>
                <w:szCs w:val="20"/>
              </w:rPr>
              <w:t>SeO</w:t>
            </w:r>
            <w:r w:rsidRPr="00C541B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654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50A69BD" w14:textId="77777777" w:rsidR="007E5B95" w:rsidRPr="00C541B5" w:rsidRDefault="007E5B95" w:rsidP="007E5B9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41B5">
              <w:rPr>
                <w:rFonts w:ascii="Times New Roman" w:hAnsi="Times New Roman" w:cs="Times New Roman"/>
                <w:sz w:val="20"/>
                <w:szCs w:val="20"/>
              </w:rPr>
              <w:t>HMSeBA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B877038" w14:textId="3537D4D3" w:rsidR="007E5B95" w:rsidRPr="00C541B5" w:rsidRDefault="00F308B6" w:rsidP="007E5B9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1B5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7E5B95" w:rsidRPr="00C541B5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C541B5" w:rsidRPr="00C541B5" w14:paraId="3E41A82D" w14:textId="77777777" w:rsidTr="007E5B95">
        <w:trPr>
          <w:trHeight w:val="243"/>
          <w:jc w:val="right"/>
        </w:trPr>
        <w:tc>
          <w:tcPr>
            <w:tcW w:w="7938" w:type="dxa"/>
            <w:gridSpan w:val="5"/>
            <w:vAlign w:val="center"/>
            <w:hideMark/>
          </w:tcPr>
          <w:p w14:paraId="35F6204B" w14:textId="77777777" w:rsidR="007E5B95" w:rsidRPr="00C541B5" w:rsidRDefault="007E5B95" w:rsidP="007E5B9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541B5">
              <w:rPr>
                <w:rFonts w:ascii="Times New Roman" w:hAnsi="Times New Roman" w:cs="Times New Roman"/>
                <w:sz w:val="20"/>
                <w:szCs w:val="20"/>
              </w:rPr>
              <w:t>Hormone concentration in serum</w:t>
            </w:r>
          </w:p>
        </w:tc>
      </w:tr>
      <w:tr w:rsidR="00C541B5" w:rsidRPr="00C541B5" w14:paraId="0D7FA89D" w14:textId="77777777" w:rsidTr="007E5B95">
        <w:trPr>
          <w:trHeight w:val="243"/>
          <w:jc w:val="right"/>
        </w:trPr>
        <w:tc>
          <w:tcPr>
            <w:tcW w:w="1985" w:type="dxa"/>
            <w:vAlign w:val="center"/>
            <w:hideMark/>
          </w:tcPr>
          <w:p w14:paraId="5C24060A" w14:textId="77777777" w:rsidR="007E5B95" w:rsidRPr="00C541B5" w:rsidRDefault="007E5B95" w:rsidP="007E5B9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1B5">
              <w:rPr>
                <w:rFonts w:ascii="Times New Roman" w:hAnsi="Times New Roman" w:cs="Times New Roman"/>
                <w:sz w:val="20"/>
                <w:szCs w:val="20"/>
              </w:rPr>
              <w:t>LH (ng/mL)</w:t>
            </w:r>
          </w:p>
        </w:tc>
        <w:tc>
          <w:tcPr>
            <w:tcW w:w="1653" w:type="dxa"/>
            <w:hideMark/>
          </w:tcPr>
          <w:p w14:paraId="6D0887C5" w14:textId="77777777" w:rsidR="007E5B95" w:rsidRPr="00C541B5" w:rsidRDefault="007E5B95" w:rsidP="007E5B95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541B5">
              <w:rPr>
                <w:rFonts w:ascii="Times New Roman" w:eastAsia="DengXian" w:hAnsi="Times New Roman" w:cs="Times New Roman"/>
                <w:sz w:val="20"/>
                <w:szCs w:val="20"/>
              </w:rPr>
              <w:t>23.62±0.85</w:t>
            </w:r>
          </w:p>
        </w:tc>
        <w:tc>
          <w:tcPr>
            <w:tcW w:w="1654" w:type="dxa"/>
            <w:hideMark/>
          </w:tcPr>
          <w:p w14:paraId="7B4D7E1C" w14:textId="77777777" w:rsidR="007E5B95" w:rsidRPr="00C541B5" w:rsidRDefault="007E5B95" w:rsidP="007E5B95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541B5">
              <w:rPr>
                <w:rFonts w:ascii="Times New Roman" w:eastAsia="DengXian" w:hAnsi="Times New Roman" w:cs="Times New Roman"/>
                <w:sz w:val="20"/>
                <w:szCs w:val="20"/>
              </w:rPr>
              <w:t>24.49±3.36</w:t>
            </w:r>
          </w:p>
        </w:tc>
        <w:tc>
          <w:tcPr>
            <w:tcW w:w="1654" w:type="dxa"/>
            <w:hideMark/>
          </w:tcPr>
          <w:p w14:paraId="66EBE797" w14:textId="77777777" w:rsidR="007E5B95" w:rsidRPr="00C541B5" w:rsidRDefault="007E5B95" w:rsidP="007E5B95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541B5">
              <w:rPr>
                <w:rFonts w:ascii="Times New Roman" w:eastAsia="DengXian" w:hAnsi="Times New Roman" w:cs="Times New Roman"/>
                <w:sz w:val="20"/>
                <w:szCs w:val="20"/>
              </w:rPr>
              <w:t>21.82±1.09</w:t>
            </w:r>
          </w:p>
        </w:tc>
        <w:tc>
          <w:tcPr>
            <w:tcW w:w="992" w:type="dxa"/>
            <w:hideMark/>
          </w:tcPr>
          <w:p w14:paraId="03206998" w14:textId="77777777" w:rsidR="007E5B95" w:rsidRPr="00C541B5" w:rsidRDefault="007E5B95" w:rsidP="007E5B95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541B5">
              <w:rPr>
                <w:rFonts w:ascii="Times New Roman" w:eastAsia="DengXian" w:hAnsi="Times New Roman" w:cs="Times New Roman"/>
                <w:sz w:val="20"/>
                <w:szCs w:val="20"/>
              </w:rPr>
              <w:t>0.47</w:t>
            </w:r>
          </w:p>
        </w:tc>
      </w:tr>
      <w:tr w:rsidR="00C541B5" w:rsidRPr="00C541B5" w14:paraId="2B58297F" w14:textId="77777777" w:rsidTr="007E5B95">
        <w:trPr>
          <w:trHeight w:val="243"/>
          <w:jc w:val="right"/>
        </w:trPr>
        <w:tc>
          <w:tcPr>
            <w:tcW w:w="1985" w:type="dxa"/>
            <w:vAlign w:val="center"/>
            <w:hideMark/>
          </w:tcPr>
          <w:p w14:paraId="757451F2" w14:textId="77777777" w:rsidR="007E5B95" w:rsidRPr="00C541B5" w:rsidRDefault="007E5B95" w:rsidP="007E5B9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1B5">
              <w:rPr>
                <w:rFonts w:ascii="Times New Roman" w:hAnsi="Times New Roman" w:cs="Times New Roman"/>
                <w:sz w:val="20"/>
                <w:szCs w:val="20"/>
              </w:rPr>
              <w:t>FSH (ng/mL)</w:t>
            </w:r>
          </w:p>
        </w:tc>
        <w:tc>
          <w:tcPr>
            <w:tcW w:w="1653" w:type="dxa"/>
            <w:hideMark/>
          </w:tcPr>
          <w:p w14:paraId="0A78A9A1" w14:textId="77777777" w:rsidR="007E5B95" w:rsidRPr="00C541B5" w:rsidRDefault="007E5B95" w:rsidP="007E5B9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1B5">
              <w:rPr>
                <w:rFonts w:ascii="Times New Roman" w:eastAsia="DengXian" w:hAnsi="Times New Roman" w:cs="Times New Roman"/>
                <w:sz w:val="20"/>
                <w:szCs w:val="20"/>
              </w:rPr>
              <w:t>22.60±3.21</w:t>
            </w:r>
          </w:p>
        </w:tc>
        <w:tc>
          <w:tcPr>
            <w:tcW w:w="1654" w:type="dxa"/>
            <w:hideMark/>
          </w:tcPr>
          <w:p w14:paraId="52102A94" w14:textId="77777777" w:rsidR="007E5B95" w:rsidRPr="00C541B5" w:rsidRDefault="007E5B95" w:rsidP="007E5B9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1B5">
              <w:rPr>
                <w:rFonts w:ascii="Times New Roman" w:eastAsia="DengXian" w:hAnsi="Times New Roman" w:cs="Times New Roman"/>
                <w:sz w:val="20"/>
                <w:szCs w:val="20"/>
              </w:rPr>
              <w:t>24.50±1.93</w:t>
            </w:r>
          </w:p>
        </w:tc>
        <w:tc>
          <w:tcPr>
            <w:tcW w:w="1654" w:type="dxa"/>
            <w:hideMark/>
          </w:tcPr>
          <w:p w14:paraId="513E463B" w14:textId="77777777" w:rsidR="007E5B95" w:rsidRPr="00C541B5" w:rsidRDefault="007E5B95" w:rsidP="007E5B9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1B5">
              <w:rPr>
                <w:rFonts w:ascii="Times New Roman" w:eastAsia="DengXian" w:hAnsi="Times New Roman" w:cs="Times New Roman"/>
                <w:sz w:val="20"/>
                <w:szCs w:val="20"/>
              </w:rPr>
              <w:t>27.02±1.32</w:t>
            </w:r>
          </w:p>
        </w:tc>
        <w:tc>
          <w:tcPr>
            <w:tcW w:w="992" w:type="dxa"/>
            <w:hideMark/>
          </w:tcPr>
          <w:p w14:paraId="5D1936CC" w14:textId="77777777" w:rsidR="007E5B95" w:rsidRPr="00C541B5" w:rsidRDefault="007E5B95" w:rsidP="007E5B9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1B5">
              <w:rPr>
                <w:rFonts w:ascii="Times New Roman" w:eastAsia="DengXian" w:hAnsi="Times New Roman" w:cs="Times New Roman"/>
                <w:sz w:val="20"/>
                <w:szCs w:val="20"/>
              </w:rPr>
              <w:t>0.42</w:t>
            </w:r>
          </w:p>
        </w:tc>
      </w:tr>
      <w:tr w:rsidR="00C541B5" w:rsidRPr="00C541B5" w14:paraId="2E7ED227" w14:textId="77777777" w:rsidTr="007E5B95">
        <w:trPr>
          <w:trHeight w:val="243"/>
          <w:jc w:val="right"/>
        </w:trPr>
        <w:tc>
          <w:tcPr>
            <w:tcW w:w="1985" w:type="dxa"/>
            <w:vAlign w:val="center"/>
            <w:hideMark/>
          </w:tcPr>
          <w:p w14:paraId="703CAA80" w14:textId="77777777" w:rsidR="007E5B95" w:rsidRPr="00C541B5" w:rsidRDefault="007E5B95" w:rsidP="007E5B9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1B5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C541B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C541B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C541B5"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C541B5">
              <w:rPr>
                <w:rFonts w:ascii="Times New Roman" w:hAnsi="Times New Roman" w:cs="Times New Roman"/>
                <w:sz w:val="20"/>
                <w:szCs w:val="20"/>
              </w:rPr>
              <w:t>/mL)</w:t>
            </w:r>
          </w:p>
        </w:tc>
        <w:tc>
          <w:tcPr>
            <w:tcW w:w="1653" w:type="dxa"/>
            <w:hideMark/>
          </w:tcPr>
          <w:p w14:paraId="6265E7A2" w14:textId="77777777" w:rsidR="007E5B95" w:rsidRPr="00C541B5" w:rsidRDefault="007E5B95" w:rsidP="007E5B9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1B5">
              <w:rPr>
                <w:rFonts w:ascii="Times New Roman" w:eastAsia="DengXian" w:hAnsi="Times New Roman" w:cs="Times New Roman"/>
                <w:sz w:val="20"/>
                <w:szCs w:val="20"/>
              </w:rPr>
              <w:t>60.10±2.50</w:t>
            </w:r>
          </w:p>
        </w:tc>
        <w:tc>
          <w:tcPr>
            <w:tcW w:w="1654" w:type="dxa"/>
            <w:hideMark/>
          </w:tcPr>
          <w:p w14:paraId="7A742ADC" w14:textId="77777777" w:rsidR="007E5B95" w:rsidRPr="00C541B5" w:rsidRDefault="007E5B95" w:rsidP="007E5B9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1B5">
              <w:rPr>
                <w:rFonts w:ascii="Times New Roman" w:eastAsia="DengXian" w:hAnsi="Times New Roman" w:cs="Times New Roman"/>
                <w:sz w:val="20"/>
                <w:szCs w:val="20"/>
              </w:rPr>
              <w:t>59.50±4.64</w:t>
            </w:r>
          </w:p>
        </w:tc>
        <w:tc>
          <w:tcPr>
            <w:tcW w:w="1654" w:type="dxa"/>
            <w:hideMark/>
          </w:tcPr>
          <w:p w14:paraId="559D212C" w14:textId="77777777" w:rsidR="007E5B95" w:rsidRPr="00C541B5" w:rsidRDefault="007E5B95" w:rsidP="007E5B9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1B5">
              <w:rPr>
                <w:rFonts w:ascii="Times New Roman" w:eastAsia="DengXian" w:hAnsi="Times New Roman" w:cs="Times New Roman"/>
                <w:sz w:val="20"/>
                <w:szCs w:val="20"/>
              </w:rPr>
              <w:t>56.75±1.85</w:t>
            </w:r>
          </w:p>
        </w:tc>
        <w:tc>
          <w:tcPr>
            <w:tcW w:w="992" w:type="dxa"/>
            <w:hideMark/>
          </w:tcPr>
          <w:p w14:paraId="080E7A84" w14:textId="77777777" w:rsidR="007E5B95" w:rsidRPr="00C541B5" w:rsidRDefault="007E5B95" w:rsidP="007E5B9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1B5">
              <w:rPr>
                <w:rFonts w:ascii="Times New Roman" w:eastAsia="DengXian" w:hAnsi="Times New Roman" w:cs="Times New Roman"/>
                <w:sz w:val="20"/>
                <w:szCs w:val="20"/>
              </w:rPr>
              <w:t>0.74</w:t>
            </w:r>
          </w:p>
        </w:tc>
      </w:tr>
      <w:tr w:rsidR="00C541B5" w:rsidRPr="00C541B5" w14:paraId="03741D5B" w14:textId="77777777" w:rsidTr="007E5B95">
        <w:trPr>
          <w:trHeight w:val="243"/>
          <w:jc w:val="right"/>
        </w:trPr>
        <w:tc>
          <w:tcPr>
            <w:tcW w:w="7938" w:type="dxa"/>
            <w:gridSpan w:val="5"/>
            <w:vAlign w:val="center"/>
            <w:hideMark/>
          </w:tcPr>
          <w:p w14:paraId="5250DE7C" w14:textId="77777777" w:rsidR="007E5B95" w:rsidRPr="00C541B5" w:rsidRDefault="007E5B95" w:rsidP="007E5B9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541B5">
              <w:rPr>
                <w:rFonts w:ascii="Times New Roman" w:hAnsi="Times New Roman" w:cs="Times New Roman"/>
                <w:sz w:val="20"/>
                <w:szCs w:val="20"/>
              </w:rPr>
              <w:t>Hormone concentration in ovarian follicular fluid</w:t>
            </w:r>
          </w:p>
        </w:tc>
      </w:tr>
      <w:tr w:rsidR="00C541B5" w:rsidRPr="00C541B5" w14:paraId="537FBDC2" w14:textId="77777777" w:rsidTr="007E5B95">
        <w:trPr>
          <w:trHeight w:val="243"/>
          <w:jc w:val="right"/>
        </w:trPr>
        <w:tc>
          <w:tcPr>
            <w:tcW w:w="1985" w:type="dxa"/>
            <w:vAlign w:val="center"/>
            <w:hideMark/>
          </w:tcPr>
          <w:p w14:paraId="1896EB87" w14:textId="77777777" w:rsidR="007E5B95" w:rsidRPr="00C541B5" w:rsidRDefault="007E5B95" w:rsidP="007E5B9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1B5">
              <w:rPr>
                <w:rFonts w:ascii="Times New Roman" w:hAnsi="Times New Roman" w:cs="Times New Roman"/>
                <w:sz w:val="20"/>
                <w:szCs w:val="20"/>
              </w:rPr>
              <w:t>LH (ng/mL)</w:t>
            </w:r>
          </w:p>
        </w:tc>
        <w:tc>
          <w:tcPr>
            <w:tcW w:w="1653" w:type="dxa"/>
            <w:hideMark/>
          </w:tcPr>
          <w:p w14:paraId="70D647BF" w14:textId="77777777" w:rsidR="007E5B95" w:rsidRPr="00C541B5" w:rsidRDefault="007E5B95" w:rsidP="007E5B9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1B5">
              <w:rPr>
                <w:rFonts w:ascii="Times New Roman" w:eastAsia="DengXian" w:hAnsi="Times New Roman" w:cs="Times New Roman"/>
                <w:sz w:val="20"/>
                <w:szCs w:val="20"/>
              </w:rPr>
              <w:t>19.96±1.27</w:t>
            </w:r>
          </w:p>
        </w:tc>
        <w:tc>
          <w:tcPr>
            <w:tcW w:w="1654" w:type="dxa"/>
            <w:hideMark/>
          </w:tcPr>
          <w:p w14:paraId="678B62F2" w14:textId="77777777" w:rsidR="007E5B95" w:rsidRPr="00C541B5" w:rsidRDefault="007E5B95" w:rsidP="007E5B9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1B5">
              <w:rPr>
                <w:rFonts w:ascii="Times New Roman" w:eastAsia="DengXian" w:hAnsi="Times New Roman" w:cs="Times New Roman"/>
                <w:sz w:val="20"/>
                <w:szCs w:val="20"/>
              </w:rPr>
              <w:t>24.08±0.38</w:t>
            </w:r>
          </w:p>
        </w:tc>
        <w:tc>
          <w:tcPr>
            <w:tcW w:w="1654" w:type="dxa"/>
            <w:hideMark/>
          </w:tcPr>
          <w:p w14:paraId="695FC1CB" w14:textId="77777777" w:rsidR="007E5B95" w:rsidRPr="00C541B5" w:rsidRDefault="007E5B95" w:rsidP="007E5B9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1B5">
              <w:rPr>
                <w:rFonts w:ascii="Times New Roman" w:eastAsia="DengXian" w:hAnsi="Times New Roman" w:cs="Times New Roman"/>
                <w:sz w:val="20"/>
                <w:szCs w:val="20"/>
              </w:rPr>
              <w:t>23.69±1.70</w:t>
            </w:r>
          </w:p>
        </w:tc>
        <w:tc>
          <w:tcPr>
            <w:tcW w:w="992" w:type="dxa"/>
            <w:hideMark/>
          </w:tcPr>
          <w:p w14:paraId="199A6775" w14:textId="77777777" w:rsidR="007E5B95" w:rsidRPr="00C541B5" w:rsidRDefault="007E5B95" w:rsidP="007E5B9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1B5">
              <w:rPr>
                <w:rFonts w:ascii="Times New Roman" w:eastAsia="DengXian" w:hAnsi="Times New Roman" w:cs="Times New Roman"/>
                <w:sz w:val="20"/>
                <w:szCs w:val="20"/>
              </w:rPr>
              <w:t>0.12</w:t>
            </w:r>
          </w:p>
        </w:tc>
      </w:tr>
      <w:tr w:rsidR="00C541B5" w:rsidRPr="00C541B5" w14:paraId="78018140" w14:textId="77777777" w:rsidTr="007E5B95">
        <w:trPr>
          <w:trHeight w:val="243"/>
          <w:jc w:val="right"/>
        </w:trPr>
        <w:tc>
          <w:tcPr>
            <w:tcW w:w="1985" w:type="dxa"/>
            <w:vAlign w:val="center"/>
            <w:hideMark/>
          </w:tcPr>
          <w:p w14:paraId="669F958A" w14:textId="77777777" w:rsidR="007E5B95" w:rsidRPr="00C541B5" w:rsidRDefault="007E5B95" w:rsidP="007E5B9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1B5">
              <w:rPr>
                <w:rFonts w:ascii="Times New Roman" w:hAnsi="Times New Roman" w:cs="Times New Roman"/>
                <w:sz w:val="20"/>
                <w:szCs w:val="20"/>
              </w:rPr>
              <w:t>FSH (ng/mL)</w:t>
            </w:r>
          </w:p>
        </w:tc>
        <w:tc>
          <w:tcPr>
            <w:tcW w:w="1653" w:type="dxa"/>
            <w:hideMark/>
          </w:tcPr>
          <w:p w14:paraId="1338B5B6" w14:textId="77777777" w:rsidR="007E5B95" w:rsidRPr="00C541B5" w:rsidRDefault="007E5B95" w:rsidP="007E5B9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1B5">
              <w:rPr>
                <w:rFonts w:ascii="Times New Roman" w:eastAsia="DengXian" w:hAnsi="Times New Roman" w:cs="Times New Roman"/>
                <w:sz w:val="20"/>
                <w:szCs w:val="20"/>
              </w:rPr>
              <w:t>6.38±0.95</w:t>
            </w:r>
          </w:p>
        </w:tc>
        <w:tc>
          <w:tcPr>
            <w:tcW w:w="1654" w:type="dxa"/>
            <w:hideMark/>
          </w:tcPr>
          <w:p w14:paraId="019FD426" w14:textId="77777777" w:rsidR="007E5B95" w:rsidRPr="00C541B5" w:rsidRDefault="007E5B95" w:rsidP="007E5B9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1B5">
              <w:rPr>
                <w:rFonts w:ascii="Times New Roman" w:eastAsia="DengXian" w:hAnsi="Times New Roman" w:cs="Times New Roman"/>
                <w:sz w:val="20"/>
                <w:szCs w:val="20"/>
              </w:rPr>
              <w:t>7.32±1.77</w:t>
            </w:r>
          </w:p>
        </w:tc>
        <w:tc>
          <w:tcPr>
            <w:tcW w:w="1654" w:type="dxa"/>
            <w:hideMark/>
          </w:tcPr>
          <w:p w14:paraId="6B9A5ECA" w14:textId="77777777" w:rsidR="007E5B95" w:rsidRPr="00C541B5" w:rsidRDefault="007E5B95" w:rsidP="007E5B9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1B5">
              <w:rPr>
                <w:rFonts w:ascii="Times New Roman" w:eastAsia="DengXian" w:hAnsi="Times New Roman" w:cs="Times New Roman"/>
                <w:sz w:val="20"/>
                <w:szCs w:val="20"/>
              </w:rPr>
              <w:t>4.80±1. 17</w:t>
            </w:r>
          </w:p>
        </w:tc>
        <w:tc>
          <w:tcPr>
            <w:tcW w:w="992" w:type="dxa"/>
            <w:hideMark/>
          </w:tcPr>
          <w:p w14:paraId="1C3352F0" w14:textId="77777777" w:rsidR="007E5B95" w:rsidRPr="00C541B5" w:rsidRDefault="007E5B95" w:rsidP="007E5B9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1B5">
              <w:rPr>
                <w:rFonts w:ascii="Times New Roman" w:eastAsia="DengXian" w:hAnsi="Times New Roman" w:cs="Times New Roman"/>
                <w:sz w:val="20"/>
                <w:szCs w:val="20"/>
              </w:rPr>
              <w:t>0.43</w:t>
            </w:r>
          </w:p>
        </w:tc>
      </w:tr>
      <w:tr w:rsidR="00C541B5" w:rsidRPr="00C541B5" w14:paraId="7D3FA5BC" w14:textId="77777777" w:rsidTr="007E5B95">
        <w:trPr>
          <w:trHeight w:val="243"/>
          <w:jc w:val="right"/>
        </w:trPr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C859B3" w14:textId="77777777" w:rsidR="007E5B95" w:rsidRPr="00C541B5" w:rsidRDefault="007E5B95" w:rsidP="007E5B9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1B5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C541B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C541B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C541B5"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C541B5">
              <w:rPr>
                <w:rFonts w:ascii="Times New Roman" w:hAnsi="Times New Roman" w:cs="Times New Roman"/>
                <w:sz w:val="20"/>
                <w:szCs w:val="20"/>
              </w:rPr>
              <w:t>/mL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D262621" w14:textId="77777777" w:rsidR="007E5B95" w:rsidRPr="00C541B5" w:rsidRDefault="007E5B95" w:rsidP="007E5B9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1B5">
              <w:rPr>
                <w:rFonts w:ascii="Times New Roman" w:eastAsia="DengXian" w:hAnsi="Times New Roman" w:cs="Times New Roman"/>
                <w:sz w:val="20"/>
                <w:szCs w:val="20"/>
              </w:rPr>
              <w:t>43.71±0.58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B91B4CE" w14:textId="77777777" w:rsidR="007E5B95" w:rsidRPr="00C541B5" w:rsidRDefault="007E5B95" w:rsidP="007E5B9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1B5">
              <w:rPr>
                <w:rFonts w:ascii="Times New Roman" w:eastAsia="DengXian" w:hAnsi="Times New Roman" w:cs="Times New Roman"/>
                <w:sz w:val="20"/>
                <w:szCs w:val="20"/>
              </w:rPr>
              <w:t>39.85±6.44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FD1FD21" w14:textId="77777777" w:rsidR="007E5B95" w:rsidRPr="00C541B5" w:rsidRDefault="007E5B95" w:rsidP="007E5B9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1B5">
              <w:rPr>
                <w:rFonts w:ascii="Times New Roman" w:eastAsia="DengXian" w:hAnsi="Times New Roman" w:cs="Times New Roman"/>
                <w:sz w:val="20"/>
                <w:szCs w:val="20"/>
              </w:rPr>
              <w:t>45.76±6.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5E8C0F6" w14:textId="77777777" w:rsidR="007E5B95" w:rsidRPr="00C541B5" w:rsidRDefault="007E5B95" w:rsidP="007E5B9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1B5">
              <w:rPr>
                <w:rFonts w:ascii="Times New Roman" w:eastAsia="DengXian" w:hAnsi="Times New Roman" w:cs="Times New Roman"/>
                <w:sz w:val="20"/>
                <w:szCs w:val="20"/>
              </w:rPr>
              <w:t>0.76</w:t>
            </w:r>
          </w:p>
        </w:tc>
      </w:tr>
    </w:tbl>
    <w:p w14:paraId="0DC60D9E" w14:textId="7BA211E4" w:rsidR="007E5B95" w:rsidRPr="00C541B5" w:rsidRDefault="007E5B95" w:rsidP="00004282">
      <w:pPr>
        <w:adjustRightInd w:val="0"/>
        <w:snapToGrid w:val="0"/>
        <w:spacing w:line="360" w:lineRule="auto"/>
        <w:ind w:leftChars="200" w:left="420"/>
        <w:outlineLvl w:val="0"/>
        <w:rPr>
          <w:rFonts w:ascii="Times New Roman" w:hAnsi="Times New Roman" w:cs="Times New Roman"/>
          <w:b/>
          <w:bCs/>
          <w:sz w:val="20"/>
          <w:szCs w:val="20"/>
        </w:rPr>
      </w:pPr>
      <w:r w:rsidRPr="00C541B5">
        <w:rPr>
          <w:rFonts w:ascii="Times New Roman" w:hAnsi="Times New Roman" w:cs="Times New Roman"/>
          <w:sz w:val="20"/>
          <w:szCs w:val="20"/>
        </w:rPr>
        <w:t xml:space="preserve">Data are expressed as means values and standard error, n = 5. </w:t>
      </w:r>
      <w:r w:rsidRPr="00C541B5">
        <w:rPr>
          <w:rFonts w:ascii="Times New Roman" w:hAnsi="Times New Roman" w:cs="Times New Roman"/>
          <w:sz w:val="20"/>
          <w:szCs w:val="20"/>
          <w:lang w:val="pt-BR"/>
        </w:rPr>
        <w:t>Control, basal diet; Na</w:t>
      </w:r>
      <w:r w:rsidRPr="00C541B5">
        <w:rPr>
          <w:rFonts w:ascii="Times New Roman" w:hAnsi="Times New Roman" w:cs="Times New Roman"/>
          <w:sz w:val="20"/>
          <w:szCs w:val="20"/>
          <w:vertAlign w:val="subscript"/>
          <w:lang w:val="pt-BR"/>
        </w:rPr>
        <w:t>2</w:t>
      </w:r>
      <w:r w:rsidRPr="00C541B5">
        <w:rPr>
          <w:rFonts w:ascii="Times New Roman" w:hAnsi="Times New Roman" w:cs="Times New Roman"/>
          <w:sz w:val="20"/>
          <w:szCs w:val="20"/>
          <w:lang w:val="pt-BR"/>
        </w:rPr>
        <w:t>SeO</w:t>
      </w:r>
      <w:r w:rsidRPr="00C541B5">
        <w:rPr>
          <w:rFonts w:ascii="Times New Roman" w:hAnsi="Times New Roman" w:cs="Times New Roman"/>
          <w:sz w:val="20"/>
          <w:szCs w:val="20"/>
          <w:vertAlign w:val="subscript"/>
          <w:lang w:val="pt-BR"/>
        </w:rPr>
        <w:t>3</w:t>
      </w:r>
      <w:r w:rsidRPr="00C541B5">
        <w:rPr>
          <w:rFonts w:ascii="Times New Roman" w:hAnsi="Times New Roman" w:cs="Times New Roman"/>
          <w:sz w:val="20"/>
          <w:szCs w:val="20"/>
          <w:lang w:val="pt-BR"/>
        </w:rPr>
        <w:t>, 0.3 mg Se/kg Na</w:t>
      </w:r>
      <w:r w:rsidRPr="00C541B5">
        <w:rPr>
          <w:rFonts w:ascii="Times New Roman" w:hAnsi="Times New Roman" w:cs="Times New Roman"/>
          <w:sz w:val="20"/>
          <w:szCs w:val="20"/>
          <w:vertAlign w:val="subscript"/>
          <w:lang w:val="pt-BR"/>
        </w:rPr>
        <w:t>2</w:t>
      </w:r>
      <w:r w:rsidRPr="00C541B5">
        <w:rPr>
          <w:rFonts w:ascii="Times New Roman" w:hAnsi="Times New Roman" w:cs="Times New Roman"/>
          <w:sz w:val="20"/>
          <w:szCs w:val="20"/>
          <w:lang w:val="pt-BR"/>
        </w:rPr>
        <w:t>SeO</w:t>
      </w:r>
      <w:r w:rsidRPr="00C541B5">
        <w:rPr>
          <w:rFonts w:ascii="Times New Roman" w:hAnsi="Times New Roman" w:cs="Times New Roman"/>
          <w:sz w:val="20"/>
          <w:szCs w:val="20"/>
          <w:vertAlign w:val="subscript"/>
          <w:lang w:val="pt-BR"/>
        </w:rPr>
        <w:t>3</w:t>
      </w:r>
      <w:r w:rsidRPr="00C541B5">
        <w:rPr>
          <w:rFonts w:ascii="Times New Roman" w:hAnsi="Times New Roman" w:cs="Times New Roman"/>
          <w:sz w:val="20"/>
          <w:szCs w:val="20"/>
          <w:lang w:val="pt-BR"/>
        </w:rPr>
        <w:t xml:space="preserve">; HMSeBA, 0.3 mg Se/kg HMSeBA. </w:t>
      </w:r>
      <w:r w:rsidRPr="00C541B5">
        <w:rPr>
          <w:rFonts w:ascii="Times New Roman" w:hAnsi="Times New Roman" w:cs="Times New Roman"/>
          <w:sz w:val="20"/>
          <w:szCs w:val="20"/>
        </w:rPr>
        <w:t>LH, luteinizing hormone; FSH, follicle stimulating hormones; E</w:t>
      </w:r>
      <w:r w:rsidRPr="00C541B5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C541B5">
        <w:rPr>
          <w:rFonts w:ascii="Times New Roman" w:hAnsi="Times New Roman" w:cs="Times New Roman"/>
          <w:sz w:val="20"/>
          <w:szCs w:val="20"/>
        </w:rPr>
        <w:t>, Estradiol.</w:t>
      </w:r>
    </w:p>
    <w:p w14:paraId="5E7C2872" w14:textId="25430BD8" w:rsidR="000C5240" w:rsidRPr="00C541B5" w:rsidRDefault="000C524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sectPr w:rsidR="000C5240" w:rsidRPr="00C541B5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853F28" w14:textId="77777777" w:rsidR="004B5826" w:rsidRDefault="004B5826" w:rsidP="00455A25">
      <w:r>
        <w:separator/>
      </w:r>
    </w:p>
  </w:endnote>
  <w:endnote w:type="continuationSeparator" w:id="0">
    <w:p w14:paraId="7D270380" w14:textId="77777777" w:rsidR="004B5826" w:rsidRDefault="004B5826" w:rsidP="00455A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1360552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00211B59" w14:textId="7EF8C4FC" w:rsidR="00C53D28" w:rsidRPr="00004282" w:rsidRDefault="00C53D28">
        <w:pPr>
          <w:pStyle w:val="Footer"/>
          <w:jc w:val="center"/>
          <w:rPr>
            <w:rFonts w:ascii="Times New Roman" w:hAnsi="Times New Roman" w:cs="Times New Roman"/>
          </w:rPr>
        </w:pPr>
        <w:r w:rsidRPr="00004282">
          <w:rPr>
            <w:rFonts w:ascii="Times New Roman" w:hAnsi="Times New Roman" w:cs="Times New Roman"/>
          </w:rPr>
          <w:fldChar w:fldCharType="begin"/>
        </w:r>
        <w:r w:rsidRPr="00004282">
          <w:rPr>
            <w:rFonts w:ascii="Times New Roman" w:hAnsi="Times New Roman" w:cs="Times New Roman"/>
          </w:rPr>
          <w:instrText>PAGE   \* MERGEFORMAT</w:instrText>
        </w:r>
        <w:r w:rsidRPr="00004282">
          <w:rPr>
            <w:rFonts w:ascii="Times New Roman" w:hAnsi="Times New Roman" w:cs="Times New Roman"/>
          </w:rPr>
          <w:fldChar w:fldCharType="separate"/>
        </w:r>
        <w:r w:rsidRPr="00004282">
          <w:rPr>
            <w:rFonts w:ascii="Times New Roman" w:hAnsi="Times New Roman" w:cs="Times New Roman"/>
            <w:lang w:val="zh-CN"/>
          </w:rPr>
          <w:t>2</w:t>
        </w:r>
        <w:r w:rsidRPr="00004282">
          <w:rPr>
            <w:rFonts w:ascii="Times New Roman" w:hAnsi="Times New Roman" w:cs="Times New Roman"/>
          </w:rPr>
          <w:fldChar w:fldCharType="end"/>
        </w:r>
      </w:p>
    </w:sdtContent>
  </w:sdt>
  <w:p w14:paraId="7EAACE76" w14:textId="77777777" w:rsidR="00C53D28" w:rsidRDefault="00C53D2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DA32A0" w14:textId="77777777" w:rsidR="004B5826" w:rsidRDefault="004B5826" w:rsidP="00455A25">
      <w:r>
        <w:separator/>
      </w:r>
    </w:p>
  </w:footnote>
  <w:footnote w:type="continuationSeparator" w:id="0">
    <w:p w14:paraId="38E5BE9C" w14:textId="77777777" w:rsidR="004B5826" w:rsidRDefault="004B5826" w:rsidP="00455A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4989"/>
    <w:rsid w:val="00004282"/>
    <w:rsid w:val="00022B97"/>
    <w:rsid w:val="00024989"/>
    <w:rsid w:val="000C5240"/>
    <w:rsid w:val="000C562E"/>
    <w:rsid w:val="000C61CD"/>
    <w:rsid w:val="000D660B"/>
    <w:rsid w:val="00104FA0"/>
    <w:rsid w:val="00114877"/>
    <w:rsid w:val="00130400"/>
    <w:rsid w:val="00137F86"/>
    <w:rsid w:val="001652D3"/>
    <w:rsid w:val="0022715C"/>
    <w:rsid w:val="00291494"/>
    <w:rsid w:val="00292630"/>
    <w:rsid w:val="002B574B"/>
    <w:rsid w:val="002E1DF9"/>
    <w:rsid w:val="002E66AD"/>
    <w:rsid w:val="002F2EFC"/>
    <w:rsid w:val="00312D16"/>
    <w:rsid w:val="00352D2D"/>
    <w:rsid w:val="003C262F"/>
    <w:rsid w:val="003E48D6"/>
    <w:rsid w:val="00455A25"/>
    <w:rsid w:val="0045721B"/>
    <w:rsid w:val="00487806"/>
    <w:rsid w:val="004B5826"/>
    <w:rsid w:val="004E46A1"/>
    <w:rsid w:val="005E727F"/>
    <w:rsid w:val="0061162E"/>
    <w:rsid w:val="00614C64"/>
    <w:rsid w:val="00625C12"/>
    <w:rsid w:val="00674E40"/>
    <w:rsid w:val="00690D7F"/>
    <w:rsid w:val="0073610B"/>
    <w:rsid w:val="00785CD5"/>
    <w:rsid w:val="00786C99"/>
    <w:rsid w:val="007B5F77"/>
    <w:rsid w:val="007B60BA"/>
    <w:rsid w:val="007C1B6B"/>
    <w:rsid w:val="007E2205"/>
    <w:rsid w:val="007E5B95"/>
    <w:rsid w:val="00876BF6"/>
    <w:rsid w:val="008F68AE"/>
    <w:rsid w:val="009542BD"/>
    <w:rsid w:val="00975365"/>
    <w:rsid w:val="00A33D75"/>
    <w:rsid w:val="00A41C41"/>
    <w:rsid w:val="00A6189D"/>
    <w:rsid w:val="00A90444"/>
    <w:rsid w:val="00AD7DC6"/>
    <w:rsid w:val="00AF4109"/>
    <w:rsid w:val="00B02001"/>
    <w:rsid w:val="00B904E2"/>
    <w:rsid w:val="00C37396"/>
    <w:rsid w:val="00C53D28"/>
    <w:rsid w:val="00C541B5"/>
    <w:rsid w:val="00C57D34"/>
    <w:rsid w:val="00C82E9F"/>
    <w:rsid w:val="00C9171D"/>
    <w:rsid w:val="00CB76E0"/>
    <w:rsid w:val="00CC2FBB"/>
    <w:rsid w:val="00D16511"/>
    <w:rsid w:val="00D26E2E"/>
    <w:rsid w:val="00D36DAB"/>
    <w:rsid w:val="00D847AB"/>
    <w:rsid w:val="00D978F5"/>
    <w:rsid w:val="00DA6ED8"/>
    <w:rsid w:val="00DD7D68"/>
    <w:rsid w:val="00E07BBA"/>
    <w:rsid w:val="00E419ED"/>
    <w:rsid w:val="00EA3C79"/>
    <w:rsid w:val="00F21452"/>
    <w:rsid w:val="00F27073"/>
    <w:rsid w:val="00F308B6"/>
    <w:rsid w:val="00F427A0"/>
    <w:rsid w:val="00F51B3E"/>
    <w:rsid w:val="00F52FA5"/>
    <w:rsid w:val="00F74F23"/>
    <w:rsid w:val="00F9409E"/>
    <w:rsid w:val="00FA5ED1"/>
    <w:rsid w:val="00FE5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2B00967B"/>
  <w15:chartTrackingRefBased/>
  <w15:docId w15:val="{7C52D871-0641-4406-891C-43679C867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55A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55A2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55A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55A25"/>
    <w:rPr>
      <w:sz w:val="18"/>
      <w:szCs w:val="18"/>
    </w:rPr>
  </w:style>
  <w:style w:type="table" w:customStyle="1" w:styleId="2">
    <w:name w:val="浅色底纹2"/>
    <w:basedOn w:val="TableNormal"/>
    <w:uiPriority w:val="60"/>
    <w:qFormat/>
    <w:rsid w:val="00455A25"/>
    <w:rPr>
      <w:color w:val="000000" w:themeColor="text1" w:themeShade="BF"/>
      <w:kern w:val="0"/>
      <w:sz w:val="20"/>
      <w:szCs w:val="20"/>
    </w:rPr>
    <w:tblPr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MDPI31text">
    <w:name w:val="MDPI_3.1_text"/>
    <w:link w:val="MDPI31text0"/>
    <w:qFormat/>
    <w:rsid w:val="008F68AE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character" w:customStyle="1" w:styleId="MDPI31text0">
    <w:name w:val="MDPI_3.1_text 字符"/>
    <w:basedOn w:val="DefaultParagraphFont"/>
    <w:link w:val="MDPI31text"/>
    <w:rsid w:val="008F68AE"/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character" w:customStyle="1" w:styleId="font21">
    <w:name w:val="font21"/>
    <w:qFormat/>
    <w:rsid w:val="008F68AE"/>
    <w:rPr>
      <w:rFonts w:ascii="Times New Roman" w:hAnsi="Times New Roman" w:cs="Times New Roman" w:hint="default"/>
      <w:strike w:val="0"/>
      <w:dstrike w:val="0"/>
      <w:color w:val="000000"/>
      <w:sz w:val="21"/>
      <w:szCs w:val="21"/>
      <w:u w:val="none"/>
      <w:effect w:val="none"/>
    </w:rPr>
  </w:style>
  <w:style w:type="table" w:styleId="TableGrid">
    <w:name w:val="Table Grid"/>
    <w:basedOn w:val="TableNormal"/>
    <w:uiPriority w:val="39"/>
    <w:rsid w:val="0045721B"/>
    <w:pPr>
      <w:spacing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81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428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925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840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100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489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244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240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105</Words>
  <Characters>6304</Characters>
  <Application>Microsoft Office Word</Application>
  <DocSecurity>4</DocSecurity>
  <Lines>52</Lines>
  <Paragraphs>14</Paragraphs>
  <ScaleCrop>false</ScaleCrop>
  <Company/>
  <LinksUpToDate>false</LinksUpToDate>
  <CharactersWithSpaces>7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Sandhya Patel</cp:lastModifiedBy>
  <cp:revision>2</cp:revision>
  <dcterms:created xsi:type="dcterms:W3CDTF">2022-05-05T14:30:00Z</dcterms:created>
  <dcterms:modified xsi:type="dcterms:W3CDTF">2022-05-05T14:30:00Z</dcterms:modified>
</cp:coreProperties>
</file>